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0F278" w14:textId="4446B276" w:rsidR="00F63272" w:rsidRPr="00F63272" w:rsidRDefault="00047FE7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C6E63">
        <w:rPr>
          <w:rFonts w:ascii="Times New Roman" w:hAnsi="Times New Roman" w:cs="Times New Roman"/>
          <w:sz w:val="24"/>
          <w:szCs w:val="24"/>
        </w:rPr>
        <w:t xml:space="preserve">Derivation of a clinical </w:t>
      </w:r>
      <w:r>
        <w:rPr>
          <w:rFonts w:ascii="Times New Roman" w:hAnsi="Times New Roman" w:cs="Times New Roman"/>
          <w:sz w:val="24"/>
          <w:szCs w:val="24"/>
        </w:rPr>
        <w:t>risk score</w:t>
      </w:r>
      <w:r w:rsidRPr="00DC6E63">
        <w:rPr>
          <w:rFonts w:ascii="Times New Roman" w:hAnsi="Times New Roman" w:cs="Times New Roman"/>
          <w:sz w:val="24"/>
          <w:szCs w:val="24"/>
        </w:rPr>
        <w:t xml:space="preserve"> to predict 14-day occurrence of hypoxia, ICU admiss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6E63">
        <w:rPr>
          <w:rFonts w:ascii="Times New Roman" w:hAnsi="Times New Roman" w:cs="Times New Roman"/>
          <w:sz w:val="24"/>
          <w:szCs w:val="24"/>
        </w:rPr>
        <w:t xml:space="preserve"> and death</w:t>
      </w:r>
      <w:r>
        <w:rPr>
          <w:rFonts w:ascii="Times New Roman" w:hAnsi="Times New Roman" w:cs="Times New Roman"/>
          <w:sz w:val="24"/>
          <w:szCs w:val="24"/>
        </w:rPr>
        <w:t xml:space="preserve"> among patients with Coronavirus Disease 2019</w:t>
      </w:r>
    </w:p>
    <w:p w14:paraId="69AD596F" w14:textId="77777777" w:rsidR="006A1232" w:rsidRDefault="006A1232" w:rsidP="00F6327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320CE" w14:textId="77777777" w:rsidR="006A1232" w:rsidRDefault="006A1232" w:rsidP="00F6327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378F82A" w14:textId="3A4CE8FE" w:rsidR="00F63272" w:rsidRPr="006A1232" w:rsidRDefault="00F63272" w:rsidP="00F6327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6A1232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62D5482F" w14:textId="1BF47FFF" w:rsidR="00F63272" w:rsidRDefault="00F6327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DDF09E5" w14:textId="408B48C5" w:rsidR="006A1232" w:rsidRDefault="006A123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ED08181" w14:textId="200527E1" w:rsidR="006A1232" w:rsidRDefault="006A123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0D79984" w14:textId="6A2907F6" w:rsidR="006A1232" w:rsidRDefault="006A123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3234C3F" w14:textId="3C30F710" w:rsidR="006A1232" w:rsidRDefault="006A123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82E30D" w14:textId="77777777" w:rsidR="006A1232" w:rsidRPr="00F63272" w:rsidRDefault="006A123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3F269E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b/>
          <w:sz w:val="24"/>
          <w:szCs w:val="24"/>
        </w:rPr>
        <w:t xml:space="preserve">*Corresponding Author: </w:t>
      </w:r>
    </w:p>
    <w:p w14:paraId="30B93252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David Michael Levine</w:t>
      </w:r>
    </w:p>
    <w:p w14:paraId="4BCC5319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Harvard Medical School</w:t>
      </w:r>
    </w:p>
    <w:p w14:paraId="789CC1B7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Brigham and Women’s Hospital</w:t>
      </w:r>
    </w:p>
    <w:p w14:paraId="30C08F4E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Division of General Internal Medicine and Primary Care</w:t>
      </w:r>
    </w:p>
    <w:p w14:paraId="664666B2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1620 Tremont Street, 3rd floor</w:t>
      </w:r>
    </w:p>
    <w:p w14:paraId="35DE9FD1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Boston, MA 02120</w:t>
      </w:r>
    </w:p>
    <w:p w14:paraId="38A5F702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Email: dmlevine@bwh.harvard.edu</w:t>
      </w:r>
    </w:p>
    <w:p w14:paraId="5201D8A6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Phone, office: 617.732.8925</w:t>
      </w:r>
    </w:p>
    <w:p w14:paraId="2BE138BD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Phone, cell: 847.400.4211</w:t>
      </w:r>
    </w:p>
    <w:p w14:paraId="7A4A7BBB" w14:textId="77777777" w:rsidR="00F63272" w:rsidRPr="00F63272" w:rsidRDefault="00F63272" w:rsidP="00F6327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F63272">
        <w:rPr>
          <w:rFonts w:ascii="Times New Roman" w:eastAsia="Times New Roman" w:hAnsi="Times New Roman" w:cs="Times New Roman"/>
          <w:sz w:val="24"/>
          <w:szCs w:val="24"/>
        </w:rPr>
        <w:t>Fax: 617.732.7072</w:t>
      </w:r>
    </w:p>
    <w:p w14:paraId="772155DA" w14:textId="52698323" w:rsidR="00F63272" w:rsidRPr="00F63272" w:rsidRDefault="00F6327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63272">
        <w:rPr>
          <w:rFonts w:ascii="Times New Roman" w:hAnsi="Times New Roman" w:cs="Times New Roman"/>
          <w:sz w:val="24"/>
          <w:szCs w:val="24"/>
        </w:rPr>
        <w:br w:type="page"/>
      </w:r>
    </w:p>
    <w:p w14:paraId="34D8C296" w14:textId="23370848" w:rsidR="00F43D42" w:rsidRDefault="00F6327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43363A64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43363A6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43363A64">
        <w:rPr>
          <w:rFonts w:ascii="Times New Roman" w:hAnsi="Times New Roman" w:cs="Times New Roman"/>
          <w:sz w:val="24"/>
          <w:szCs w:val="24"/>
        </w:rPr>
        <w:t>. Evolution of testing criteria at Mass General Brigham institution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345"/>
        <w:gridCol w:w="8730"/>
      </w:tblGrid>
      <w:tr w:rsidR="00F63272" w14:paraId="4474EEE5" w14:textId="77777777" w:rsidTr="00363BDC">
        <w:tc>
          <w:tcPr>
            <w:tcW w:w="1345" w:type="dxa"/>
            <w:shd w:val="clear" w:color="auto" w:fill="D9D9D9" w:themeFill="background1" w:themeFillShade="D9"/>
          </w:tcPr>
          <w:p w14:paraId="0EACABEF" w14:textId="3AB4F2B7" w:rsidR="00F63272" w:rsidRDefault="00F63272" w:rsidP="00F632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730" w:type="dxa"/>
            <w:shd w:val="clear" w:color="auto" w:fill="D9D9D9" w:themeFill="background1" w:themeFillShade="D9"/>
          </w:tcPr>
          <w:p w14:paraId="114CA57A" w14:textId="609E1FF6" w:rsidR="00F63272" w:rsidRDefault="00F63272" w:rsidP="00F632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F63272" w14:paraId="1DF20144" w14:textId="77777777" w:rsidTr="00363BDC">
        <w:tc>
          <w:tcPr>
            <w:tcW w:w="1345" w:type="dxa"/>
          </w:tcPr>
          <w:p w14:paraId="54FD9C29" w14:textId="61C281B4" w:rsidR="00F63272" w:rsidRDefault="00F63272" w:rsidP="00F6327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 xml:space="preserve">March 1 – </w:t>
            </w:r>
            <w:r w:rsidR="00FB6177" w:rsidRPr="2ABA8662">
              <w:rPr>
                <w:rFonts w:ascii="Times New Roman" w:hAnsi="Times New Roman" w:cs="Times New Roman"/>
                <w:sz w:val="24"/>
                <w:szCs w:val="24"/>
              </w:rPr>
              <w:t>March 15</w:t>
            </w:r>
            <w:r w:rsidR="00BB7472" w:rsidRPr="2ABA8662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8730" w:type="dxa"/>
          </w:tcPr>
          <w:p w14:paraId="398AFE44" w14:textId="7EF9BBC8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To be tested, you must have at least one of the following, potentially attributable to a respiratory viral illness:</w:t>
            </w:r>
          </w:p>
          <w:p w14:paraId="2F16CF7A" w14:textId="1AE6FFF9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1. Fever</w:t>
            </w:r>
          </w:p>
          <w:p w14:paraId="2CF5422F" w14:textId="7BEE5F35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2. Sore Throat</w:t>
            </w:r>
          </w:p>
          <w:p w14:paraId="07E78C19" w14:textId="306E592C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3. Cough</w:t>
            </w:r>
          </w:p>
          <w:p w14:paraId="37E9049D" w14:textId="58F3CF5D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4. Shortness of Breath</w:t>
            </w:r>
          </w:p>
          <w:p w14:paraId="2684E631" w14:textId="34116A47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5. Muscle aches</w:t>
            </w:r>
          </w:p>
          <w:p w14:paraId="3298DD2C" w14:textId="28FD3F0D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And at least one of the following:</w:t>
            </w:r>
          </w:p>
          <w:p w14:paraId="3B8F2C13" w14:textId="2AB7FF8D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1. Inpatients</w:t>
            </w:r>
          </w:p>
          <w:p w14:paraId="40DCA61E" w14:textId="7680901C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2. Emergency department patient requiring admission</w:t>
            </w:r>
          </w:p>
          <w:p w14:paraId="2924007D" w14:textId="718044F5" w:rsidR="001740E7" w:rsidRDefault="078FDB45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3. Partners healthcare worker who currently works at a clinical site and who worked while sick</w:t>
            </w:r>
          </w:p>
          <w:p w14:paraId="205CA9FD" w14:textId="755276FD" w:rsidR="001740E7" w:rsidRDefault="078FDB45" w:rsidP="00F63272">
            <w:pPr>
              <w:pStyle w:val="NoSpacing"/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4. Patient cared for by symptomatic Partners healthcare worker with confirmed COVID19</w:t>
            </w:r>
          </w:p>
        </w:tc>
      </w:tr>
      <w:tr w:rsidR="002A7765" w14:paraId="2FA1420B" w14:textId="77777777" w:rsidTr="002A7765">
        <w:trPr>
          <w:trHeight w:val="350"/>
        </w:trPr>
        <w:tc>
          <w:tcPr>
            <w:tcW w:w="1345" w:type="dxa"/>
            <w:vMerge w:val="restart"/>
          </w:tcPr>
          <w:p w14:paraId="1A6A74C8" w14:textId="4BC38C07" w:rsidR="002A7765" w:rsidRDefault="002A7765" w:rsidP="00F6327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16, 2020</w:t>
            </w:r>
          </w:p>
        </w:tc>
        <w:tc>
          <w:tcPr>
            <w:tcW w:w="8730" w:type="dxa"/>
          </w:tcPr>
          <w:p w14:paraId="010ECB7E" w14:textId="5EE3093F" w:rsidR="002A7765" w:rsidRPr="002A7765" w:rsidRDefault="002A7765" w:rsidP="002A7765">
            <w:pPr>
              <w:pStyle w:val="NoSpacing"/>
              <w:ind w:left="-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4F1A4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ddition of</w:t>
            </w:r>
            <w:r w:rsidRPr="2ABA86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ED high risk* patients not requiring admission</w:t>
            </w:r>
          </w:p>
        </w:tc>
      </w:tr>
      <w:tr w:rsidR="002A7765" w14:paraId="1471E110" w14:textId="77777777" w:rsidTr="00363BDC">
        <w:trPr>
          <w:trHeight w:val="1845"/>
        </w:trPr>
        <w:tc>
          <w:tcPr>
            <w:tcW w:w="1345" w:type="dxa"/>
            <w:vMerge/>
          </w:tcPr>
          <w:p w14:paraId="08F643AF" w14:textId="77777777" w:rsidR="002A7765" w:rsidRPr="2ABA8662" w:rsidRDefault="002A7765" w:rsidP="00F6327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3FFF581F" w14:textId="557439FF" w:rsidR="002A7765" w:rsidRPr="004F1A4D" w:rsidRDefault="002A7765" w:rsidP="002A7765">
            <w:pPr>
              <w:rPr>
                <w:b/>
                <w:u w:val="single"/>
              </w:rPr>
            </w:pPr>
            <w:r w:rsidRPr="004F1A4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High Risk is</w:t>
            </w:r>
            <w:r w:rsidR="001202DE" w:rsidRPr="004F1A4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4F1A4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ed</w:t>
            </w:r>
            <w:r w:rsidR="001202DE" w:rsidRPr="004F1A4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as</w:t>
            </w:r>
            <w:r w:rsidRPr="004F1A4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41E48111" w14:textId="77777777" w:rsidR="002A7765" w:rsidRPr="00A56CBA" w:rsidRDefault="002A7765" w:rsidP="002A7765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1. Age ≥70</w:t>
            </w:r>
          </w:p>
          <w:p w14:paraId="763840EA" w14:textId="77777777" w:rsidR="002A7765" w:rsidRPr="00A56CBA" w:rsidRDefault="002A7765" w:rsidP="002A7765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2. Severe chronic lung disease (e.g. asthma, bronchiectasis, cystic fibrosis, COPD, etc.)</w:t>
            </w:r>
          </w:p>
          <w:p w14:paraId="671F45BE" w14:textId="77777777" w:rsidR="002A7765" w:rsidRPr="00A56CBA" w:rsidRDefault="002A7765" w:rsidP="002A7765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3. Severe heart disease</w:t>
            </w:r>
          </w:p>
          <w:p w14:paraId="35C38A3A" w14:textId="77777777" w:rsidR="002A7765" w:rsidRPr="00A56CBA" w:rsidRDefault="002A7765" w:rsidP="002A7765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4. CD4 count &lt;200</w:t>
            </w:r>
          </w:p>
          <w:p w14:paraId="6A8F3F07" w14:textId="299AA4BE" w:rsidR="002A7765" w:rsidRPr="002A7765" w:rsidRDefault="002A7765" w:rsidP="002A7765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5. On immunocompromising medications (e.g. prednisone &gt;20mg/d, chemotherapy, mycophenolate, cyclosporine, azathioprine, tacrolimus, TNF inhibitors, monoclonal antibodies, etc.)</w:t>
            </w:r>
          </w:p>
        </w:tc>
      </w:tr>
      <w:tr w:rsidR="001202DE" w14:paraId="1EE0B1C4" w14:textId="77777777" w:rsidTr="00615C99">
        <w:trPr>
          <w:trHeight w:val="1070"/>
        </w:trPr>
        <w:tc>
          <w:tcPr>
            <w:tcW w:w="1345" w:type="dxa"/>
            <w:vMerge w:val="restart"/>
          </w:tcPr>
          <w:p w14:paraId="1CC644D5" w14:textId="1D51CE13" w:rsidR="001202DE" w:rsidRDefault="001202DE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17, 2020</w:t>
            </w:r>
          </w:p>
        </w:tc>
        <w:tc>
          <w:tcPr>
            <w:tcW w:w="8730" w:type="dxa"/>
          </w:tcPr>
          <w:p w14:paraId="04B30DCE" w14:textId="0A8DF70A" w:rsidR="001202DE" w:rsidRPr="00615C99" w:rsidRDefault="001202DE" w:rsidP="2ABA86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15C9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Addition of </w:t>
            </w:r>
            <w:r w:rsidRPr="00615C9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  <w:r w:rsidR="00615C99" w:rsidRPr="00615C9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6FB9B605" w14:textId="77777777" w:rsidR="00615C99" w:rsidRPr="00615C99" w:rsidRDefault="00615C99" w:rsidP="2ABA8662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7653CA68" w14:textId="0D283A78" w:rsidR="001202DE" w:rsidRPr="001202DE" w:rsidRDefault="001202DE" w:rsidP="2ABA8662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COVID-19 positive healthcare worker, now asymptomatic, requiring return to work clearance</w:t>
            </w:r>
          </w:p>
        </w:tc>
      </w:tr>
      <w:tr w:rsidR="001202DE" w14:paraId="71B0969A" w14:textId="77777777" w:rsidTr="00363BDC">
        <w:trPr>
          <w:trHeight w:val="2340"/>
        </w:trPr>
        <w:tc>
          <w:tcPr>
            <w:tcW w:w="1345" w:type="dxa"/>
            <w:vMerge/>
          </w:tcPr>
          <w:p w14:paraId="3777B628" w14:textId="77777777" w:rsidR="001202DE" w:rsidRPr="2ABA8662" w:rsidRDefault="001202DE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1F1AC9AF" w14:textId="7DF8FA27" w:rsidR="00445508" w:rsidRPr="00445508" w:rsidRDefault="001202DE" w:rsidP="001202DE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15C9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Addition of </w:t>
            </w:r>
            <w:r w:rsidRPr="00615C9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ymptomatic</w:t>
            </w:r>
            <w:r w:rsidR="00615C99" w:rsidRPr="00615C9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792233B1" w14:textId="5AFE2A09" w:rsidR="001202DE" w:rsidRPr="00445508" w:rsidRDefault="00445508" w:rsidP="00445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5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02DE" w:rsidRPr="00445508">
              <w:rPr>
                <w:rFonts w:ascii="Times New Roman" w:hAnsi="Times New Roman" w:cs="Times New Roman"/>
                <w:sz w:val="24"/>
                <w:szCs w:val="24"/>
              </w:rPr>
              <w:t>Household contacts of a Partners Healthcare employee who is required to work at a clinical site</w:t>
            </w:r>
          </w:p>
          <w:p w14:paraId="3025F78D" w14:textId="2BA67E7F" w:rsidR="001202DE" w:rsidRDefault="00445508" w:rsidP="001202DE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001202DE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Retest patients with indeterminate/inconclusive COVID-19 result</w:t>
            </w:r>
          </w:p>
          <w:p w14:paraId="3B96A594" w14:textId="6C021E19" w:rsidR="001202DE" w:rsidRDefault="00445508" w:rsidP="001202DE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="001202DE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COVID-19 positive healthcare workers who require clearance prior to returning to work, per OHS policy</w:t>
            </w:r>
          </w:p>
          <w:p w14:paraId="0693DDCC" w14:textId="3F2C317B" w:rsidR="001202DE" w:rsidRPr="00445508" w:rsidRDefault="00445508" w:rsidP="2ABA8662">
            <w:pPr>
              <w:pStyle w:val="NoSpacing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r w:rsidR="001202DE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Homeless individuals regardless of whether or not they are part of a cluster or had contact with a confirmed case.</w:t>
            </w:r>
          </w:p>
        </w:tc>
      </w:tr>
      <w:tr w:rsidR="001202DE" w14:paraId="6C8F9A18" w14:textId="77777777" w:rsidTr="00445508">
        <w:trPr>
          <w:trHeight w:val="1763"/>
        </w:trPr>
        <w:tc>
          <w:tcPr>
            <w:tcW w:w="1345" w:type="dxa"/>
            <w:vMerge/>
          </w:tcPr>
          <w:p w14:paraId="1E8E7454" w14:textId="77777777" w:rsidR="001202DE" w:rsidRPr="2ABA8662" w:rsidRDefault="001202DE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01F2ADD5" w14:textId="1C267AE8" w:rsidR="001202DE" w:rsidRDefault="001202DE" w:rsidP="001202D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 risk definition expanded</w:t>
            </w:r>
            <w:r w:rsidR="00445508"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to:</w:t>
            </w:r>
          </w:p>
          <w:p w14:paraId="12174999" w14:textId="77777777" w:rsidR="00445508" w:rsidRPr="00445508" w:rsidRDefault="00445508" w:rsidP="001202DE">
            <w:pPr>
              <w:pStyle w:val="NoSpacing"/>
              <w:rPr>
                <w:rFonts w:ascii="Times New Roman" w:hAnsi="Times New Roman" w:cs="Times New Roman"/>
                <w:b/>
                <w:sz w:val="10"/>
                <w:szCs w:val="10"/>
                <w:u w:val="single"/>
              </w:rPr>
            </w:pPr>
          </w:p>
          <w:p w14:paraId="56037D19" w14:textId="74EF4542" w:rsidR="001202DE" w:rsidRDefault="00445508" w:rsidP="001202DE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001202DE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Dialysis</w:t>
            </w:r>
          </w:p>
          <w:p w14:paraId="5EE3152E" w14:textId="06030169" w:rsidR="001202DE" w:rsidRDefault="00445508" w:rsidP="001202DE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001202DE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Long term care facility or group home setting.</w:t>
            </w:r>
          </w:p>
          <w:p w14:paraId="5A118106" w14:textId="1945300D" w:rsidR="001202DE" w:rsidRPr="2ABA8662" w:rsidRDefault="00445508" w:rsidP="001202DE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="001202DE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Homeless</w:t>
            </w:r>
          </w:p>
        </w:tc>
      </w:tr>
      <w:tr w:rsidR="00445508" w14:paraId="1047946F" w14:textId="77777777" w:rsidTr="00445508">
        <w:trPr>
          <w:trHeight w:val="710"/>
        </w:trPr>
        <w:tc>
          <w:tcPr>
            <w:tcW w:w="1345" w:type="dxa"/>
            <w:vMerge w:val="restart"/>
          </w:tcPr>
          <w:p w14:paraId="698E301C" w14:textId="45CDBEA2" w:rsidR="00445508" w:rsidRDefault="00445508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19, 2020</w:t>
            </w:r>
          </w:p>
        </w:tc>
        <w:tc>
          <w:tcPr>
            <w:tcW w:w="8730" w:type="dxa"/>
          </w:tcPr>
          <w:p w14:paraId="2ADCEE16" w14:textId="413388B2" w:rsidR="00445508" w:rsidRPr="00445508" w:rsidRDefault="00445508" w:rsidP="2ABA86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45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</w:rPr>
              <w:t xml:space="preserve">Addition of </w:t>
            </w:r>
            <w:r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</w:p>
          <w:p w14:paraId="0C62CF59" w14:textId="77777777" w:rsidR="00445508" w:rsidRPr="00445508" w:rsidRDefault="00445508" w:rsidP="2ABA8662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  <w:u w:val="single"/>
              </w:rPr>
            </w:pPr>
          </w:p>
          <w:p w14:paraId="3E325B69" w14:textId="7D861E91" w:rsidR="00445508" w:rsidRDefault="00445508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Organ Donor</w:t>
            </w:r>
          </w:p>
        </w:tc>
      </w:tr>
      <w:tr w:rsidR="00445508" w14:paraId="5B3B3230" w14:textId="77777777" w:rsidTr="00445508">
        <w:trPr>
          <w:trHeight w:val="710"/>
        </w:trPr>
        <w:tc>
          <w:tcPr>
            <w:tcW w:w="1345" w:type="dxa"/>
            <w:vMerge/>
          </w:tcPr>
          <w:p w14:paraId="3E5DB45C" w14:textId="77777777" w:rsidR="00445508" w:rsidRPr="2ABA8662" w:rsidRDefault="00445508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70322F71" w14:textId="6755C66C" w:rsidR="00445508" w:rsidRPr="00445508" w:rsidRDefault="00445508" w:rsidP="0044550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4550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Addition of</w:t>
            </w:r>
            <w:r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Symptomatic</w:t>
            </w:r>
          </w:p>
          <w:p w14:paraId="4ADDDD09" w14:textId="77777777" w:rsidR="00445508" w:rsidRPr="00445508" w:rsidRDefault="00445508" w:rsidP="00445508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2BDD1353" w14:textId="50530374" w:rsidR="00445508" w:rsidRPr="2ABA8662" w:rsidRDefault="00445508" w:rsidP="00445508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High risk outpatient seen in Respiratory Illness Clinic</w:t>
            </w:r>
          </w:p>
        </w:tc>
      </w:tr>
      <w:tr w:rsidR="00445508" w14:paraId="011DBD3B" w14:textId="77777777" w:rsidTr="00445508">
        <w:trPr>
          <w:trHeight w:val="675"/>
        </w:trPr>
        <w:tc>
          <w:tcPr>
            <w:tcW w:w="1345" w:type="dxa"/>
            <w:vMerge w:val="restart"/>
          </w:tcPr>
          <w:p w14:paraId="3E07BAF9" w14:textId="3A9DE533" w:rsidR="00445508" w:rsidRDefault="00445508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20,2020</w:t>
            </w:r>
          </w:p>
        </w:tc>
        <w:tc>
          <w:tcPr>
            <w:tcW w:w="8730" w:type="dxa"/>
          </w:tcPr>
          <w:p w14:paraId="1919AB35" w14:textId="3F9865F4" w:rsidR="00445508" w:rsidRPr="00445508" w:rsidRDefault="00445508" w:rsidP="2ABA86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45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Addition of </w:t>
            </w:r>
            <w:r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:</w:t>
            </w:r>
          </w:p>
          <w:p w14:paraId="76E0EAAD" w14:textId="77777777" w:rsidR="00445508" w:rsidRPr="00445508" w:rsidRDefault="00445508" w:rsidP="2ABA8662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100BEF1D" w14:textId="09939CD4" w:rsidR="00445508" w:rsidRPr="00445508" w:rsidRDefault="00445508" w:rsidP="2ABA8662">
            <w:pPr>
              <w:pStyle w:val="NoSpacing"/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presenting in extremis and no history able to be obtained</w:t>
            </w:r>
          </w:p>
        </w:tc>
      </w:tr>
      <w:tr w:rsidR="00445508" w14:paraId="668D4C96" w14:textId="77777777" w:rsidTr="00363BDC">
        <w:trPr>
          <w:trHeight w:val="675"/>
        </w:trPr>
        <w:tc>
          <w:tcPr>
            <w:tcW w:w="1345" w:type="dxa"/>
            <w:vMerge/>
          </w:tcPr>
          <w:p w14:paraId="79DFE9E8" w14:textId="77777777" w:rsidR="00445508" w:rsidRPr="2ABA8662" w:rsidRDefault="00445508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79A2D515" w14:textId="2F97C6F1" w:rsidR="00445508" w:rsidRPr="00445508" w:rsidRDefault="00445508" w:rsidP="0044550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45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Addition of </w:t>
            </w:r>
            <w:r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ymptoma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1E1D5687" w14:textId="5733B80A" w:rsidR="00445508" w:rsidRPr="2ABA8662" w:rsidRDefault="00445508" w:rsidP="00445508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receiving dialysis moved from high risk definition to symptomatic category</w:t>
            </w:r>
          </w:p>
        </w:tc>
      </w:tr>
      <w:tr w:rsidR="2ABA8662" w14:paraId="41D4FBD9" w14:textId="77777777" w:rsidTr="00445508">
        <w:trPr>
          <w:trHeight w:val="980"/>
        </w:trPr>
        <w:tc>
          <w:tcPr>
            <w:tcW w:w="1345" w:type="dxa"/>
          </w:tcPr>
          <w:p w14:paraId="7FF342FE" w14:textId="4765DCDC" w:rsidR="60259C64" w:rsidRDefault="60259C64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21, 2020</w:t>
            </w:r>
          </w:p>
        </w:tc>
        <w:tc>
          <w:tcPr>
            <w:tcW w:w="8730" w:type="dxa"/>
          </w:tcPr>
          <w:p w14:paraId="6D162F79" w14:textId="53FC9168" w:rsidR="60259C64" w:rsidRDefault="00445508" w:rsidP="2ABA86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4550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Addition of</w:t>
            </w:r>
            <w:r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="60259C64"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  <w:r w:rsidRPr="0044550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3FD85D36" w14:textId="77777777" w:rsidR="00445508" w:rsidRPr="00445508" w:rsidRDefault="00445508" w:rsidP="2ABA8662">
            <w:pPr>
              <w:pStyle w:val="NoSpacing"/>
              <w:rPr>
                <w:rFonts w:ascii="Times New Roman" w:hAnsi="Times New Roman" w:cs="Times New Roman"/>
                <w:b/>
                <w:sz w:val="10"/>
                <w:szCs w:val="10"/>
                <w:u w:val="single"/>
              </w:rPr>
            </w:pPr>
          </w:p>
          <w:p w14:paraId="37FCB50B" w14:textId="03D1C11A" w:rsidR="2ABA8662" w:rsidRPr="00445508" w:rsidRDefault="60259C64" w:rsidP="00445508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Retest patients with indeterminate/inconclusive COVID-19 result moved from symptomatic to asymptomatic</w:t>
            </w:r>
          </w:p>
        </w:tc>
      </w:tr>
      <w:tr w:rsidR="00B37D17" w14:paraId="0E2E0E6B" w14:textId="77777777" w:rsidTr="00B37D17">
        <w:trPr>
          <w:trHeight w:val="1905"/>
        </w:trPr>
        <w:tc>
          <w:tcPr>
            <w:tcW w:w="1345" w:type="dxa"/>
            <w:vMerge w:val="restart"/>
          </w:tcPr>
          <w:p w14:paraId="3309DCB4" w14:textId="0B193C13" w:rsidR="00B37D17" w:rsidRDefault="00B37D17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22, 2020</w:t>
            </w:r>
          </w:p>
        </w:tc>
        <w:tc>
          <w:tcPr>
            <w:tcW w:w="8730" w:type="dxa"/>
          </w:tcPr>
          <w:p w14:paraId="093D9645" w14:textId="3A8D9792" w:rsidR="00B37D17" w:rsidRPr="00A00F3A" w:rsidRDefault="00B37D17" w:rsidP="2ABA86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0F3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  <w:r w:rsidRPr="00A00F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79ED318" w14:textId="6D6F2CC6" w:rsidR="00B37D17" w:rsidRDefault="00A00F3A" w:rsidP="2ABA86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00B37D17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undergoing urgent airway surgery in the next 48 hours that cannot be deferred</w:t>
            </w:r>
          </w:p>
          <w:p w14:paraId="28C0E354" w14:textId="61449469" w:rsidR="00B37D17" w:rsidRDefault="00A00F3A" w:rsidP="2ABA8662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00B37D17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requiring urgent transplants within the next 48 hours</w:t>
            </w:r>
          </w:p>
          <w:p w14:paraId="542D7D5A" w14:textId="25F2DD4A" w:rsidR="00B37D17" w:rsidRPr="009032FA" w:rsidRDefault="00B37D17" w:rsidP="009032FA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(solid or liquid)</w:t>
            </w:r>
          </w:p>
          <w:p w14:paraId="4AB4D6F4" w14:textId="441C283C" w:rsidR="00B37D17" w:rsidRDefault="00B37D17" w:rsidP="00B37D1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7D17" w14:paraId="78C7FD94" w14:textId="77777777" w:rsidTr="00363BDC">
        <w:trPr>
          <w:trHeight w:val="1905"/>
        </w:trPr>
        <w:tc>
          <w:tcPr>
            <w:tcW w:w="1345" w:type="dxa"/>
            <w:vMerge/>
          </w:tcPr>
          <w:p w14:paraId="7E4C09CD" w14:textId="77777777" w:rsidR="00B37D17" w:rsidRPr="2ABA8662" w:rsidRDefault="00B37D17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6DDD6063" w14:textId="49293430" w:rsidR="00B37D17" w:rsidRDefault="00B37D17" w:rsidP="00B37D1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00F3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 risk definition refined</w:t>
            </w:r>
            <w:r w:rsidR="008B05D0" w:rsidRPr="00A00F3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to:</w:t>
            </w:r>
          </w:p>
          <w:p w14:paraId="223E82A6" w14:textId="77777777" w:rsidR="00A00F3A" w:rsidRPr="00A00F3A" w:rsidRDefault="00A00F3A" w:rsidP="00B37D17">
            <w:pPr>
              <w:pStyle w:val="NoSpacing"/>
              <w:rPr>
                <w:rFonts w:ascii="Times New Roman" w:hAnsi="Times New Roman" w:cs="Times New Roman"/>
                <w:b/>
                <w:sz w:val="10"/>
                <w:szCs w:val="10"/>
                <w:u w:val="single"/>
              </w:rPr>
            </w:pPr>
          </w:p>
          <w:p w14:paraId="60C7A2C2" w14:textId="0DF19859" w:rsidR="00B37D17" w:rsidRDefault="00A00F3A" w:rsidP="00B37D17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00B37D17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Severe chronic lung disease (e.g. asthma, bronchiectasis, cystic fibrosis, COPD, bronchopulmonary dysplasia, Cerebral Palsy with recurrent pneumonia, trach dependency, etc.)</w:t>
            </w:r>
          </w:p>
          <w:p w14:paraId="4620F0F0" w14:textId="6F63AB05" w:rsidR="00B37D17" w:rsidRPr="00A00F3A" w:rsidRDefault="00A00F3A" w:rsidP="00A00F3A">
            <w:pPr>
              <w:pStyle w:val="NoSpacing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00B37D17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Severe heart disease (including congenital heart disease)</w:t>
            </w:r>
          </w:p>
        </w:tc>
      </w:tr>
      <w:tr w:rsidR="2ABA8662" w14:paraId="41432D4A" w14:textId="77777777" w:rsidTr="00363BDC">
        <w:tc>
          <w:tcPr>
            <w:tcW w:w="1345" w:type="dxa"/>
          </w:tcPr>
          <w:p w14:paraId="6F1D72BB" w14:textId="0FD6A9FB" w:rsidR="60259C64" w:rsidRDefault="60259C64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24, 2020</w:t>
            </w:r>
          </w:p>
        </w:tc>
        <w:tc>
          <w:tcPr>
            <w:tcW w:w="8730" w:type="dxa"/>
          </w:tcPr>
          <w:p w14:paraId="71015667" w14:textId="1DC17F5A" w:rsidR="60259C64" w:rsidRPr="001E0A60" w:rsidRDefault="60259C64" w:rsidP="2ABA8662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</w:rPr>
            </w:pPr>
            <w:r w:rsidRPr="001E0A6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</w:rPr>
              <w:t>List of symptoms expanded to include</w:t>
            </w:r>
            <w:r w:rsidR="00B17DCB" w:rsidRPr="001E0A6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</w:rPr>
              <w:t>:</w:t>
            </w:r>
          </w:p>
          <w:p w14:paraId="5309E6C1" w14:textId="77777777" w:rsidR="00B17DCB" w:rsidRPr="00B17DCB" w:rsidRDefault="00B17DCB" w:rsidP="2ABA8662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10"/>
                <w:szCs w:val="10"/>
              </w:rPr>
            </w:pPr>
          </w:p>
          <w:p w14:paraId="75E937EC" w14:textId="608E7D2C" w:rsidR="60259C64" w:rsidRDefault="00B17DCB" w:rsidP="2ABA8662">
            <w:pPr>
              <w:pStyle w:val="NoSpacing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60259C64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Runny nose or nasal congestion</w:t>
            </w:r>
          </w:p>
          <w:p w14:paraId="789506DD" w14:textId="6AA36F19" w:rsidR="60259C64" w:rsidRDefault="00B17DCB" w:rsidP="2ABA866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60259C64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Anosmia</w:t>
            </w:r>
          </w:p>
        </w:tc>
      </w:tr>
      <w:tr w:rsidR="2ABA8662" w14:paraId="39524BD0" w14:textId="77777777" w:rsidTr="00363BDC">
        <w:tc>
          <w:tcPr>
            <w:tcW w:w="1345" w:type="dxa"/>
          </w:tcPr>
          <w:p w14:paraId="02283469" w14:textId="09E5E904" w:rsidR="368B302D" w:rsidRDefault="368B302D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26, 2020</w:t>
            </w:r>
          </w:p>
        </w:tc>
        <w:tc>
          <w:tcPr>
            <w:tcW w:w="8730" w:type="dxa"/>
          </w:tcPr>
          <w:p w14:paraId="60BD1397" w14:textId="1AEA0998" w:rsidR="368B302D" w:rsidRPr="00B17DCB" w:rsidRDefault="368B302D" w:rsidP="2ABA866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ymptomatic</w:t>
            </w:r>
            <w:r w:rsid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32B8E989" w14:textId="3237041F" w:rsidR="368B302D" w:rsidRDefault="368B302D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ED patients, regardless of need for admission</w:t>
            </w:r>
          </w:p>
        </w:tc>
      </w:tr>
      <w:tr w:rsidR="2ABA8662" w14:paraId="399E2260" w14:textId="77777777" w:rsidTr="00363BDC">
        <w:tc>
          <w:tcPr>
            <w:tcW w:w="1345" w:type="dxa"/>
          </w:tcPr>
          <w:p w14:paraId="33F0421C" w14:textId="771E7565" w:rsidR="368B302D" w:rsidRDefault="368B302D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27,2020</w:t>
            </w:r>
          </w:p>
        </w:tc>
        <w:tc>
          <w:tcPr>
            <w:tcW w:w="8730" w:type="dxa"/>
          </w:tcPr>
          <w:p w14:paraId="7DE6321A" w14:textId="00A74BF0" w:rsidR="368B302D" w:rsidRDefault="368B302D" w:rsidP="2ABA86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  <w:r w:rsid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2CFD30A2" w14:textId="77777777" w:rsidR="00B17DCB" w:rsidRPr="00B17DCB" w:rsidRDefault="00B17DCB" w:rsidP="2ABA8662">
            <w:pPr>
              <w:pStyle w:val="NoSpacing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2BE22385" w14:textId="49EA0A41" w:rsidR="368B302D" w:rsidRDefault="368B302D" w:rsidP="2ABA866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 </w:t>
            </w:r>
            <w:proofErr w:type="spellStart"/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s</w:t>
            </w:r>
            <w:proofErr w:type="spellEnd"/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 meet Partners criteria for resolution of infection status</w:t>
            </w:r>
          </w:p>
        </w:tc>
      </w:tr>
      <w:tr w:rsidR="2ABA8662" w14:paraId="3969F8E2" w14:textId="77777777" w:rsidTr="00363BDC">
        <w:tc>
          <w:tcPr>
            <w:tcW w:w="1345" w:type="dxa"/>
          </w:tcPr>
          <w:p w14:paraId="0756984C" w14:textId="35CBAB91" w:rsidR="68D4515B" w:rsidRDefault="68D4515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March 31, 2020</w:t>
            </w:r>
          </w:p>
        </w:tc>
        <w:tc>
          <w:tcPr>
            <w:tcW w:w="8730" w:type="dxa"/>
          </w:tcPr>
          <w:p w14:paraId="1EB57BD3" w14:textId="77777777" w:rsidR="00B17DCB" w:rsidRDefault="68D4515B" w:rsidP="2ABA86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  <w:r w:rsid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07CC98D9" w14:textId="09D3D595" w:rsidR="68D4515B" w:rsidRPr="00B17DCB" w:rsidRDefault="68D4515B" w:rsidP="2ABA8662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7D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E1F1D7F" w14:textId="3328BAA3" w:rsidR="68D4515B" w:rsidRDefault="00B17DCB" w:rsidP="2ABA866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68D4515B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s requiring urgent transplants or immune suppression within the next 48-hours (solid organ transplant, BMT, CAR-T, and leukemia induction/consolidation or </w:t>
            </w:r>
            <w:proofErr w:type="gramStart"/>
            <w:r w:rsidR="68D4515B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="68D4515B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gh-intensity chemotherapy)</w:t>
            </w:r>
          </w:p>
          <w:p w14:paraId="644CEF1A" w14:textId="77777777" w:rsidR="00B17DCB" w:rsidRPr="00B17DCB" w:rsidRDefault="00B17DCB" w:rsidP="2ABA8662">
            <w:pPr>
              <w:pStyle w:val="NoSpacing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A8DB071" w14:textId="64C355D6" w:rsidR="68D4515B" w:rsidRDefault="00B17DCB" w:rsidP="2ABA8662">
            <w:pPr>
              <w:pStyle w:val="NoSpacing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68D4515B"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ready for discharge where post-acute care facility requires negative test</w:t>
            </w:r>
          </w:p>
        </w:tc>
      </w:tr>
      <w:tr w:rsidR="2ABA8662" w14:paraId="4D160E91" w14:textId="77777777" w:rsidTr="00363BDC">
        <w:tc>
          <w:tcPr>
            <w:tcW w:w="1345" w:type="dxa"/>
          </w:tcPr>
          <w:p w14:paraId="523CE197" w14:textId="5B95ED7E" w:rsidR="68D4515B" w:rsidRDefault="68D4515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April 1, 2020</w:t>
            </w:r>
          </w:p>
        </w:tc>
        <w:tc>
          <w:tcPr>
            <w:tcW w:w="8730" w:type="dxa"/>
          </w:tcPr>
          <w:p w14:paraId="3D2ED90D" w14:textId="4E611E27" w:rsidR="68D4515B" w:rsidRPr="00B17DCB" w:rsidRDefault="68D4515B" w:rsidP="2ABA866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ymptomatic</w:t>
            </w:r>
            <w:r w:rsidR="00B17DCB"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46CA6082" w14:textId="0B8565AC" w:rsidR="68D4515B" w:rsidRDefault="68D4515B" w:rsidP="2ABA8662">
            <w:pPr>
              <w:pStyle w:val="NoSpacing"/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Women in late pregnancy (&gt;=36 weeks)</w:t>
            </w:r>
          </w:p>
        </w:tc>
      </w:tr>
      <w:tr w:rsidR="2ABA8662" w14:paraId="675EF9E7" w14:textId="77777777" w:rsidTr="00B17DCB">
        <w:trPr>
          <w:trHeight w:val="638"/>
        </w:trPr>
        <w:tc>
          <w:tcPr>
            <w:tcW w:w="1345" w:type="dxa"/>
          </w:tcPr>
          <w:p w14:paraId="17B5124B" w14:textId="67FF2DBE" w:rsidR="68D4515B" w:rsidRDefault="68D4515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April 2, 2020</w:t>
            </w:r>
          </w:p>
        </w:tc>
        <w:tc>
          <w:tcPr>
            <w:tcW w:w="8730" w:type="dxa"/>
          </w:tcPr>
          <w:p w14:paraId="3686EA0A" w14:textId="7ECE8E6A" w:rsidR="68D4515B" w:rsidRPr="00B17DCB" w:rsidRDefault="68D4515B" w:rsidP="2ABA866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ymptomatic</w:t>
            </w:r>
            <w:r w:rsidR="00B17DCB"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1D9F5460" w14:textId="49C721F3" w:rsidR="68D4515B" w:rsidRDefault="68D4515B" w:rsidP="2ABA86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7ED737D3">
              <w:rPr>
                <w:rFonts w:ascii="Times New Roman" w:hAnsi="Times New Roman" w:cs="Times New Roman"/>
                <w:sz w:val="24"/>
                <w:szCs w:val="24"/>
              </w:rPr>
              <w:t>Expanded to all high</w:t>
            </w:r>
            <w:r w:rsidR="6ECA5BD9" w:rsidRPr="483DEE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7ED737D3">
              <w:rPr>
                <w:rFonts w:ascii="Times New Roman" w:hAnsi="Times New Roman" w:cs="Times New Roman"/>
                <w:sz w:val="24"/>
                <w:szCs w:val="24"/>
              </w:rPr>
              <w:t>risk outpatients</w:t>
            </w:r>
          </w:p>
        </w:tc>
      </w:tr>
      <w:tr w:rsidR="2ABA8662" w14:paraId="5317FDC0" w14:textId="77777777" w:rsidTr="00363BDC">
        <w:tc>
          <w:tcPr>
            <w:tcW w:w="1345" w:type="dxa"/>
          </w:tcPr>
          <w:p w14:paraId="741EE660" w14:textId="4457CD7A" w:rsidR="68D4515B" w:rsidRDefault="68D4515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April 3, 2020</w:t>
            </w:r>
          </w:p>
        </w:tc>
        <w:tc>
          <w:tcPr>
            <w:tcW w:w="8730" w:type="dxa"/>
          </w:tcPr>
          <w:p w14:paraId="20C0232E" w14:textId="5FF6CDD0" w:rsidR="68D4515B" w:rsidRPr="00B17DCB" w:rsidRDefault="68D4515B" w:rsidP="2ABA866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  <w:r w:rsidRPr="00B17D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3EED4F9" w14:textId="5AE0CE0C" w:rsidR="68D4515B" w:rsidRDefault="68D4515B" w:rsidP="2ABA86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Neonates born to confirmed COVID-19+ mothers</w:t>
            </w:r>
          </w:p>
        </w:tc>
      </w:tr>
      <w:tr w:rsidR="2ABA8662" w14:paraId="5B5DF793" w14:textId="77777777" w:rsidTr="00363BDC">
        <w:tc>
          <w:tcPr>
            <w:tcW w:w="1345" w:type="dxa"/>
          </w:tcPr>
          <w:p w14:paraId="02838FA7" w14:textId="6ACF478C" w:rsidR="68D4515B" w:rsidRDefault="68D4515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April 4, 2020</w:t>
            </w:r>
          </w:p>
        </w:tc>
        <w:tc>
          <w:tcPr>
            <w:tcW w:w="8730" w:type="dxa"/>
          </w:tcPr>
          <w:p w14:paraId="0B1D8ED2" w14:textId="30640B33" w:rsidR="68D4515B" w:rsidRPr="00B17DCB" w:rsidRDefault="68D4515B" w:rsidP="2ABA866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Asymptomatic </w:t>
            </w:r>
          </w:p>
          <w:p w14:paraId="6DDAA484" w14:textId="5A6F1453" w:rsidR="68D4515B" w:rsidRDefault="68D4515B" w:rsidP="2ABA8662"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being admitted from a skilled nursing facility or other long-term care facility</w:t>
            </w:r>
          </w:p>
        </w:tc>
      </w:tr>
      <w:tr w:rsidR="00B17DCB" w14:paraId="7BF1ED78" w14:textId="77777777" w:rsidTr="00B17DCB">
        <w:trPr>
          <w:trHeight w:val="1650"/>
        </w:trPr>
        <w:tc>
          <w:tcPr>
            <w:tcW w:w="1345" w:type="dxa"/>
            <w:vMerge w:val="restart"/>
          </w:tcPr>
          <w:p w14:paraId="67F85D1D" w14:textId="09441188" w:rsidR="00B17DCB" w:rsidRDefault="00B17DC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2ABA8662">
              <w:rPr>
                <w:rFonts w:ascii="Times New Roman" w:hAnsi="Times New Roman" w:cs="Times New Roman"/>
                <w:sz w:val="24"/>
                <w:szCs w:val="24"/>
              </w:rPr>
              <w:t>April 8, 2020</w:t>
            </w:r>
          </w:p>
        </w:tc>
        <w:tc>
          <w:tcPr>
            <w:tcW w:w="8730" w:type="dxa"/>
          </w:tcPr>
          <w:p w14:paraId="4C1F9157" w14:textId="30640B33" w:rsidR="00B17DCB" w:rsidRPr="00B17DCB" w:rsidRDefault="00B17DCB" w:rsidP="2ABA866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Asymptomatic </w:t>
            </w:r>
          </w:p>
          <w:p w14:paraId="25C85FED" w14:textId="4C07BD1E" w:rsidR="00B17DCB" w:rsidRDefault="00B17DCB" w:rsidP="2ABA8662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being admitted to a Partners facility from a skilled nursing facility, psychiatric, substance abuse, or rehabilitation hospital, hospice, or correctional facility</w:t>
            </w:r>
          </w:p>
          <w:p w14:paraId="7DB35A6D" w14:textId="6647DF78" w:rsidR="00B17DCB" w:rsidRDefault="00B17DCB" w:rsidP="2ABA8662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COVID-19 positive outpatients who require testing for resolution of infection status per Partners Policy due to urgent need for in-person care within the next 30 days</w:t>
            </w:r>
          </w:p>
        </w:tc>
      </w:tr>
      <w:tr w:rsidR="00B17DCB" w14:paraId="7EF53165" w14:textId="77777777" w:rsidTr="00B17DCB">
        <w:trPr>
          <w:trHeight w:val="998"/>
        </w:trPr>
        <w:tc>
          <w:tcPr>
            <w:tcW w:w="1345" w:type="dxa"/>
            <w:vMerge/>
          </w:tcPr>
          <w:p w14:paraId="637BB455" w14:textId="77777777" w:rsidR="00B17DCB" w:rsidRPr="2ABA8662" w:rsidRDefault="00B17DC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541FD8AA" w14:textId="4254B9D8" w:rsidR="00B17DCB" w:rsidRDefault="00B17DCB" w:rsidP="00B17DC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 risk definition refined to:</w:t>
            </w:r>
          </w:p>
          <w:p w14:paraId="5A43721C" w14:textId="77777777" w:rsidR="00B17DCB" w:rsidRPr="00B17DCB" w:rsidRDefault="00B17DCB" w:rsidP="00B17DCB">
            <w:pPr>
              <w:pStyle w:val="NoSpacing"/>
              <w:rPr>
                <w:rFonts w:ascii="Times New Roman" w:hAnsi="Times New Roman" w:cs="Times New Roman"/>
                <w:b/>
                <w:sz w:val="10"/>
                <w:szCs w:val="24"/>
                <w:u w:val="single"/>
              </w:rPr>
            </w:pPr>
          </w:p>
          <w:p w14:paraId="1BC2103A" w14:textId="64C7D7E2" w:rsidR="00B17DCB" w:rsidRPr="00B17DCB" w:rsidRDefault="00B17DCB" w:rsidP="00B17DC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2ABA8662">
              <w:rPr>
                <w:rFonts w:ascii="Times New Roman" w:eastAsia="Times New Roman" w:hAnsi="Times New Roman" w:cs="Times New Roman"/>
                <w:sz w:val="24"/>
                <w:szCs w:val="24"/>
              </w:rPr>
              <w:t>Residents of a long-term care facility or group home setting (testing to be done at a Partners testing site)</w:t>
            </w:r>
          </w:p>
        </w:tc>
      </w:tr>
      <w:tr w:rsidR="2ABA8662" w14:paraId="26BF6109" w14:textId="77777777" w:rsidTr="00B17DCB">
        <w:trPr>
          <w:trHeight w:val="935"/>
        </w:trPr>
        <w:tc>
          <w:tcPr>
            <w:tcW w:w="1345" w:type="dxa"/>
          </w:tcPr>
          <w:p w14:paraId="669268DE" w14:textId="45574655" w:rsidR="2ABA8662" w:rsidRDefault="6AB5BE8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16124757">
              <w:rPr>
                <w:rFonts w:ascii="Times New Roman" w:hAnsi="Times New Roman" w:cs="Times New Roman"/>
                <w:sz w:val="24"/>
                <w:szCs w:val="24"/>
              </w:rPr>
              <w:t>April 10, 2020</w:t>
            </w:r>
          </w:p>
        </w:tc>
        <w:tc>
          <w:tcPr>
            <w:tcW w:w="8730" w:type="dxa"/>
          </w:tcPr>
          <w:p w14:paraId="3378B0B4" w14:textId="487CD1F8" w:rsidR="2ABA8662" w:rsidRPr="00B17DCB" w:rsidRDefault="6AB5BE8B" w:rsidP="16124757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symptomatic</w:t>
            </w:r>
            <w:r w:rsidR="00B17DC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4B638D26" w14:textId="0E4D4AD0" w:rsidR="2ABA8662" w:rsidRDefault="6AB5BE8B" w:rsidP="16124757">
            <w:r w:rsidRPr="16124757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being admitted to a Partners inpatient psychiatric facility at</w:t>
            </w:r>
            <w:r w:rsidR="00B17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16124757">
              <w:rPr>
                <w:rFonts w:ascii="Times New Roman" w:eastAsia="Times New Roman" w:hAnsi="Times New Roman" w:cs="Times New Roman"/>
                <w:sz w:val="24"/>
                <w:szCs w:val="24"/>
              </w:rPr>
              <w:t>time of admission.</w:t>
            </w:r>
          </w:p>
        </w:tc>
      </w:tr>
      <w:tr w:rsidR="00B17DCB" w14:paraId="679738FD" w14:textId="77777777" w:rsidTr="001E0A60">
        <w:trPr>
          <w:trHeight w:val="872"/>
        </w:trPr>
        <w:tc>
          <w:tcPr>
            <w:tcW w:w="1345" w:type="dxa"/>
            <w:vMerge w:val="restart"/>
          </w:tcPr>
          <w:p w14:paraId="3C43867F" w14:textId="762F70EE" w:rsidR="00B17DCB" w:rsidRDefault="00B17DC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16124757">
              <w:rPr>
                <w:rFonts w:ascii="Times New Roman" w:hAnsi="Times New Roman" w:cs="Times New Roman"/>
                <w:sz w:val="24"/>
                <w:szCs w:val="24"/>
              </w:rPr>
              <w:t>April 11, 2020</w:t>
            </w:r>
          </w:p>
        </w:tc>
        <w:tc>
          <w:tcPr>
            <w:tcW w:w="8730" w:type="dxa"/>
          </w:tcPr>
          <w:p w14:paraId="458ED372" w14:textId="3E645815" w:rsidR="00B17DCB" w:rsidRDefault="00B17DCB" w:rsidP="1612475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1E0A6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ymptomatic:</w:t>
            </w:r>
          </w:p>
          <w:p w14:paraId="4302555F" w14:textId="77777777" w:rsidR="001E0A60" w:rsidRPr="001E0A60" w:rsidRDefault="001E0A60" w:rsidP="16124757">
            <w:pPr>
              <w:pStyle w:val="NoSpacing"/>
              <w:rPr>
                <w:rFonts w:ascii="Times New Roman" w:hAnsi="Times New Roman" w:cs="Times New Roman"/>
                <w:b/>
                <w:sz w:val="10"/>
                <w:szCs w:val="10"/>
                <w:u w:val="single"/>
              </w:rPr>
            </w:pPr>
          </w:p>
          <w:p w14:paraId="0D1A04E0" w14:textId="04F27640" w:rsidR="00B17DCB" w:rsidRDefault="00B17DCB" w:rsidP="001E0A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16124757">
              <w:rPr>
                <w:rFonts w:ascii="Times New Roman" w:hAnsi="Times New Roman" w:cs="Times New Roman"/>
                <w:sz w:val="24"/>
                <w:szCs w:val="24"/>
              </w:rPr>
              <w:t>High risk outpatient seen in Massachusetts General Hospital-Chelsea Respiratory Illness Clinic</w:t>
            </w:r>
          </w:p>
        </w:tc>
      </w:tr>
      <w:tr w:rsidR="00B17DCB" w14:paraId="380FCDA1" w14:textId="77777777" w:rsidTr="001E0A60">
        <w:trPr>
          <w:trHeight w:val="620"/>
        </w:trPr>
        <w:tc>
          <w:tcPr>
            <w:tcW w:w="1345" w:type="dxa"/>
            <w:vMerge/>
          </w:tcPr>
          <w:p w14:paraId="2F5B641C" w14:textId="77777777" w:rsidR="00B17DCB" w:rsidRPr="16124757" w:rsidRDefault="00B17DCB" w:rsidP="2ABA86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</w:tcPr>
          <w:p w14:paraId="795217DE" w14:textId="46FEF633" w:rsidR="00B17DCB" w:rsidRDefault="00B17DCB" w:rsidP="00B17DC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1E0A6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 risk definition expanded</w:t>
            </w:r>
            <w:r w:rsidR="001E0A6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to:</w:t>
            </w:r>
          </w:p>
          <w:p w14:paraId="02C85466" w14:textId="77777777" w:rsidR="001E0A60" w:rsidRPr="001E0A60" w:rsidRDefault="001E0A60" w:rsidP="00B17DCB">
            <w:pPr>
              <w:pStyle w:val="NoSpacing"/>
              <w:rPr>
                <w:rFonts w:ascii="Times New Roman" w:hAnsi="Times New Roman" w:cs="Times New Roman"/>
                <w:b/>
                <w:sz w:val="10"/>
                <w:szCs w:val="10"/>
                <w:u w:val="single"/>
              </w:rPr>
            </w:pPr>
          </w:p>
          <w:p w14:paraId="601C4855" w14:textId="5D6A9F66" w:rsidR="00B17DCB" w:rsidRPr="16124757" w:rsidRDefault="00B17DCB" w:rsidP="00B17D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16124757">
              <w:rPr>
                <w:rFonts w:ascii="Times New Roman" w:hAnsi="Times New Roman" w:cs="Times New Roman"/>
                <w:sz w:val="24"/>
                <w:szCs w:val="24"/>
              </w:rPr>
              <w:t>Residents of Chelsea, MA</w:t>
            </w:r>
          </w:p>
        </w:tc>
      </w:tr>
    </w:tbl>
    <w:p w14:paraId="5121659A" w14:textId="5EB61946" w:rsidR="2ABA8662" w:rsidRDefault="2ABA8662"/>
    <w:p w14:paraId="38ADBACB" w14:textId="77777777" w:rsidR="0007691E" w:rsidRDefault="0007691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880BCA" w14:textId="53AD2E6F" w:rsidR="00F63272" w:rsidRDefault="00F63272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34917">
        <w:rPr>
          <w:rFonts w:ascii="Times New Roman" w:hAnsi="Times New Roman" w:cs="Times New Roman"/>
          <w:sz w:val="24"/>
          <w:szCs w:val="24"/>
        </w:rPr>
        <w:t>Validation cohort p</w:t>
      </w:r>
      <w:r w:rsidR="00034917" w:rsidRPr="24499309">
        <w:rPr>
          <w:rFonts w:ascii="Times New Roman" w:hAnsi="Times New Roman" w:cs="Times New Roman"/>
          <w:sz w:val="24"/>
          <w:szCs w:val="24"/>
        </w:rPr>
        <w:t>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788"/>
        <w:gridCol w:w="1511"/>
        <w:gridCol w:w="1345"/>
      </w:tblGrid>
      <w:tr w:rsidR="00C850D7" w:rsidRPr="00EE6ED0" w14:paraId="15730328" w14:textId="77777777" w:rsidTr="00C850D7">
        <w:tc>
          <w:tcPr>
            <w:tcW w:w="3685" w:type="dxa"/>
            <w:tcBorders>
              <w:bottom w:val="single" w:sz="4" w:space="0" w:color="auto"/>
            </w:tcBorders>
          </w:tcPr>
          <w:p w14:paraId="6D39288F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44D5F088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79718A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Suitable for discharge</w:t>
            </w:r>
          </w:p>
        </w:tc>
      </w:tr>
      <w:tr w:rsidR="00C850D7" w:rsidRPr="00EE6ED0" w14:paraId="7BAD08F7" w14:textId="77777777" w:rsidTr="00C850D7"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784CDCEF" w14:textId="750CF59E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r w:rsidR="005F1BE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4C100" w14:textId="4300F2A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Validation cohort (n=</w:t>
            </w:r>
            <w:r w:rsidR="00483027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CE05D" w14:textId="37CC1976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Yes (n=</w:t>
            </w:r>
            <w:r w:rsidR="004830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80E93" w14:textId="3C1E1D0E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No (n=</w:t>
            </w:r>
            <w:r w:rsidR="0048302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50D7" w:rsidRPr="00EE6ED0" w14:paraId="0A348B01" w14:textId="77777777" w:rsidTr="00C850D7">
        <w:tc>
          <w:tcPr>
            <w:tcW w:w="3685" w:type="dxa"/>
            <w:tcBorders>
              <w:bottom w:val="single" w:sz="4" w:space="0" w:color="auto"/>
            </w:tcBorders>
          </w:tcPr>
          <w:p w14:paraId="383DF287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4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8DF631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C850D7" w:rsidRPr="00EE6ED0" w14:paraId="5D2CBC67" w14:textId="77777777" w:rsidTr="00C850D7">
        <w:tc>
          <w:tcPr>
            <w:tcW w:w="8329" w:type="dxa"/>
            <w:gridSpan w:val="4"/>
            <w:shd w:val="clear" w:color="auto" w:fill="D9D9D9" w:themeFill="background1" w:themeFillShade="D9"/>
          </w:tcPr>
          <w:p w14:paraId="4921D26D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6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s</w:t>
            </w:r>
            <w:proofErr w:type="spellEnd"/>
          </w:p>
        </w:tc>
      </w:tr>
      <w:tr w:rsidR="00C850D7" w:rsidRPr="00EE6ED0" w14:paraId="33BD06D2" w14:textId="77777777" w:rsidTr="00C850D7">
        <w:tc>
          <w:tcPr>
            <w:tcW w:w="3685" w:type="dxa"/>
          </w:tcPr>
          <w:p w14:paraId="18449316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88" w:type="dxa"/>
          </w:tcPr>
          <w:p w14:paraId="19CB7A67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2E2378DE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E0A003" w14:textId="4404951F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613B05E4" w14:textId="77777777" w:rsidTr="00C850D7">
        <w:tc>
          <w:tcPr>
            <w:tcW w:w="3685" w:type="dxa"/>
          </w:tcPr>
          <w:p w14:paraId="75BB7735" w14:textId="48C625DC" w:rsidR="00C850D7" w:rsidRPr="00EE6ED0" w:rsidRDefault="00C850D7" w:rsidP="00952D90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18-47</w:t>
            </w:r>
          </w:p>
        </w:tc>
        <w:tc>
          <w:tcPr>
            <w:tcW w:w="1788" w:type="dxa"/>
            <w:vAlign w:val="bottom"/>
          </w:tcPr>
          <w:p w14:paraId="33D9330D" w14:textId="2733945C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24)</w:t>
            </w:r>
          </w:p>
        </w:tc>
        <w:tc>
          <w:tcPr>
            <w:tcW w:w="1511" w:type="dxa"/>
            <w:vAlign w:val="bottom"/>
          </w:tcPr>
          <w:p w14:paraId="2E884ADF" w14:textId="488FAD9F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43)</w:t>
            </w:r>
          </w:p>
        </w:tc>
        <w:tc>
          <w:tcPr>
            <w:tcW w:w="0" w:type="auto"/>
            <w:vAlign w:val="bottom"/>
          </w:tcPr>
          <w:p w14:paraId="3DAD1BFD" w14:textId="0B8CD751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48(19)</w:t>
            </w:r>
          </w:p>
        </w:tc>
      </w:tr>
      <w:tr w:rsidR="00C850D7" w:rsidRPr="00EE6ED0" w14:paraId="6BE3FAD7" w14:textId="77777777" w:rsidTr="00C850D7">
        <w:tc>
          <w:tcPr>
            <w:tcW w:w="3685" w:type="dxa"/>
          </w:tcPr>
          <w:p w14:paraId="305DE075" w14:textId="267E3CEC" w:rsidR="00C850D7" w:rsidRPr="00EE6ED0" w:rsidRDefault="00C850D7" w:rsidP="00952D90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48-63</w:t>
            </w:r>
          </w:p>
        </w:tc>
        <w:tc>
          <w:tcPr>
            <w:tcW w:w="1788" w:type="dxa"/>
            <w:vAlign w:val="bottom"/>
          </w:tcPr>
          <w:p w14:paraId="1C78C02C" w14:textId="57B082C8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8)</w:t>
            </w:r>
          </w:p>
        </w:tc>
        <w:tc>
          <w:tcPr>
            <w:tcW w:w="1511" w:type="dxa"/>
            <w:vAlign w:val="bottom"/>
          </w:tcPr>
          <w:p w14:paraId="5F711F64" w14:textId="185FCB1F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7)</w:t>
            </w:r>
          </w:p>
        </w:tc>
        <w:tc>
          <w:tcPr>
            <w:tcW w:w="0" w:type="auto"/>
            <w:vAlign w:val="bottom"/>
          </w:tcPr>
          <w:p w14:paraId="11CE1D24" w14:textId="22A9D3CA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46 (19)</w:t>
            </w:r>
          </w:p>
        </w:tc>
      </w:tr>
      <w:tr w:rsidR="00C850D7" w:rsidRPr="00EE6ED0" w14:paraId="0CB44B20" w14:textId="77777777" w:rsidTr="00C850D7">
        <w:tc>
          <w:tcPr>
            <w:tcW w:w="3685" w:type="dxa"/>
          </w:tcPr>
          <w:p w14:paraId="241AEC30" w14:textId="21289EE3" w:rsidR="00C850D7" w:rsidRPr="00EE6ED0" w:rsidRDefault="00C850D7" w:rsidP="00952D90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64-78</w:t>
            </w:r>
          </w:p>
        </w:tc>
        <w:tc>
          <w:tcPr>
            <w:tcW w:w="1788" w:type="dxa"/>
            <w:vAlign w:val="bottom"/>
          </w:tcPr>
          <w:p w14:paraId="37E3BE70" w14:textId="58A17EF7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26)</w:t>
            </w:r>
          </w:p>
        </w:tc>
        <w:tc>
          <w:tcPr>
            <w:tcW w:w="1511" w:type="dxa"/>
            <w:vAlign w:val="bottom"/>
          </w:tcPr>
          <w:p w14:paraId="370D8FBA" w14:textId="32C6F550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6)</w:t>
            </w:r>
          </w:p>
        </w:tc>
        <w:tc>
          <w:tcPr>
            <w:tcW w:w="0" w:type="auto"/>
            <w:vAlign w:val="bottom"/>
          </w:tcPr>
          <w:p w14:paraId="1E4F9F86" w14:textId="79E9E3CB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64 (26)</w:t>
            </w:r>
          </w:p>
        </w:tc>
      </w:tr>
      <w:tr w:rsidR="00C850D7" w:rsidRPr="00EE6ED0" w14:paraId="491BA837" w14:textId="77777777" w:rsidTr="00C850D7">
        <w:tc>
          <w:tcPr>
            <w:tcW w:w="3685" w:type="dxa"/>
          </w:tcPr>
          <w:p w14:paraId="7BB2BED9" w14:textId="419E3634" w:rsidR="00C850D7" w:rsidRPr="00EE6ED0" w:rsidRDefault="00C850D7" w:rsidP="00952D90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&gt;78</w:t>
            </w:r>
          </w:p>
        </w:tc>
        <w:tc>
          <w:tcPr>
            <w:tcW w:w="1788" w:type="dxa"/>
            <w:vAlign w:val="bottom"/>
          </w:tcPr>
          <w:p w14:paraId="13507BD4" w14:textId="0B675D7E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2)</w:t>
            </w:r>
          </w:p>
        </w:tc>
        <w:tc>
          <w:tcPr>
            <w:tcW w:w="1511" w:type="dxa"/>
            <w:vAlign w:val="bottom"/>
          </w:tcPr>
          <w:p w14:paraId="11AB2433" w14:textId="1D48B862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5)</w:t>
            </w:r>
          </w:p>
        </w:tc>
        <w:tc>
          <w:tcPr>
            <w:tcW w:w="0" w:type="auto"/>
            <w:vAlign w:val="bottom"/>
          </w:tcPr>
          <w:p w14:paraId="6D986422" w14:textId="1EB752A2" w:rsidR="00C850D7" w:rsidRPr="00EE6ED0" w:rsidRDefault="00C850D7" w:rsidP="00952D9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89 (36)</w:t>
            </w:r>
          </w:p>
        </w:tc>
      </w:tr>
      <w:tr w:rsidR="00C850D7" w:rsidRPr="00EE6ED0" w14:paraId="1E5B0870" w14:textId="77777777" w:rsidTr="00C850D7">
        <w:tc>
          <w:tcPr>
            <w:tcW w:w="3685" w:type="dxa"/>
          </w:tcPr>
          <w:p w14:paraId="45111A33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88" w:type="dxa"/>
          </w:tcPr>
          <w:p w14:paraId="3C26F6A9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DD18CF5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196B7F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456E4FE8" w14:textId="77777777" w:rsidTr="00C850D7">
        <w:tc>
          <w:tcPr>
            <w:tcW w:w="3685" w:type="dxa"/>
          </w:tcPr>
          <w:p w14:paraId="255F782C" w14:textId="58E8EE24" w:rsidR="00C850D7" w:rsidRPr="00EE6ED0" w:rsidRDefault="00C850D7" w:rsidP="006D4C54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788" w:type="dxa"/>
            <w:vAlign w:val="bottom"/>
          </w:tcPr>
          <w:p w14:paraId="5A91EE66" w14:textId="6579021F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165 (53)</w:t>
            </w:r>
          </w:p>
        </w:tc>
        <w:tc>
          <w:tcPr>
            <w:tcW w:w="1511" w:type="dxa"/>
            <w:vAlign w:val="bottom"/>
          </w:tcPr>
          <w:p w14:paraId="2B73A4A9" w14:textId="1F3C69DD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30 (46)</w:t>
            </w:r>
          </w:p>
        </w:tc>
        <w:tc>
          <w:tcPr>
            <w:tcW w:w="0" w:type="auto"/>
            <w:vAlign w:val="bottom"/>
          </w:tcPr>
          <w:p w14:paraId="0E80A690" w14:textId="4A6DBC01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135 (55)</w:t>
            </w:r>
          </w:p>
        </w:tc>
      </w:tr>
      <w:tr w:rsidR="00C850D7" w:rsidRPr="00EE6ED0" w14:paraId="776807ED" w14:textId="77777777" w:rsidTr="00C850D7">
        <w:tc>
          <w:tcPr>
            <w:tcW w:w="3685" w:type="dxa"/>
          </w:tcPr>
          <w:p w14:paraId="33FC59AA" w14:textId="77F0A41B" w:rsidR="00C850D7" w:rsidRPr="00EE6ED0" w:rsidRDefault="00C850D7" w:rsidP="006D4C54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788" w:type="dxa"/>
            <w:vAlign w:val="bottom"/>
          </w:tcPr>
          <w:p w14:paraId="73089530" w14:textId="64DCB998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147 (47)</w:t>
            </w:r>
          </w:p>
        </w:tc>
        <w:tc>
          <w:tcPr>
            <w:tcW w:w="1511" w:type="dxa"/>
            <w:vAlign w:val="bottom"/>
          </w:tcPr>
          <w:p w14:paraId="2B5048C0" w14:textId="6149ADFD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35 (54)</w:t>
            </w:r>
          </w:p>
        </w:tc>
        <w:tc>
          <w:tcPr>
            <w:tcW w:w="0" w:type="auto"/>
            <w:vAlign w:val="bottom"/>
          </w:tcPr>
          <w:p w14:paraId="4203C065" w14:textId="5AD3D39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112 (45)</w:t>
            </w:r>
          </w:p>
        </w:tc>
      </w:tr>
      <w:tr w:rsidR="00C850D7" w:rsidRPr="00EE6ED0" w14:paraId="1E0E3FE5" w14:textId="77777777" w:rsidTr="00C850D7">
        <w:tc>
          <w:tcPr>
            <w:tcW w:w="3685" w:type="dxa"/>
          </w:tcPr>
          <w:p w14:paraId="6D050615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788" w:type="dxa"/>
          </w:tcPr>
          <w:p w14:paraId="74C73E8C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AB788DB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0A071D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3FB4B09A" w14:textId="77777777" w:rsidTr="00C850D7">
        <w:tc>
          <w:tcPr>
            <w:tcW w:w="3685" w:type="dxa"/>
          </w:tcPr>
          <w:p w14:paraId="23B5EB57" w14:textId="3ADD11E9" w:rsidR="00C850D7" w:rsidRPr="00EE6ED0" w:rsidRDefault="00C850D7" w:rsidP="00C1372E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788" w:type="dxa"/>
            <w:vAlign w:val="bottom"/>
          </w:tcPr>
          <w:p w14:paraId="15123675" w14:textId="352987A7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173 (55)</w:t>
            </w:r>
          </w:p>
        </w:tc>
        <w:tc>
          <w:tcPr>
            <w:tcW w:w="1511" w:type="dxa"/>
            <w:vAlign w:val="bottom"/>
          </w:tcPr>
          <w:p w14:paraId="76BFF5C6" w14:textId="48652B4A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68)</w:t>
            </w:r>
          </w:p>
        </w:tc>
        <w:tc>
          <w:tcPr>
            <w:tcW w:w="0" w:type="auto"/>
            <w:vAlign w:val="bottom"/>
          </w:tcPr>
          <w:p w14:paraId="3D44B3E0" w14:textId="55A9DDFC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52)</w:t>
            </w:r>
          </w:p>
        </w:tc>
      </w:tr>
      <w:tr w:rsidR="00C850D7" w:rsidRPr="00EE6ED0" w14:paraId="12DACD8A" w14:textId="77777777" w:rsidTr="00C850D7">
        <w:tc>
          <w:tcPr>
            <w:tcW w:w="3685" w:type="dxa"/>
          </w:tcPr>
          <w:p w14:paraId="11E7C968" w14:textId="4E04DCE1" w:rsidR="00C850D7" w:rsidRPr="00EE6ED0" w:rsidRDefault="00C850D7" w:rsidP="00C1372E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1788" w:type="dxa"/>
            <w:vAlign w:val="bottom"/>
          </w:tcPr>
          <w:p w14:paraId="04265CDF" w14:textId="18503046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0)</w:t>
            </w:r>
          </w:p>
        </w:tc>
        <w:tc>
          <w:tcPr>
            <w:tcW w:w="1511" w:type="dxa"/>
            <w:vAlign w:val="bottom"/>
          </w:tcPr>
          <w:p w14:paraId="4EC5926E" w14:textId="7432EC63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9)</w:t>
            </w:r>
          </w:p>
        </w:tc>
        <w:tc>
          <w:tcPr>
            <w:tcW w:w="0" w:type="auto"/>
            <w:vAlign w:val="bottom"/>
          </w:tcPr>
          <w:p w14:paraId="0C8F6160" w14:textId="7383C51C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0)</w:t>
            </w:r>
          </w:p>
        </w:tc>
      </w:tr>
      <w:tr w:rsidR="00C850D7" w:rsidRPr="00EE6ED0" w14:paraId="0553FC54" w14:textId="77777777" w:rsidTr="00C850D7">
        <w:tc>
          <w:tcPr>
            <w:tcW w:w="3685" w:type="dxa"/>
          </w:tcPr>
          <w:p w14:paraId="6F0BD702" w14:textId="2B9A8E4A" w:rsidR="00C850D7" w:rsidRPr="00EE6ED0" w:rsidRDefault="00C850D7" w:rsidP="00C1372E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Latino </w:t>
            </w:r>
          </w:p>
        </w:tc>
        <w:tc>
          <w:tcPr>
            <w:tcW w:w="1788" w:type="dxa"/>
            <w:vAlign w:val="bottom"/>
          </w:tcPr>
          <w:p w14:paraId="34446A8D" w14:textId="421376D7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21)</w:t>
            </w:r>
          </w:p>
        </w:tc>
        <w:tc>
          <w:tcPr>
            <w:tcW w:w="1511" w:type="dxa"/>
            <w:vAlign w:val="bottom"/>
          </w:tcPr>
          <w:p w14:paraId="3FB882C2" w14:textId="49E3E3F9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)</w:t>
            </w:r>
          </w:p>
        </w:tc>
        <w:tc>
          <w:tcPr>
            <w:tcW w:w="0" w:type="auto"/>
            <w:vAlign w:val="bottom"/>
          </w:tcPr>
          <w:p w14:paraId="247D16A8" w14:textId="6B786594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3)</w:t>
            </w:r>
          </w:p>
        </w:tc>
      </w:tr>
      <w:tr w:rsidR="00C850D7" w:rsidRPr="00EE6ED0" w14:paraId="74D6960D" w14:textId="77777777" w:rsidTr="00C850D7">
        <w:tc>
          <w:tcPr>
            <w:tcW w:w="3685" w:type="dxa"/>
          </w:tcPr>
          <w:p w14:paraId="0203C8CF" w14:textId="63516B99" w:rsidR="00C850D7" w:rsidRPr="00EE6ED0" w:rsidRDefault="00C850D7" w:rsidP="00C1372E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788" w:type="dxa"/>
            <w:vAlign w:val="bottom"/>
          </w:tcPr>
          <w:p w14:paraId="663B59B4" w14:textId="6271BD51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)</w:t>
            </w:r>
          </w:p>
        </w:tc>
        <w:tc>
          <w:tcPr>
            <w:tcW w:w="1511" w:type="dxa"/>
            <w:vAlign w:val="bottom"/>
          </w:tcPr>
          <w:p w14:paraId="0DED4A8D" w14:textId="65075A60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)</w:t>
            </w:r>
          </w:p>
        </w:tc>
        <w:tc>
          <w:tcPr>
            <w:tcW w:w="0" w:type="auto"/>
            <w:vAlign w:val="bottom"/>
          </w:tcPr>
          <w:p w14:paraId="6351CCE0" w14:textId="1078E3AF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)</w:t>
            </w:r>
          </w:p>
        </w:tc>
      </w:tr>
      <w:tr w:rsidR="00C850D7" w:rsidRPr="00EE6ED0" w14:paraId="333A6728" w14:textId="77777777" w:rsidTr="00C850D7">
        <w:tc>
          <w:tcPr>
            <w:tcW w:w="3685" w:type="dxa"/>
          </w:tcPr>
          <w:p w14:paraId="6747611D" w14:textId="4599A7B2" w:rsidR="00C850D7" w:rsidRPr="00EE6ED0" w:rsidRDefault="00C850D7" w:rsidP="00C1372E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788" w:type="dxa"/>
            <w:vAlign w:val="bottom"/>
          </w:tcPr>
          <w:p w14:paraId="3865810F" w14:textId="1F73C2B1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)</w:t>
            </w:r>
          </w:p>
        </w:tc>
        <w:tc>
          <w:tcPr>
            <w:tcW w:w="1511" w:type="dxa"/>
            <w:vAlign w:val="bottom"/>
          </w:tcPr>
          <w:p w14:paraId="2914E907" w14:textId="446C9931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0" w:type="auto"/>
            <w:vAlign w:val="bottom"/>
          </w:tcPr>
          <w:p w14:paraId="223C7D73" w14:textId="02A2CBBF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)</w:t>
            </w:r>
          </w:p>
        </w:tc>
      </w:tr>
      <w:tr w:rsidR="00C850D7" w:rsidRPr="00EE6ED0" w14:paraId="2B4C26AA" w14:textId="77777777" w:rsidTr="00C850D7">
        <w:tc>
          <w:tcPr>
            <w:tcW w:w="3685" w:type="dxa"/>
          </w:tcPr>
          <w:p w14:paraId="62943ECC" w14:textId="32C32CB5" w:rsidR="00C850D7" w:rsidRPr="00EE6ED0" w:rsidRDefault="00C850D7" w:rsidP="00C1372E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Unavailable </w:t>
            </w:r>
          </w:p>
        </w:tc>
        <w:tc>
          <w:tcPr>
            <w:tcW w:w="1788" w:type="dxa"/>
            <w:vAlign w:val="bottom"/>
          </w:tcPr>
          <w:p w14:paraId="6C3A0D12" w14:textId="06FB8ED7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9)</w:t>
            </w:r>
          </w:p>
        </w:tc>
        <w:tc>
          <w:tcPr>
            <w:tcW w:w="1511" w:type="dxa"/>
            <w:vAlign w:val="bottom"/>
          </w:tcPr>
          <w:p w14:paraId="0A145A23" w14:textId="5F2D75ED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0" w:type="auto"/>
            <w:vAlign w:val="bottom"/>
          </w:tcPr>
          <w:p w14:paraId="49D2A816" w14:textId="3F888740" w:rsidR="00C850D7" w:rsidRPr="00EE6ED0" w:rsidRDefault="00C850D7" w:rsidP="00C13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1)</w:t>
            </w:r>
          </w:p>
        </w:tc>
      </w:tr>
      <w:tr w:rsidR="00C850D7" w:rsidRPr="00EE6ED0" w14:paraId="0CF50CBB" w14:textId="77777777" w:rsidTr="00C850D7">
        <w:tc>
          <w:tcPr>
            <w:tcW w:w="3685" w:type="dxa"/>
          </w:tcPr>
          <w:p w14:paraId="2374031A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788" w:type="dxa"/>
          </w:tcPr>
          <w:p w14:paraId="34A7D0E4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25058981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78E910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29C87156" w14:textId="77777777" w:rsidTr="00C850D7">
        <w:tc>
          <w:tcPr>
            <w:tcW w:w="3685" w:type="dxa"/>
          </w:tcPr>
          <w:p w14:paraId="2FF62153" w14:textId="77777777" w:rsidR="00C850D7" w:rsidRPr="00EE6ED0" w:rsidRDefault="00C850D7" w:rsidP="00D91B7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788" w:type="dxa"/>
            <w:vAlign w:val="bottom"/>
          </w:tcPr>
          <w:p w14:paraId="10693A42" w14:textId="0EE5C0BD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66)</w:t>
            </w:r>
          </w:p>
        </w:tc>
        <w:tc>
          <w:tcPr>
            <w:tcW w:w="1511" w:type="dxa"/>
            <w:vAlign w:val="bottom"/>
          </w:tcPr>
          <w:p w14:paraId="2FECA5EF" w14:textId="39A9461F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78)</w:t>
            </w:r>
          </w:p>
        </w:tc>
        <w:tc>
          <w:tcPr>
            <w:tcW w:w="0" w:type="auto"/>
            <w:vAlign w:val="bottom"/>
          </w:tcPr>
          <w:p w14:paraId="24A67EE5" w14:textId="73E35E56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(62)</w:t>
            </w:r>
          </w:p>
        </w:tc>
      </w:tr>
      <w:tr w:rsidR="00C850D7" w:rsidRPr="00EE6ED0" w14:paraId="36EB67F9" w14:textId="77777777" w:rsidTr="00C850D7">
        <w:tc>
          <w:tcPr>
            <w:tcW w:w="3685" w:type="dxa"/>
          </w:tcPr>
          <w:p w14:paraId="09B0C810" w14:textId="77777777" w:rsidR="00C850D7" w:rsidRPr="00EE6ED0" w:rsidRDefault="00C850D7" w:rsidP="00D91B7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1788" w:type="dxa"/>
            <w:vAlign w:val="bottom"/>
          </w:tcPr>
          <w:p w14:paraId="5DF7BCCB" w14:textId="7C3D3E34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25)</w:t>
            </w:r>
          </w:p>
        </w:tc>
        <w:tc>
          <w:tcPr>
            <w:tcW w:w="1511" w:type="dxa"/>
            <w:vAlign w:val="bottom"/>
          </w:tcPr>
          <w:p w14:paraId="04128D51" w14:textId="595BE442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4)</w:t>
            </w:r>
          </w:p>
        </w:tc>
        <w:tc>
          <w:tcPr>
            <w:tcW w:w="0" w:type="auto"/>
            <w:vAlign w:val="bottom"/>
          </w:tcPr>
          <w:p w14:paraId="56C42089" w14:textId="0B37AAAE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8)</w:t>
            </w:r>
          </w:p>
        </w:tc>
      </w:tr>
      <w:tr w:rsidR="00C850D7" w:rsidRPr="00EE6ED0" w14:paraId="5040EF92" w14:textId="77777777" w:rsidTr="00C850D7">
        <w:tc>
          <w:tcPr>
            <w:tcW w:w="3685" w:type="dxa"/>
          </w:tcPr>
          <w:p w14:paraId="00009021" w14:textId="77777777" w:rsidR="00C850D7" w:rsidRPr="00EE6ED0" w:rsidRDefault="00C850D7" w:rsidP="00D91B7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88" w:type="dxa"/>
            <w:vAlign w:val="bottom"/>
          </w:tcPr>
          <w:p w14:paraId="30A5FF35" w14:textId="1600937D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)</w:t>
            </w:r>
          </w:p>
        </w:tc>
        <w:tc>
          <w:tcPr>
            <w:tcW w:w="1511" w:type="dxa"/>
            <w:vAlign w:val="bottom"/>
          </w:tcPr>
          <w:p w14:paraId="6B3C5717" w14:textId="47CABB85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0" w:type="auto"/>
            <w:vAlign w:val="bottom"/>
          </w:tcPr>
          <w:p w14:paraId="04E5F5E2" w14:textId="6B015E72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)</w:t>
            </w:r>
          </w:p>
        </w:tc>
      </w:tr>
      <w:tr w:rsidR="00C850D7" w:rsidRPr="00EE6ED0" w14:paraId="5E44F83E" w14:textId="77777777" w:rsidTr="00C850D7">
        <w:tc>
          <w:tcPr>
            <w:tcW w:w="3685" w:type="dxa"/>
          </w:tcPr>
          <w:p w14:paraId="6633A135" w14:textId="77777777" w:rsidR="00C850D7" w:rsidRPr="00EE6ED0" w:rsidRDefault="00C850D7" w:rsidP="00D91B7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88" w:type="dxa"/>
            <w:vAlign w:val="bottom"/>
          </w:tcPr>
          <w:p w14:paraId="65BC610B" w14:textId="1C574ACF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5)</w:t>
            </w:r>
          </w:p>
        </w:tc>
        <w:tc>
          <w:tcPr>
            <w:tcW w:w="1511" w:type="dxa"/>
            <w:vAlign w:val="bottom"/>
          </w:tcPr>
          <w:p w14:paraId="06E3C754" w14:textId="3330ABCA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0" w:type="auto"/>
            <w:vAlign w:val="bottom"/>
          </w:tcPr>
          <w:p w14:paraId="6B629D4E" w14:textId="077F126D" w:rsidR="00C850D7" w:rsidRPr="00EE6ED0" w:rsidRDefault="00C850D7" w:rsidP="00D91B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6)</w:t>
            </w:r>
          </w:p>
        </w:tc>
      </w:tr>
      <w:tr w:rsidR="00C850D7" w:rsidRPr="00EE6ED0" w14:paraId="3E6B2BE1" w14:textId="77777777" w:rsidTr="00C850D7">
        <w:tc>
          <w:tcPr>
            <w:tcW w:w="3685" w:type="dxa"/>
          </w:tcPr>
          <w:p w14:paraId="16F43AF1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1788" w:type="dxa"/>
          </w:tcPr>
          <w:p w14:paraId="3285EFEA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751BEF8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181D90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4FB4DAC3" w14:textId="77777777" w:rsidTr="00C850D7">
        <w:tc>
          <w:tcPr>
            <w:tcW w:w="3685" w:type="dxa"/>
          </w:tcPr>
          <w:p w14:paraId="307F3A65" w14:textId="77777777" w:rsidR="00C850D7" w:rsidRPr="00EE6ED0" w:rsidRDefault="00C850D7" w:rsidP="000F48F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788" w:type="dxa"/>
            <w:vAlign w:val="bottom"/>
          </w:tcPr>
          <w:p w14:paraId="1BEFFE80" w14:textId="617881D7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34)</w:t>
            </w:r>
          </w:p>
        </w:tc>
        <w:tc>
          <w:tcPr>
            <w:tcW w:w="1511" w:type="dxa"/>
            <w:vAlign w:val="bottom"/>
          </w:tcPr>
          <w:p w14:paraId="610324C1" w14:textId="016F9F0D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54)</w:t>
            </w:r>
          </w:p>
        </w:tc>
        <w:tc>
          <w:tcPr>
            <w:tcW w:w="0" w:type="auto"/>
            <w:vAlign w:val="bottom"/>
          </w:tcPr>
          <w:p w14:paraId="50A5D90D" w14:textId="302DB25D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9)</w:t>
            </w:r>
          </w:p>
        </w:tc>
      </w:tr>
      <w:tr w:rsidR="00C850D7" w:rsidRPr="00EE6ED0" w14:paraId="2044C516" w14:textId="77777777" w:rsidTr="00C850D7">
        <w:tc>
          <w:tcPr>
            <w:tcW w:w="3685" w:type="dxa"/>
          </w:tcPr>
          <w:p w14:paraId="68395AEE" w14:textId="77777777" w:rsidR="00C850D7" w:rsidRPr="00EE6ED0" w:rsidRDefault="00C850D7" w:rsidP="000F48F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788" w:type="dxa"/>
            <w:vAlign w:val="bottom"/>
          </w:tcPr>
          <w:p w14:paraId="7B625278" w14:textId="3263A05B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18)</w:t>
            </w:r>
          </w:p>
        </w:tc>
        <w:tc>
          <w:tcPr>
            <w:tcW w:w="1511" w:type="dxa"/>
            <w:vAlign w:val="bottom"/>
          </w:tcPr>
          <w:p w14:paraId="0602C906" w14:textId="11E6BCEB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)</w:t>
            </w:r>
          </w:p>
        </w:tc>
        <w:tc>
          <w:tcPr>
            <w:tcW w:w="0" w:type="auto"/>
            <w:vAlign w:val="bottom"/>
          </w:tcPr>
          <w:p w14:paraId="33E68F5F" w14:textId="6420653C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19)</w:t>
            </w:r>
          </w:p>
        </w:tc>
      </w:tr>
      <w:tr w:rsidR="00C850D7" w:rsidRPr="00EE6ED0" w14:paraId="3E532D53" w14:textId="77777777" w:rsidTr="00C850D7">
        <w:tc>
          <w:tcPr>
            <w:tcW w:w="3685" w:type="dxa"/>
          </w:tcPr>
          <w:p w14:paraId="0949AB85" w14:textId="77777777" w:rsidR="00C850D7" w:rsidRPr="00EE6ED0" w:rsidRDefault="00C850D7" w:rsidP="000F48F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788" w:type="dxa"/>
            <w:vAlign w:val="bottom"/>
          </w:tcPr>
          <w:p w14:paraId="6A45CE94" w14:textId="120F191B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31)</w:t>
            </w:r>
          </w:p>
        </w:tc>
        <w:tc>
          <w:tcPr>
            <w:tcW w:w="1511" w:type="dxa"/>
            <w:vAlign w:val="bottom"/>
          </w:tcPr>
          <w:p w14:paraId="1312E5A0" w14:textId="5F4C825E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9)</w:t>
            </w:r>
          </w:p>
        </w:tc>
        <w:tc>
          <w:tcPr>
            <w:tcW w:w="0" w:type="auto"/>
            <w:vAlign w:val="bottom"/>
          </w:tcPr>
          <w:p w14:paraId="56FFE724" w14:textId="49D8ABA1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34)</w:t>
            </w:r>
          </w:p>
        </w:tc>
      </w:tr>
      <w:tr w:rsidR="00C850D7" w:rsidRPr="00EE6ED0" w14:paraId="6BB2E819" w14:textId="77777777" w:rsidTr="00C850D7">
        <w:tc>
          <w:tcPr>
            <w:tcW w:w="3685" w:type="dxa"/>
          </w:tcPr>
          <w:p w14:paraId="17FE9BBA" w14:textId="77777777" w:rsidR="00C850D7" w:rsidRPr="00EE6ED0" w:rsidRDefault="00C850D7" w:rsidP="000F48F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88" w:type="dxa"/>
            <w:vAlign w:val="bottom"/>
          </w:tcPr>
          <w:p w14:paraId="1DA8E87E" w14:textId="09BA633F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18)</w:t>
            </w:r>
          </w:p>
        </w:tc>
        <w:tc>
          <w:tcPr>
            <w:tcW w:w="1511" w:type="dxa"/>
            <w:vAlign w:val="bottom"/>
          </w:tcPr>
          <w:p w14:paraId="73EBECE8" w14:textId="1BF49EA1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5)</w:t>
            </w:r>
          </w:p>
        </w:tc>
        <w:tc>
          <w:tcPr>
            <w:tcW w:w="0" w:type="auto"/>
            <w:vAlign w:val="bottom"/>
          </w:tcPr>
          <w:p w14:paraId="3CEC76E5" w14:textId="183D0A7F" w:rsidR="00C850D7" w:rsidRPr="00EE6ED0" w:rsidRDefault="00C850D7" w:rsidP="000F4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8)</w:t>
            </w:r>
          </w:p>
        </w:tc>
      </w:tr>
      <w:tr w:rsidR="00C850D7" w:rsidRPr="00EE6ED0" w14:paraId="1D89D095" w14:textId="77777777" w:rsidTr="00C850D7">
        <w:tc>
          <w:tcPr>
            <w:tcW w:w="3685" w:type="dxa"/>
          </w:tcPr>
          <w:p w14:paraId="497EEDF5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Primary Insurance</w:t>
            </w:r>
          </w:p>
        </w:tc>
        <w:tc>
          <w:tcPr>
            <w:tcW w:w="1788" w:type="dxa"/>
          </w:tcPr>
          <w:p w14:paraId="257BB8FB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6743B05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08ED63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4D5837AC" w14:textId="77777777" w:rsidTr="00C850D7">
        <w:tc>
          <w:tcPr>
            <w:tcW w:w="3685" w:type="dxa"/>
          </w:tcPr>
          <w:p w14:paraId="4B139D13" w14:textId="77777777" w:rsidR="00C850D7" w:rsidRPr="00EE6ED0" w:rsidRDefault="00C850D7" w:rsidP="00C76B4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788" w:type="dxa"/>
            <w:vAlign w:val="bottom"/>
          </w:tcPr>
          <w:p w14:paraId="4A7DBD8A" w14:textId="10B072C8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41)</w:t>
            </w:r>
          </w:p>
        </w:tc>
        <w:tc>
          <w:tcPr>
            <w:tcW w:w="1511" w:type="dxa"/>
            <w:vAlign w:val="bottom"/>
          </w:tcPr>
          <w:p w14:paraId="54DD3697" w14:textId="54D31CA4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60)</w:t>
            </w:r>
          </w:p>
        </w:tc>
        <w:tc>
          <w:tcPr>
            <w:tcW w:w="0" w:type="auto"/>
            <w:vAlign w:val="bottom"/>
          </w:tcPr>
          <w:p w14:paraId="4584286E" w14:textId="0169C922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36)</w:t>
            </w:r>
          </w:p>
        </w:tc>
      </w:tr>
      <w:tr w:rsidR="00C850D7" w:rsidRPr="00EE6ED0" w14:paraId="037140E6" w14:textId="77777777" w:rsidTr="00C850D7">
        <w:tc>
          <w:tcPr>
            <w:tcW w:w="3685" w:type="dxa"/>
          </w:tcPr>
          <w:p w14:paraId="4C5C91BB" w14:textId="77777777" w:rsidR="00C850D7" w:rsidRPr="00EE6ED0" w:rsidRDefault="00C850D7" w:rsidP="00C76B4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1788" w:type="dxa"/>
            <w:vAlign w:val="bottom"/>
          </w:tcPr>
          <w:p w14:paraId="164FA161" w14:textId="281C47C9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42)</w:t>
            </w:r>
          </w:p>
        </w:tc>
        <w:tc>
          <w:tcPr>
            <w:tcW w:w="1511" w:type="dxa"/>
            <w:vAlign w:val="bottom"/>
          </w:tcPr>
          <w:p w14:paraId="07EED60A" w14:textId="601571E8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8)</w:t>
            </w:r>
          </w:p>
        </w:tc>
        <w:tc>
          <w:tcPr>
            <w:tcW w:w="0" w:type="auto"/>
            <w:vAlign w:val="bottom"/>
          </w:tcPr>
          <w:p w14:paraId="70960244" w14:textId="2D9D99A3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46)</w:t>
            </w:r>
          </w:p>
        </w:tc>
      </w:tr>
      <w:tr w:rsidR="00C850D7" w:rsidRPr="00EE6ED0" w14:paraId="3CB436C3" w14:textId="77777777" w:rsidTr="00C850D7">
        <w:tc>
          <w:tcPr>
            <w:tcW w:w="3685" w:type="dxa"/>
          </w:tcPr>
          <w:p w14:paraId="2AD36F74" w14:textId="77777777" w:rsidR="00C850D7" w:rsidRPr="00EE6ED0" w:rsidRDefault="00C850D7" w:rsidP="00C76B4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788" w:type="dxa"/>
            <w:vAlign w:val="bottom"/>
          </w:tcPr>
          <w:p w14:paraId="0C677BF4" w14:textId="147D9FE5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4)</w:t>
            </w:r>
          </w:p>
        </w:tc>
        <w:tc>
          <w:tcPr>
            <w:tcW w:w="1511" w:type="dxa"/>
            <w:vAlign w:val="bottom"/>
          </w:tcPr>
          <w:p w14:paraId="790AE5B3" w14:textId="5BFFE272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1)</w:t>
            </w:r>
          </w:p>
        </w:tc>
        <w:tc>
          <w:tcPr>
            <w:tcW w:w="0" w:type="auto"/>
            <w:vAlign w:val="bottom"/>
          </w:tcPr>
          <w:p w14:paraId="321B0EB9" w14:textId="2F63AFFF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5)</w:t>
            </w:r>
          </w:p>
        </w:tc>
      </w:tr>
      <w:tr w:rsidR="00C850D7" w:rsidRPr="00EE6ED0" w14:paraId="77FA8E25" w14:textId="77777777" w:rsidTr="00C850D7">
        <w:tc>
          <w:tcPr>
            <w:tcW w:w="3685" w:type="dxa"/>
          </w:tcPr>
          <w:p w14:paraId="68A5AF07" w14:textId="77777777" w:rsidR="00C850D7" w:rsidRPr="00EE6ED0" w:rsidRDefault="00C850D7" w:rsidP="00C76B4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788" w:type="dxa"/>
            <w:vAlign w:val="bottom"/>
          </w:tcPr>
          <w:p w14:paraId="373897BB" w14:textId="7EFCE76E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)</w:t>
            </w:r>
          </w:p>
        </w:tc>
        <w:tc>
          <w:tcPr>
            <w:tcW w:w="1511" w:type="dxa"/>
            <w:vAlign w:val="bottom"/>
          </w:tcPr>
          <w:p w14:paraId="1121A1E6" w14:textId="6DDA51D9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0" w:type="auto"/>
            <w:vAlign w:val="bottom"/>
          </w:tcPr>
          <w:p w14:paraId="524CBA89" w14:textId="0FE199F0" w:rsidR="00C850D7" w:rsidRPr="00EE6ED0" w:rsidRDefault="00C850D7" w:rsidP="00C76B4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)</w:t>
            </w:r>
          </w:p>
        </w:tc>
      </w:tr>
      <w:tr w:rsidR="00C850D7" w:rsidRPr="00EE6ED0" w14:paraId="4914A0C2" w14:textId="77777777" w:rsidTr="00C850D7">
        <w:tc>
          <w:tcPr>
            <w:tcW w:w="3685" w:type="dxa"/>
          </w:tcPr>
          <w:p w14:paraId="622C25D7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Tobacco Use</w:t>
            </w:r>
          </w:p>
        </w:tc>
        <w:tc>
          <w:tcPr>
            <w:tcW w:w="1788" w:type="dxa"/>
          </w:tcPr>
          <w:p w14:paraId="52B48172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71D6D22B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949C111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19B56EF9" w14:textId="77777777" w:rsidTr="00C850D7">
        <w:tc>
          <w:tcPr>
            <w:tcW w:w="3685" w:type="dxa"/>
          </w:tcPr>
          <w:p w14:paraId="376816CE" w14:textId="77777777" w:rsidR="00C850D7" w:rsidRPr="00EE6ED0" w:rsidRDefault="00C850D7" w:rsidP="00971111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 xml:space="preserve">Never-smoker </w:t>
            </w:r>
          </w:p>
        </w:tc>
        <w:tc>
          <w:tcPr>
            <w:tcW w:w="1788" w:type="dxa"/>
            <w:vAlign w:val="bottom"/>
          </w:tcPr>
          <w:p w14:paraId="2F3FBEFE" w14:textId="60AF45C3" w:rsidR="00C850D7" w:rsidRPr="00EE6ED0" w:rsidRDefault="00C850D7" w:rsidP="009711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 (67)</w:t>
            </w:r>
          </w:p>
        </w:tc>
        <w:tc>
          <w:tcPr>
            <w:tcW w:w="1511" w:type="dxa"/>
            <w:vAlign w:val="bottom"/>
          </w:tcPr>
          <w:p w14:paraId="3B8EEE2A" w14:textId="5179057E" w:rsidR="00C850D7" w:rsidRPr="00EE6ED0" w:rsidRDefault="00C850D7" w:rsidP="009711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72)</w:t>
            </w:r>
          </w:p>
        </w:tc>
        <w:tc>
          <w:tcPr>
            <w:tcW w:w="0" w:type="auto"/>
            <w:vAlign w:val="bottom"/>
          </w:tcPr>
          <w:p w14:paraId="75539D91" w14:textId="21219734" w:rsidR="00C850D7" w:rsidRPr="00EE6ED0" w:rsidRDefault="00C850D7" w:rsidP="009711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 (66)</w:t>
            </w:r>
          </w:p>
        </w:tc>
      </w:tr>
      <w:tr w:rsidR="00C850D7" w:rsidRPr="00EE6ED0" w14:paraId="543EA693" w14:textId="77777777" w:rsidTr="00C850D7">
        <w:tc>
          <w:tcPr>
            <w:tcW w:w="3685" w:type="dxa"/>
          </w:tcPr>
          <w:p w14:paraId="606F01A6" w14:textId="77777777" w:rsidR="00C850D7" w:rsidRPr="00EE6ED0" w:rsidRDefault="00C850D7" w:rsidP="00971111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Ever-smoker</w:t>
            </w:r>
          </w:p>
        </w:tc>
        <w:tc>
          <w:tcPr>
            <w:tcW w:w="1788" w:type="dxa"/>
            <w:vAlign w:val="bottom"/>
          </w:tcPr>
          <w:p w14:paraId="1D9F2A2E" w14:textId="266AA143" w:rsidR="00C850D7" w:rsidRPr="00EE6ED0" w:rsidRDefault="00C850D7" w:rsidP="009711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33)</w:t>
            </w:r>
          </w:p>
        </w:tc>
        <w:tc>
          <w:tcPr>
            <w:tcW w:w="1511" w:type="dxa"/>
            <w:vAlign w:val="bottom"/>
          </w:tcPr>
          <w:p w14:paraId="7E21D743" w14:textId="36D363A4" w:rsidR="00C850D7" w:rsidRPr="00EE6ED0" w:rsidRDefault="00C850D7" w:rsidP="009711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8)</w:t>
            </w:r>
          </w:p>
        </w:tc>
        <w:tc>
          <w:tcPr>
            <w:tcW w:w="0" w:type="auto"/>
            <w:vAlign w:val="bottom"/>
          </w:tcPr>
          <w:p w14:paraId="734C1A26" w14:textId="0C44FFC6" w:rsidR="00C850D7" w:rsidRPr="00EE6ED0" w:rsidRDefault="00C850D7" w:rsidP="009711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34)</w:t>
            </w:r>
          </w:p>
        </w:tc>
      </w:tr>
      <w:tr w:rsidR="00C850D7" w:rsidRPr="00EE6ED0" w14:paraId="205BA116" w14:textId="77777777" w:rsidTr="00C850D7">
        <w:tc>
          <w:tcPr>
            <w:tcW w:w="3685" w:type="dxa"/>
          </w:tcPr>
          <w:p w14:paraId="02893A43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788" w:type="dxa"/>
          </w:tcPr>
          <w:p w14:paraId="658CBC2F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631C387B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AFBC9F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0579712F" w14:textId="77777777" w:rsidTr="00C850D7">
        <w:tc>
          <w:tcPr>
            <w:tcW w:w="3685" w:type="dxa"/>
          </w:tcPr>
          <w:p w14:paraId="763F8A40" w14:textId="77777777" w:rsidR="00C850D7" w:rsidRPr="00EE6ED0" w:rsidRDefault="00C850D7" w:rsidP="00C94E9F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88" w:type="dxa"/>
            <w:vAlign w:val="bottom"/>
          </w:tcPr>
          <w:p w14:paraId="7EA7C177" w14:textId="1169FC22" w:rsidR="00C850D7" w:rsidRPr="00EE6ED0" w:rsidRDefault="00C850D7" w:rsidP="00C94E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34)</w:t>
            </w:r>
          </w:p>
        </w:tc>
        <w:tc>
          <w:tcPr>
            <w:tcW w:w="1511" w:type="dxa"/>
            <w:vAlign w:val="bottom"/>
          </w:tcPr>
          <w:p w14:paraId="04B5FB21" w14:textId="45BE56F4" w:rsidR="00C850D7" w:rsidRPr="00EE6ED0" w:rsidRDefault="00C850D7" w:rsidP="00C94E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48)</w:t>
            </w:r>
          </w:p>
        </w:tc>
        <w:tc>
          <w:tcPr>
            <w:tcW w:w="0" w:type="auto"/>
            <w:vAlign w:val="bottom"/>
          </w:tcPr>
          <w:p w14:paraId="546FCF11" w14:textId="387AD329" w:rsidR="00C850D7" w:rsidRPr="00EE6ED0" w:rsidRDefault="00C850D7" w:rsidP="00C94E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31)</w:t>
            </w:r>
          </w:p>
        </w:tc>
      </w:tr>
      <w:tr w:rsidR="00C850D7" w:rsidRPr="00EE6ED0" w14:paraId="4FE509B1" w14:textId="77777777" w:rsidTr="00C850D7">
        <w:tc>
          <w:tcPr>
            <w:tcW w:w="3685" w:type="dxa"/>
          </w:tcPr>
          <w:p w14:paraId="1EF7CB54" w14:textId="7775346B" w:rsidR="00C850D7" w:rsidRPr="00EE6ED0" w:rsidRDefault="00C850D7" w:rsidP="00C94E9F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788" w:type="dxa"/>
            <w:vAlign w:val="bottom"/>
          </w:tcPr>
          <w:p w14:paraId="23401249" w14:textId="41AA7826" w:rsidR="00C850D7" w:rsidRPr="00EE6ED0" w:rsidRDefault="00C850D7" w:rsidP="00C94E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66)</w:t>
            </w:r>
          </w:p>
        </w:tc>
        <w:tc>
          <w:tcPr>
            <w:tcW w:w="1511" w:type="dxa"/>
            <w:vAlign w:val="bottom"/>
          </w:tcPr>
          <w:p w14:paraId="6C0A39E8" w14:textId="58282B00" w:rsidR="00C850D7" w:rsidRPr="00EE6ED0" w:rsidRDefault="00C850D7" w:rsidP="00C94E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52)</w:t>
            </w:r>
          </w:p>
        </w:tc>
        <w:tc>
          <w:tcPr>
            <w:tcW w:w="0" w:type="auto"/>
            <w:vAlign w:val="bottom"/>
          </w:tcPr>
          <w:p w14:paraId="5F5C6CBF" w14:textId="19736383" w:rsidR="00C850D7" w:rsidRPr="00EE6ED0" w:rsidRDefault="00C850D7" w:rsidP="00C94E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69)</w:t>
            </w:r>
          </w:p>
        </w:tc>
      </w:tr>
      <w:tr w:rsidR="00C850D7" w:rsidRPr="00EE6ED0" w14:paraId="4B2EDEB3" w14:textId="77777777" w:rsidTr="00C850D7">
        <w:tc>
          <w:tcPr>
            <w:tcW w:w="3685" w:type="dxa"/>
          </w:tcPr>
          <w:p w14:paraId="20B1A272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EE6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8" w:type="dxa"/>
          </w:tcPr>
          <w:p w14:paraId="59B1AC68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02FE614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9A4E02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7AC333F1" w14:textId="77777777" w:rsidTr="00C850D7">
        <w:tc>
          <w:tcPr>
            <w:tcW w:w="3685" w:type="dxa"/>
          </w:tcPr>
          <w:p w14:paraId="60226359" w14:textId="4B2F5A8C" w:rsidR="00C850D7" w:rsidRPr="00EE6ED0" w:rsidRDefault="00C850D7" w:rsidP="004C23FC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5.8</w:t>
            </w:r>
          </w:p>
        </w:tc>
        <w:tc>
          <w:tcPr>
            <w:tcW w:w="1788" w:type="dxa"/>
            <w:vAlign w:val="bottom"/>
          </w:tcPr>
          <w:p w14:paraId="224A43DF" w14:textId="1405076D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22)</w:t>
            </w:r>
          </w:p>
        </w:tc>
        <w:tc>
          <w:tcPr>
            <w:tcW w:w="1511" w:type="dxa"/>
            <w:vAlign w:val="bottom"/>
          </w:tcPr>
          <w:p w14:paraId="161A8321" w14:textId="7D0D7733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8)</w:t>
            </w:r>
          </w:p>
        </w:tc>
        <w:tc>
          <w:tcPr>
            <w:tcW w:w="0" w:type="auto"/>
            <w:vAlign w:val="bottom"/>
          </w:tcPr>
          <w:p w14:paraId="1225368C" w14:textId="4D020FEF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1)</w:t>
            </w:r>
          </w:p>
        </w:tc>
      </w:tr>
      <w:tr w:rsidR="00C850D7" w:rsidRPr="00EE6ED0" w14:paraId="32D2007A" w14:textId="77777777" w:rsidTr="00C850D7">
        <w:tc>
          <w:tcPr>
            <w:tcW w:w="3685" w:type="dxa"/>
          </w:tcPr>
          <w:p w14:paraId="2DACA1E8" w14:textId="12191B2B" w:rsidR="00C850D7" w:rsidRPr="00EE6ED0" w:rsidRDefault="00C850D7" w:rsidP="004C23FC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 – 29.1</w:t>
            </w:r>
          </w:p>
        </w:tc>
        <w:tc>
          <w:tcPr>
            <w:tcW w:w="1788" w:type="dxa"/>
            <w:vAlign w:val="bottom"/>
          </w:tcPr>
          <w:p w14:paraId="52CC16C6" w14:textId="2A441845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0)</w:t>
            </w:r>
          </w:p>
        </w:tc>
        <w:tc>
          <w:tcPr>
            <w:tcW w:w="1511" w:type="dxa"/>
            <w:vAlign w:val="bottom"/>
          </w:tcPr>
          <w:p w14:paraId="7A928D6E" w14:textId="30E83797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7)</w:t>
            </w:r>
          </w:p>
        </w:tc>
        <w:tc>
          <w:tcPr>
            <w:tcW w:w="0" w:type="auto"/>
            <w:vAlign w:val="bottom"/>
          </w:tcPr>
          <w:p w14:paraId="6348BD8E" w14:textId="04D78749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32)</w:t>
            </w:r>
          </w:p>
        </w:tc>
      </w:tr>
      <w:tr w:rsidR="00C850D7" w:rsidRPr="00EE6ED0" w14:paraId="4DBADFEE" w14:textId="77777777" w:rsidTr="00C850D7">
        <w:tc>
          <w:tcPr>
            <w:tcW w:w="3685" w:type="dxa"/>
          </w:tcPr>
          <w:p w14:paraId="3D69162C" w14:textId="56799FD9" w:rsidR="00C850D7" w:rsidRPr="00EE6ED0" w:rsidRDefault="00C850D7" w:rsidP="004C23FC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.2 – 34.2</w:t>
            </w:r>
          </w:p>
        </w:tc>
        <w:tc>
          <w:tcPr>
            <w:tcW w:w="1788" w:type="dxa"/>
            <w:vAlign w:val="bottom"/>
          </w:tcPr>
          <w:p w14:paraId="03846543" w14:textId="43E6B32F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20)</w:t>
            </w:r>
          </w:p>
        </w:tc>
        <w:tc>
          <w:tcPr>
            <w:tcW w:w="1511" w:type="dxa"/>
            <w:vAlign w:val="bottom"/>
          </w:tcPr>
          <w:p w14:paraId="092D7590" w14:textId="0453DA25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1)</w:t>
            </w:r>
          </w:p>
        </w:tc>
        <w:tc>
          <w:tcPr>
            <w:tcW w:w="0" w:type="auto"/>
            <w:vAlign w:val="bottom"/>
          </w:tcPr>
          <w:p w14:paraId="3003CDF6" w14:textId="11623ACD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0)</w:t>
            </w:r>
          </w:p>
        </w:tc>
      </w:tr>
      <w:tr w:rsidR="00C850D7" w:rsidRPr="00EE6ED0" w14:paraId="271A6B84" w14:textId="77777777" w:rsidTr="00C850D7">
        <w:tc>
          <w:tcPr>
            <w:tcW w:w="3685" w:type="dxa"/>
            <w:tcBorders>
              <w:bottom w:val="single" w:sz="4" w:space="0" w:color="auto"/>
            </w:tcBorders>
          </w:tcPr>
          <w:p w14:paraId="152D958A" w14:textId="4195770F" w:rsidR="00C850D7" w:rsidRPr="00EE6ED0" w:rsidRDefault="00C850D7" w:rsidP="004C23FC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4.2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14:paraId="10CE8E13" w14:textId="01AC945B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28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5F2D388E" w14:textId="6749CEA2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DF8EA1" w14:textId="1E1ED396" w:rsidR="00C850D7" w:rsidRPr="00EE6ED0" w:rsidRDefault="00C850D7" w:rsidP="004C23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7)</w:t>
            </w:r>
          </w:p>
        </w:tc>
      </w:tr>
      <w:tr w:rsidR="00C850D7" w:rsidRPr="00EE6ED0" w14:paraId="548F611C" w14:textId="77777777" w:rsidTr="00C850D7">
        <w:tc>
          <w:tcPr>
            <w:tcW w:w="8329" w:type="dxa"/>
            <w:gridSpan w:val="4"/>
            <w:shd w:val="clear" w:color="auto" w:fill="D9D9D9" w:themeFill="background1" w:themeFillShade="D9"/>
          </w:tcPr>
          <w:p w14:paraId="6608A6C9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Signs</w:t>
            </w:r>
          </w:p>
        </w:tc>
      </w:tr>
      <w:tr w:rsidR="00C850D7" w:rsidRPr="00EE6ED0" w14:paraId="3609F448" w14:textId="77777777" w:rsidTr="00C850D7">
        <w:tc>
          <w:tcPr>
            <w:tcW w:w="3685" w:type="dxa"/>
          </w:tcPr>
          <w:p w14:paraId="1B8D6171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Temperature, ºC</w:t>
            </w:r>
          </w:p>
        </w:tc>
        <w:tc>
          <w:tcPr>
            <w:tcW w:w="1788" w:type="dxa"/>
          </w:tcPr>
          <w:p w14:paraId="19DFDF9B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C91EF96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A122C3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5AFE7736" w14:textId="77777777" w:rsidTr="00C850D7">
        <w:tc>
          <w:tcPr>
            <w:tcW w:w="3685" w:type="dxa"/>
          </w:tcPr>
          <w:p w14:paraId="36ED4BE4" w14:textId="76CC3134" w:rsidR="00C850D7" w:rsidRPr="00EE6ED0" w:rsidRDefault="00C850D7" w:rsidP="00794718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.3</w:t>
            </w:r>
          </w:p>
        </w:tc>
        <w:tc>
          <w:tcPr>
            <w:tcW w:w="1788" w:type="dxa"/>
            <w:vAlign w:val="bottom"/>
          </w:tcPr>
          <w:p w14:paraId="48854C95" w14:textId="20AD28E5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32)</w:t>
            </w:r>
          </w:p>
        </w:tc>
        <w:tc>
          <w:tcPr>
            <w:tcW w:w="1511" w:type="dxa"/>
            <w:vAlign w:val="bottom"/>
          </w:tcPr>
          <w:p w14:paraId="3CD7D967" w14:textId="0E0283B5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0)</w:t>
            </w:r>
          </w:p>
        </w:tc>
        <w:tc>
          <w:tcPr>
            <w:tcW w:w="0" w:type="auto"/>
            <w:vAlign w:val="bottom"/>
          </w:tcPr>
          <w:p w14:paraId="3FBC2620" w14:textId="4CD3CC91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32)</w:t>
            </w:r>
          </w:p>
        </w:tc>
      </w:tr>
      <w:tr w:rsidR="00C850D7" w:rsidRPr="00EE6ED0" w14:paraId="3DEDBCB4" w14:textId="77777777" w:rsidTr="00C850D7">
        <w:tc>
          <w:tcPr>
            <w:tcW w:w="3685" w:type="dxa"/>
          </w:tcPr>
          <w:p w14:paraId="6F30482D" w14:textId="07B8725A" w:rsidR="00C850D7" w:rsidRPr="00EE6ED0" w:rsidRDefault="00C850D7" w:rsidP="00794718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 – 36.8</w:t>
            </w:r>
          </w:p>
        </w:tc>
        <w:tc>
          <w:tcPr>
            <w:tcW w:w="1788" w:type="dxa"/>
            <w:vAlign w:val="bottom"/>
          </w:tcPr>
          <w:p w14:paraId="2A4DE654" w14:textId="617CCDFF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</w:t>
            </w:r>
            <w:r w:rsidR="0027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1" w:type="dxa"/>
            <w:vAlign w:val="bottom"/>
          </w:tcPr>
          <w:p w14:paraId="0989E149" w14:textId="71725E54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3)</w:t>
            </w:r>
          </w:p>
        </w:tc>
        <w:tc>
          <w:tcPr>
            <w:tcW w:w="0" w:type="auto"/>
            <w:vAlign w:val="bottom"/>
          </w:tcPr>
          <w:p w14:paraId="09946CEA" w14:textId="3932B88A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20)</w:t>
            </w:r>
          </w:p>
        </w:tc>
      </w:tr>
      <w:tr w:rsidR="00C850D7" w:rsidRPr="00EE6ED0" w14:paraId="618CA6A6" w14:textId="77777777" w:rsidTr="00C850D7">
        <w:tc>
          <w:tcPr>
            <w:tcW w:w="3685" w:type="dxa"/>
          </w:tcPr>
          <w:p w14:paraId="646D28D2" w14:textId="0DEA5AC8" w:rsidR="00C850D7" w:rsidRPr="00EE6ED0" w:rsidRDefault="00C850D7" w:rsidP="00794718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 – 37.2</w:t>
            </w:r>
          </w:p>
        </w:tc>
        <w:tc>
          <w:tcPr>
            <w:tcW w:w="1788" w:type="dxa"/>
            <w:vAlign w:val="bottom"/>
          </w:tcPr>
          <w:p w14:paraId="4AC3DB8D" w14:textId="784802BB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3)</w:t>
            </w:r>
          </w:p>
        </w:tc>
        <w:tc>
          <w:tcPr>
            <w:tcW w:w="1511" w:type="dxa"/>
            <w:vAlign w:val="bottom"/>
          </w:tcPr>
          <w:p w14:paraId="56CA9334" w14:textId="15F6CD50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1)</w:t>
            </w:r>
          </w:p>
        </w:tc>
        <w:tc>
          <w:tcPr>
            <w:tcW w:w="0" w:type="auto"/>
            <w:vAlign w:val="bottom"/>
          </w:tcPr>
          <w:p w14:paraId="347E09B5" w14:textId="79C22ACF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23)</w:t>
            </w:r>
          </w:p>
        </w:tc>
      </w:tr>
      <w:tr w:rsidR="00C850D7" w:rsidRPr="00EE6ED0" w14:paraId="726CB07C" w14:textId="77777777" w:rsidTr="00C850D7">
        <w:tc>
          <w:tcPr>
            <w:tcW w:w="3685" w:type="dxa"/>
          </w:tcPr>
          <w:p w14:paraId="6BE218C7" w14:textId="7B37C81A" w:rsidR="00C850D7" w:rsidRPr="00EE6ED0" w:rsidRDefault="00C850D7" w:rsidP="00794718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7.2</w:t>
            </w:r>
          </w:p>
        </w:tc>
        <w:tc>
          <w:tcPr>
            <w:tcW w:w="1788" w:type="dxa"/>
            <w:vAlign w:val="bottom"/>
          </w:tcPr>
          <w:p w14:paraId="5BDD6867" w14:textId="79FF0257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3)</w:t>
            </w:r>
          </w:p>
        </w:tc>
        <w:tc>
          <w:tcPr>
            <w:tcW w:w="1511" w:type="dxa"/>
            <w:vAlign w:val="bottom"/>
          </w:tcPr>
          <w:p w14:paraId="57FB16A7" w14:textId="1B08111B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6)</w:t>
            </w:r>
          </w:p>
        </w:tc>
        <w:tc>
          <w:tcPr>
            <w:tcW w:w="0" w:type="auto"/>
            <w:vAlign w:val="bottom"/>
          </w:tcPr>
          <w:p w14:paraId="56A0D956" w14:textId="31CC6A74" w:rsidR="00C850D7" w:rsidRPr="00EE6ED0" w:rsidRDefault="00C850D7" w:rsidP="007947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25)</w:t>
            </w:r>
          </w:p>
        </w:tc>
      </w:tr>
      <w:tr w:rsidR="00C850D7" w:rsidRPr="00EE6ED0" w14:paraId="33C02B5F" w14:textId="77777777" w:rsidTr="00C850D7">
        <w:tc>
          <w:tcPr>
            <w:tcW w:w="3685" w:type="dxa"/>
          </w:tcPr>
          <w:p w14:paraId="4EBB8626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Heart rate, beats per minute</w:t>
            </w:r>
          </w:p>
        </w:tc>
        <w:tc>
          <w:tcPr>
            <w:tcW w:w="1788" w:type="dxa"/>
          </w:tcPr>
          <w:p w14:paraId="0B163873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6E8042AE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8B022C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0CE34BD2" w14:textId="77777777" w:rsidTr="00C850D7">
        <w:tc>
          <w:tcPr>
            <w:tcW w:w="3685" w:type="dxa"/>
          </w:tcPr>
          <w:p w14:paraId="6E4CBA25" w14:textId="52FB1BDE" w:rsidR="00C850D7" w:rsidRPr="00EE6ED0" w:rsidRDefault="00C850D7" w:rsidP="0010442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71</w:t>
            </w:r>
          </w:p>
        </w:tc>
        <w:tc>
          <w:tcPr>
            <w:tcW w:w="1788" w:type="dxa"/>
            <w:vAlign w:val="bottom"/>
          </w:tcPr>
          <w:p w14:paraId="108E0718" w14:textId="1DE9796F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29)</w:t>
            </w:r>
          </w:p>
        </w:tc>
        <w:tc>
          <w:tcPr>
            <w:tcW w:w="1511" w:type="dxa"/>
            <w:vAlign w:val="bottom"/>
          </w:tcPr>
          <w:p w14:paraId="33B2DBB1" w14:textId="203580D5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4)</w:t>
            </w:r>
          </w:p>
        </w:tc>
        <w:tc>
          <w:tcPr>
            <w:tcW w:w="0" w:type="auto"/>
            <w:vAlign w:val="bottom"/>
          </w:tcPr>
          <w:p w14:paraId="6FA2E313" w14:textId="2F788BA5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30)</w:t>
            </w:r>
          </w:p>
        </w:tc>
      </w:tr>
      <w:tr w:rsidR="00C850D7" w:rsidRPr="00EE6ED0" w14:paraId="2202988E" w14:textId="77777777" w:rsidTr="00C850D7">
        <w:tc>
          <w:tcPr>
            <w:tcW w:w="3685" w:type="dxa"/>
          </w:tcPr>
          <w:p w14:paraId="06E07688" w14:textId="491AAA57" w:rsidR="00C850D7" w:rsidRPr="00EE6ED0" w:rsidRDefault="00C850D7" w:rsidP="0010442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-81</w:t>
            </w:r>
          </w:p>
        </w:tc>
        <w:tc>
          <w:tcPr>
            <w:tcW w:w="1788" w:type="dxa"/>
            <w:vAlign w:val="bottom"/>
          </w:tcPr>
          <w:p w14:paraId="6C2FFE92" w14:textId="77CB5708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21)</w:t>
            </w:r>
          </w:p>
        </w:tc>
        <w:tc>
          <w:tcPr>
            <w:tcW w:w="1511" w:type="dxa"/>
            <w:vAlign w:val="bottom"/>
          </w:tcPr>
          <w:p w14:paraId="0846059A" w14:textId="722B44A0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9)</w:t>
            </w:r>
          </w:p>
        </w:tc>
        <w:tc>
          <w:tcPr>
            <w:tcW w:w="0" w:type="auto"/>
            <w:vAlign w:val="bottom"/>
          </w:tcPr>
          <w:p w14:paraId="0151A16B" w14:textId="34189BC3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1)</w:t>
            </w:r>
          </w:p>
        </w:tc>
      </w:tr>
      <w:tr w:rsidR="00C850D7" w:rsidRPr="00EE6ED0" w14:paraId="4305BE53" w14:textId="77777777" w:rsidTr="00C850D7">
        <w:tc>
          <w:tcPr>
            <w:tcW w:w="3685" w:type="dxa"/>
          </w:tcPr>
          <w:p w14:paraId="58A3398B" w14:textId="24B59928" w:rsidR="00C850D7" w:rsidRPr="00EE6ED0" w:rsidRDefault="00C850D7" w:rsidP="0010442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-94</w:t>
            </w:r>
          </w:p>
        </w:tc>
        <w:tc>
          <w:tcPr>
            <w:tcW w:w="1788" w:type="dxa"/>
            <w:vAlign w:val="bottom"/>
          </w:tcPr>
          <w:p w14:paraId="08E3634D" w14:textId="38C7A9B4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24)</w:t>
            </w:r>
          </w:p>
        </w:tc>
        <w:tc>
          <w:tcPr>
            <w:tcW w:w="1511" w:type="dxa"/>
            <w:vAlign w:val="bottom"/>
          </w:tcPr>
          <w:p w14:paraId="16653C05" w14:textId="427B7BFF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7)</w:t>
            </w:r>
          </w:p>
        </w:tc>
        <w:tc>
          <w:tcPr>
            <w:tcW w:w="0" w:type="auto"/>
            <w:vAlign w:val="bottom"/>
          </w:tcPr>
          <w:p w14:paraId="44BC4463" w14:textId="18773449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3)</w:t>
            </w:r>
          </w:p>
        </w:tc>
      </w:tr>
      <w:tr w:rsidR="00C850D7" w:rsidRPr="00EE6ED0" w14:paraId="0C95E4D9" w14:textId="77777777" w:rsidTr="00C850D7">
        <w:tc>
          <w:tcPr>
            <w:tcW w:w="3685" w:type="dxa"/>
          </w:tcPr>
          <w:p w14:paraId="4E635DDA" w14:textId="2104F5E6" w:rsidR="00C850D7" w:rsidRPr="00EE6ED0" w:rsidRDefault="00C850D7" w:rsidP="00104422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4</w:t>
            </w:r>
          </w:p>
        </w:tc>
        <w:tc>
          <w:tcPr>
            <w:tcW w:w="1788" w:type="dxa"/>
            <w:vAlign w:val="bottom"/>
          </w:tcPr>
          <w:p w14:paraId="55145D05" w14:textId="114FD7FA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27)</w:t>
            </w:r>
          </w:p>
        </w:tc>
        <w:tc>
          <w:tcPr>
            <w:tcW w:w="1511" w:type="dxa"/>
            <w:vAlign w:val="bottom"/>
          </w:tcPr>
          <w:p w14:paraId="09416714" w14:textId="3BC65A90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9)</w:t>
            </w:r>
          </w:p>
        </w:tc>
        <w:tc>
          <w:tcPr>
            <w:tcW w:w="0" w:type="auto"/>
            <w:vAlign w:val="bottom"/>
          </w:tcPr>
          <w:p w14:paraId="2D1C3113" w14:textId="3E0BFBD6" w:rsidR="00C850D7" w:rsidRPr="00EE6ED0" w:rsidRDefault="00C850D7" w:rsidP="001044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26)</w:t>
            </w:r>
          </w:p>
        </w:tc>
      </w:tr>
      <w:tr w:rsidR="00C850D7" w:rsidRPr="00EE6ED0" w14:paraId="6FCBB0F5" w14:textId="77777777" w:rsidTr="00C850D7">
        <w:tc>
          <w:tcPr>
            <w:tcW w:w="3685" w:type="dxa"/>
          </w:tcPr>
          <w:p w14:paraId="6D79149F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Respiratory rate, breaths per minute</w:t>
            </w:r>
          </w:p>
        </w:tc>
        <w:tc>
          <w:tcPr>
            <w:tcW w:w="1788" w:type="dxa"/>
            <w:vAlign w:val="bottom"/>
          </w:tcPr>
          <w:p w14:paraId="59191604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326E73D7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25ED785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50D7" w:rsidRPr="00EE6ED0" w14:paraId="37E77E09" w14:textId="77777777" w:rsidTr="00C850D7">
        <w:tc>
          <w:tcPr>
            <w:tcW w:w="3685" w:type="dxa"/>
          </w:tcPr>
          <w:p w14:paraId="74509479" w14:textId="56B86EFD" w:rsidR="00C850D7" w:rsidRPr="00EE6ED0" w:rsidRDefault="00C850D7" w:rsidP="00BE4078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788" w:type="dxa"/>
            <w:vAlign w:val="bottom"/>
          </w:tcPr>
          <w:p w14:paraId="525CCE55" w14:textId="14274885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40)</w:t>
            </w:r>
          </w:p>
        </w:tc>
        <w:tc>
          <w:tcPr>
            <w:tcW w:w="1511" w:type="dxa"/>
            <w:vAlign w:val="bottom"/>
          </w:tcPr>
          <w:p w14:paraId="4D646DC4" w14:textId="042F2807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69)</w:t>
            </w:r>
          </w:p>
        </w:tc>
        <w:tc>
          <w:tcPr>
            <w:tcW w:w="0" w:type="auto"/>
            <w:vAlign w:val="bottom"/>
          </w:tcPr>
          <w:p w14:paraId="20D3DEB5" w14:textId="6FA8E529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34)</w:t>
            </w:r>
          </w:p>
        </w:tc>
      </w:tr>
      <w:tr w:rsidR="00C850D7" w:rsidRPr="00EE6ED0" w14:paraId="4D6E5EFD" w14:textId="77777777" w:rsidTr="00C850D7">
        <w:tc>
          <w:tcPr>
            <w:tcW w:w="3685" w:type="dxa"/>
          </w:tcPr>
          <w:p w14:paraId="46DAE03B" w14:textId="1FFBF0D6" w:rsidR="00C850D7" w:rsidRPr="00EE6ED0" w:rsidRDefault="00C850D7" w:rsidP="00BE4078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1788" w:type="dxa"/>
            <w:vAlign w:val="bottom"/>
          </w:tcPr>
          <w:p w14:paraId="55D923C7" w14:textId="61DDB72D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27)</w:t>
            </w:r>
          </w:p>
        </w:tc>
        <w:tc>
          <w:tcPr>
            <w:tcW w:w="1511" w:type="dxa"/>
            <w:vAlign w:val="bottom"/>
          </w:tcPr>
          <w:p w14:paraId="063E7C29" w14:textId="7C11B5ED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9)</w:t>
            </w:r>
          </w:p>
        </w:tc>
        <w:tc>
          <w:tcPr>
            <w:tcW w:w="0" w:type="auto"/>
            <w:vAlign w:val="bottom"/>
          </w:tcPr>
          <w:p w14:paraId="262DF5D5" w14:textId="1847E3A1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9)</w:t>
            </w:r>
          </w:p>
        </w:tc>
      </w:tr>
      <w:tr w:rsidR="00C850D7" w:rsidRPr="00EE6ED0" w14:paraId="2A721CF5" w14:textId="77777777" w:rsidTr="00C850D7">
        <w:tc>
          <w:tcPr>
            <w:tcW w:w="3685" w:type="dxa"/>
          </w:tcPr>
          <w:p w14:paraId="1E3EE8B4" w14:textId="64065ECE" w:rsidR="00C850D7" w:rsidRPr="00EE6ED0" w:rsidRDefault="00C850D7" w:rsidP="00BE4078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24</w:t>
            </w:r>
          </w:p>
        </w:tc>
        <w:tc>
          <w:tcPr>
            <w:tcW w:w="1788" w:type="dxa"/>
            <w:vAlign w:val="bottom"/>
          </w:tcPr>
          <w:p w14:paraId="6E71FE3B" w14:textId="3E31B720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9)</w:t>
            </w:r>
          </w:p>
        </w:tc>
        <w:tc>
          <w:tcPr>
            <w:tcW w:w="1511" w:type="dxa"/>
            <w:vAlign w:val="bottom"/>
          </w:tcPr>
          <w:p w14:paraId="26330A28" w14:textId="1CDF532F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0" w:type="auto"/>
            <w:vAlign w:val="bottom"/>
          </w:tcPr>
          <w:p w14:paraId="0F196997" w14:textId="1C526E2E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0)</w:t>
            </w:r>
          </w:p>
        </w:tc>
      </w:tr>
      <w:tr w:rsidR="00C850D7" w:rsidRPr="00EE6ED0" w14:paraId="2A60DF7A" w14:textId="77777777" w:rsidTr="00C850D7">
        <w:tc>
          <w:tcPr>
            <w:tcW w:w="3685" w:type="dxa"/>
          </w:tcPr>
          <w:p w14:paraId="76CDAA08" w14:textId="232CEE44" w:rsidR="00C850D7" w:rsidRPr="00EE6ED0" w:rsidRDefault="00C850D7" w:rsidP="00BE4078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788" w:type="dxa"/>
            <w:vAlign w:val="bottom"/>
          </w:tcPr>
          <w:p w14:paraId="4B00FC9A" w14:textId="5E19B0D9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24)</w:t>
            </w:r>
          </w:p>
        </w:tc>
        <w:tc>
          <w:tcPr>
            <w:tcW w:w="1511" w:type="dxa"/>
            <w:vAlign w:val="bottom"/>
          </w:tcPr>
          <w:p w14:paraId="7FE777FC" w14:textId="2E33360C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7)</w:t>
            </w:r>
          </w:p>
        </w:tc>
        <w:tc>
          <w:tcPr>
            <w:tcW w:w="0" w:type="auto"/>
            <w:vAlign w:val="bottom"/>
          </w:tcPr>
          <w:p w14:paraId="6DF2E8CB" w14:textId="028733D9" w:rsidR="00C850D7" w:rsidRPr="00EE6ED0" w:rsidRDefault="00C850D7" w:rsidP="00BE40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28)</w:t>
            </w:r>
          </w:p>
        </w:tc>
      </w:tr>
      <w:tr w:rsidR="00C850D7" w:rsidRPr="00EE6ED0" w14:paraId="1A70126A" w14:textId="77777777" w:rsidTr="00C850D7">
        <w:tc>
          <w:tcPr>
            <w:tcW w:w="3685" w:type="dxa"/>
          </w:tcPr>
          <w:p w14:paraId="616A1D97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1788" w:type="dxa"/>
          </w:tcPr>
          <w:p w14:paraId="3EFE14A1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46A381C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F758EB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5B59583B" w14:textId="77777777" w:rsidTr="00C850D7">
        <w:tc>
          <w:tcPr>
            <w:tcW w:w="3685" w:type="dxa"/>
          </w:tcPr>
          <w:p w14:paraId="587F29A6" w14:textId="0115D432" w:rsidR="00C850D7" w:rsidRPr="00EE6ED0" w:rsidRDefault="00C850D7" w:rsidP="003213EA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1</w:t>
            </w:r>
          </w:p>
        </w:tc>
        <w:tc>
          <w:tcPr>
            <w:tcW w:w="1788" w:type="dxa"/>
            <w:vAlign w:val="bottom"/>
          </w:tcPr>
          <w:p w14:paraId="216DA78A" w14:textId="2CEC340C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20)</w:t>
            </w:r>
          </w:p>
        </w:tc>
        <w:tc>
          <w:tcPr>
            <w:tcW w:w="1511" w:type="dxa"/>
            <w:vAlign w:val="bottom"/>
          </w:tcPr>
          <w:p w14:paraId="06C111A2" w14:textId="6F7C6714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6)</w:t>
            </w:r>
          </w:p>
        </w:tc>
        <w:tc>
          <w:tcPr>
            <w:tcW w:w="0" w:type="auto"/>
            <w:vAlign w:val="bottom"/>
          </w:tcPr>
          <w:p w14:paraId="37CE25AE" w14:textId="03985FBA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1)</w:t>
            </w:r>
          </w:p>
        </w:tc>
      </w:tr>
      <w:tr w:rsidR="00C850D7" w:rsidRPr="00EE6ED0" w14:paraId="007EE3B0" w14:textId="77777777" w:rsidTr="00C850D7">
        <w:tc>
          <w:tcPr>
            <w:tcW w:w="3685" w:type="dxa"/>
          </w:tcPr>
          <w:p w14:paraId="0D9ABBDC" w14:textId="15A6BB52" w:rsidR="00C850D7" w:rsidRPr="00EE6ED0" w:rsidRDefault="00C850D7" w:rsidP="003213EA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-123</w:t>
            </w:r>
          </w:p>
        </w:tc>
        <w:tc>
          <w:tcPr>
            <w:tcW w:w="1788" w:type="dxa"/>
            <w:vAlign w:val="bottom"/>
          </w:tcPr>
          <w:p w14:paraId="04259408" w14:textId="1F523553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24)</w:t>
            </w:r>
          </w:p>
        </w:tc>
        <w:tc>
          <w:tcPr>
            <w:tcW w:w="1511" w:type="dxa"/>
            <w:vAlign w:val="bottom"/>
          </w:tcPr>
          <w:p w14:paraId="30ACB7B8" w14:textId="2DF80F72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1)</w:t>
            </w:r>
          </w:p>
        </w:tc>
        <w:tc>
          <w:tcPr>
            <w:tcW w:w="0" w:type="auto"/>
            <w:vAlign w:val="bottom"/>
          </w:tcPr>
          <w:p w14:paraId="6D10EC40" w14:textId="08E4AC98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25)</w:t>
            </w:r>
          </w:p>
        </w:tc>
      </w:tr>
      <w:tr w:rsidR="00C850D7" w:rsidRPr="00EE6ED0" w14:paraId="097D0A3D" w14:textId="77777777" w:rsidTr="00C850D7">
        <w:tc>
          <w:tcPr>
            <w:tcW w:w="3685" w:type="dxa"/>
          </w:tcPr>
          <w:p w14:paraId="1EF17643" w14:textId="27DA6DF0" w:rsidR="00C850D7" w:rsidRPr="00EE6ED0" w:rsidRDefault="00C850D7" w:rsidP="003213EA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-138</w:t>
            </w:r>
          </w:p>
        </w:tc>
        <w:tc>
          <w:tcPr>
            <w:tcW w:w="1788" w:type="dxa"/>
            <w:vAlign w:val="bottom"/>
          </w:tcPr>
          <w:p w14:paraId="305298F9" w14:textId="17003EC0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26)</w:t>
            </w:r>
          </w:p>
        </w:tc>
        <w:tc>
          <w:tcPr>
            <w:tcW w:w="1511" w:type="dxa"/>
            <w:vAlign w:val="bottom"/>
          </w:tcPr>
          <w:p w14:paraId="6BC34303" w14:textId="7B095846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3)</w:t>
            </w:r>
          </w:p>
        </w:tc>
        <w:tc>
          <w:tcPr>
            <w:tcW w:w="0" w:type="auto"/>
            <w:vAlign w:val="bottom"/>
          </w:tcPr>
          <w:p w14:paraId="3CEEB546" w14:textId="14B070EE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7)</w:t>
            </w:r>
          </w:p>
        </w:tc>
      </w:tr>
      <w:tr w:rsidR="00C850D7" w:rsidRPr="00EE6ED0" w14:paraId="110E6894" w14:textId="77777777" w:rsidTr="00C850D7">
        <w:tc>
          <w:tcPr>
            <w:tcW w:w="3685" w:type="dxa"/>
          </w:tcPr>
          <w:p w14:paraId="1CFE8507" w14:textId="32BB848B" w:rsidR="00C850D7" w:rsidRPr="00EE6ED0" w:rsidRDefault="00C850D7" w:rsidP="003213EA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38</w:t>
            </w:r>
          </w:p>
        </w:tc>
        <w:tc>
          <w:tcPr>
            <w:tcW w:w="1788" w:type="dxa"/>
            <w:vAlign w:val="bottom"/>
          </w:tcPr>
          <w:p w14:paraId="6B42203A" w14:textId="37D18E95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29)</w:t>
            </w:r>
          </w:p>
        </w:tc>
        <w:tc>
          <w:tcPr>
            <w:tcW w:w="1511" w:type="dxa"/>
            <w:vAlign w:val="bottom"/>
          </w:tcPr>
          <w:p w14:paraId="62DB443C" w14:textId="7741AEC8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9)</w:t>
            </w:r>
          </w:p>
        </w:tc>
        <w:tc>
          <w:tcPr>
            <w:tcW w:w="0" w:type="auto"/>
            <w:vAlign w:val="bottom"/>
          </w:tcPr>
          <w:p w14:paraId="10D592AF" w14:textId="3698FDC7" w:rsidR="00C850D7" w:rsidRPr="00EE6ED0" w:rsidRDefault="00C850D7" w:rsidP="003213E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7)</w:t>
            </w:r>
          </w:p>
        </w:tc>
      </w:tr>
      <w:tr w:rsidR="00C850D7" w:rsidRPr="00EE6ED0" w14:paraId="3BEF6252" w14:textId="77777777" w:rsidTr="00C850D7">
        <w:tc>
          <w:tcPr>
            <w:tcW w:w="3685" w:type="dxa"/>
          </w:tcPr>
          <w:p w14:paraId="70CEC0EB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Oxygen saturation, %</w:t>
            </w:r>
          </w:p>
        </w:tc>
        <w:tc>
          <w:tcPr>
            <w:tcW w:w="1788" w:type="dxa"/>
          </w:tcPr>
          <w:p w14:paraId="46CBD854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536EA28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C1B9A0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74DD7421" w14:textId="77777777" w:rsidTr="00C850D7">
        <w:tc>
          <w:tcPr>
            <w:tcW w:w="3685" w:type="dxa"/>
          </w:tcPr>
          <w:p w14:paraId="699BAEB7" w14:textId="3D2DAC53" w:rsidR="00C850D7" w:rsidRPr="00EE6ED0" w:rsidRDefault="00C850D7" w:rsidP="000E451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94</w:t>
            </w:r>
          </w:p>
        </w:tc>
        <w:tc>
          <w:tcPr>
            <w:tcW w:w="1788" w:type="dxa"/>
            <w:vAlign w:val="bottom"/>
          </w:tcPr>
          <w:p w14:paraId="148AA05D" w14:textId="08DA305B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34)</w:t>
            </w:r>
          </w:p>
        </w:tc>
        <w:tc>
          <w:tcPr>
            <w:tcW w:w="1511" w:type="dxa"/>
            <w:vAlign w:val="bottom"/>
          </w:tcPr>
          <w:p w14:paraId="2536C942" w14:textId="10DF6707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8)</w:t>
            </w:r>
          </w:p>
        </w:tc>
        <w:tc>
          <w:tcPr>
            <w:tcW w:w="0" w:type="auto"/>
            <w:vAlign w:val="bottom"/>
          </w:tcPr>
          <w:p w14:paraId="41D3A8AA" w14:textId="2B7CC087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40)</w:t>
            </w:r>
          </w:p>
        </w:tc>
      </w:tr>
      <w:tr w:rsidR="00C850D7" w:rsidRPr="00EE6ED0" w14:paraId="5D8981FE" w14:textId="77777777" w:rsidTr="00C850D7">
        <w:tc>
          <w:tcPr>
            <w:tcW w:w="3685" w:type="dxa"/>
          </w:tcPr>
          <w:p w14:paraId="6EBCFAEA" w14:textId="2642CF45" w:rsidR="00C850D7" w:rsidRPr="00EE6ED0" w:rsidRDefault="00C850D7" w:rsidP="000E451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-86</w:t>
            </w:r>
          </w:p>
        </w:tc>
        <w:tc>
          <w:tcPr>
            <w:tcW w:w="1788" w:type="dxa"/>
            <w:vAlign w:val="bottom"/>
          </w:tcPr>
          <w:p w14:paraId="62F2D69F" w14:textId="08EB0161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28)</w:t>
            </w:r>
          </w:p>
        </w:tc>
        <w:tc>
          <w:tcPr>
            <w:tcW w:w="1511" w:type="dxa"/>
            <w:vAlign w:val="bottom"/>
          </w:tcPr>
          <w:p w14:paraId="19207618" w14:textId="5EF77DBA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7)</w:t>
            </w:r>
          </w:p>
        </w:tc>
        <w:tc>
          <w:tcPr>
            <w:tcW w:w="0" w:type="auto"/>
            <w:vAlign w:val="bottom"/>
          </w:tcPr>
          <w:p w14:paraId="0D5F3284" w14:textId="1C8D0508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28)</w:t>
            </w:r>
          </w:p>
        </w:tc>
      </w:tr>
      <w:tr w:rsidR="00C850D7" w:rsidRPr="00EE6ED0" w14:paraId="72C0C1E8" w14:textId="77777777" w:rsidTr="00C850D7">
        <w:tc>
          <w:tcPr>
            <w:tcW w:w="3685" w:type="dxa"/>
          </w:tcPr>
          <w:p w14:paraId="7F4CE515" w14:textId="6051BA68" w:rsidR="00C850D7" w:rsidRPr="00EE6ED0" w:rsidRDefault="00C850D7" w:rsidP="000E451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-98</w:t>
            </w:r>
          </w:p>
        </w:tc>
        <w:tc>
          <w:tcPr>
            <w:tcW w:w="1788" w:type="dxa"/>
            <w:vAlign w:val="bottom"/>
          </w:tcPr>
          <w:p w14:paraId="43FD417A" w14:textId="4EA7AC82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25)</w:t>
            </w:r>
          </w:p>
        </w:tc>
        <w:tc>
          <w:tcPr>
            <w:tcW w:w="1511" w:type="dxa"/>
            <w:vAlign w:val="bottom"/>
          </w:tcPr>
          <w:p w14:paraId="65C5C00E" w14:textId="676B4977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3)</w:t>
            </w:r>
          </w:p>
        </w:tc>
        <w:tc>
          <w:tcPr>
            <w:tcW w:w="0" w:type="auto"/>
            <w:vAlign w:val="bottom"/>
          </w:tcPr>
          <w:p w14:paraId="6E65D803" w14:textId="2454D668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0)</w:t>
            </w:r>
          </w:p>
        </w:tc>
      </w:tr>
      <w:tr w:rsidR="00C850D7" w:rsidRPr="00EE6ED0" w14:paraId="059F2D57" w14:textId="77777777" w:rsidTr="00C850D7">
        <w:tc>
          <w:tcPr>
            <w:tcW w:w="3685" w:type="dxa"/>
            <w:tcBorders>
              <w:bottom w:val="single" w:sz="4" w:space="0" w:color="auto"/>
            </w:tcBorders>
          </w:tcPr>
          <w:p w14:paraId="67DBD678" w14:textId="0085BC9B" w:rsidR="00C850D7" w:rsidRPr="00EE6ED0" w:rsidRDefault="00C850D7" w:rsidP="000E451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8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14:paraId="77BF96BA" w14:textId="6F1F8415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4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0C06554F" w14:textId="7836967C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03755D" w14:textId="3591AE27" w:rsidR="00C850D7" w:rsidRPr="00EE6ED0" w:rsidRDefault="00C850D7" w:rsidP="000E45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2)</w:t>
            </w:r>
          </w:p>
        </w:tc>
      </w:tr>
      <w:tr w:rsidR="00C850D7" w:rsidRPr="00EE6ED0" w14:paraId="46D0539F" w14:textId="77777777" w:rsidTr="00C850D7">
        <w:tc>
          <w:tcPr>
            <w:tcW w:w="8329" w:type="dxa"/>
            <w:gridSpan w:val="4"/>
            <w:shd w:val="clear" w:color="auto" w:fill="D9D9D9" w:themeFill="background1" w:themeFillShade="D9"/>
          </w:tcPr>
          <w:p w14:paraId="3585646D" w14:textId="5FB585BE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Measures</w:t>
            </w:r>
          </w:p>
        </w:tc>
      </w:tr>
      <w:tr w:rsidR="00C850D7" w:rsidRPr="00EE6ED0" w14:paraId="37C54021" w14:textId="77777777" w:rsidTr="00C850D7">
        <w:tc>
          <w:tcPr>
            <w:tcW w:w="3685" w:type="dxa"/>
          </w:tcPr>
          <w:p w14:paraId="4124C4F1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Glucose, mg/dL</w:t>
            </w:r>
          </w:p>
        </w:tc>
        <w:tc>
          <w:tcPr>
            <w:tcW w:w="1788" w:type="dxa"/>
          </w:tcPr>
          <w:p w14:paraId="3AA424A6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461EB8A4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9E383B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367BB84D" w14:textId="77777777" w:rsidTr="00C850D7">
        <w:tc>
          <w:tcPr>
            <w:tcW w:w="3685" w:type="dxa"/>
          </w:tcPr>
          <w:p w14:paraId="253A0B01" w14:textId="781C35EB" w:rsidR="00C850D7" w:rsidRPr="00EE6ED0" w:rsidRDefault="00C850D7" w:rsidP="0047170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98.5</w:t>
            </w:r>
          </w:p>
        </w:tc>
        <w:tc>
          <w:tcPr>
            <w:tcW w:w="1788" w:type="dxa"/>
            <w:vAlign w:val="bottom"/>
          </w:tcPr>
          <w:p w14:paraId="3EC4F71C" w14:textId="106F7B3A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5)</w:t>
            </w:r>
          </w:p>
        </w:tc>
        <w:tc>
          <w:tcPr>
            <w:tcW w:w="1511" w:type="dxa"/>
            <w:vAlign w:val="bottom"/>
          </w:tcPr>
          <w:p w14:paraId="2548CD88" w14:textId="49B2B960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4)</w:t>
            </w:r>
          </w:p>
        </w:tc>
        <w:tc>
          <w:tcPr>
            <w:tcW w:w="0" w:type="auto"/>
            <w:vAlign w:val="bottom"/>
          </w:tcPr>
          <w:p w14:paraId="7501A482" w14:textId="20C76D34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23)</w:t>
            </w:r>
          </w:p>
        </w:tc>
      </w:tr>
      <w:tr w:rsidR="00C850D7" w:rsidRPr="00EE6ED0" w14:paraId="42E4C680" w14:textId="77777777" w:rsidTr="00C850D7">
        <w:tc>
          <w:tcPr>
            <w:tcW w:w="3685" w:type="dxa"/>
          </w:tcPr>
          <w:p w14:paraId="435A2E40" w14:textId="57ACD1D3" w:rsidR="00C850D7" w:rsidRPr="00EE6ED0" w:rsidRDefault="00C850D7" w:rsidP="0047170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-115</w:t>
            </w:r>
          </w:p>
        </w:tc>
        <w:tc>
          <w:tcPr>
            <w:tcW w:w="1788" w:type="dxa"/>
            <w:vAlign w:val="bottom"/>
          </w:tcPr>
          <w:p w14:paraId="75AD23A4" w14:textId="3C428C85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3)</w:t>
            </w:r>
          </w:p>
        </w:tc>
        <w:tc>
          <w:tcPr>
            <w:tcW w:w="1511" w:type="dxa"/>
            <w:vAlign w:val="bottom"/>
          </w:tcPr>
          <w:p w14:paraId="0E3D34FB" w14:textId="4C66F161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32)</w:t>
            </w:r>
          </w:p>
        </w:tc>
        <w:tc>
          <w:tcPr>
            <w:tcW w:w="0" w:type="auto"/>
            <w:vAlign w:val="bottom"/>
          </w:tcPr>
          <w:p w14:paraId="5D2631F6" w14:textId="1AC4AF53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1)</w:t>
            </w:r>
          </w:p>
        </w:tc>
      </w:tr>
      <w:tr w:rsidR="00C850D7" w:rsidRPr="00EE6ED0" w14:paraId="183129FE" w14:textId="77777777" w:rsidTr="00C850D7">
        <w:tc>
          <w:tcPr>
            <w:tcW w:w="3685" w:type="dxa"/>
          </w:tcPr>
          <w:p w14:paraId="5DA0039A" w14:textId="5AD96406" w:rsidR="00C850D7" w:rsidRPr="00EE6ED0" w:rsidRDefault="00C850D7" w:rsidP="0047170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-153.5</w:t>
            </w:r>
          </w:p>
        </w:tc>
        <w:tc>
          <w:tcPr>
            <w:tcW w:w="1788" w:type="dxa"/>
            <w:vAlign w:val="bottom"/>
          </w:tcPr>
          <w:p w14:paraId="5EB70263" w14:textId="74B368D4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3)</w:t>
            </w:r>
          </w:p>
        </w:tc>
        <w:tc>
          <w:tcPr>
            <w:tcW w:w="1511" w:type="dxa"/>
            <w:vAlign w:val="bottom"/>
          </w:tcPr>
          <w:p w14:paraId="2DE368D5" w14:textId="6EA112F9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8)</w:t>
            </w:r>
          </w:p>
        </w:tc>
        <w:tc>
          <w:tcPr>
            <w:tcW w:w="0" w:type="auto"/>
            <w:vAlign w:val="bottom"/>
          </w:tcPr>
          <w:p w14:paraId="08397731" w14:textId="0BC14FE7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22)</w:t>
            </w:r>
          </w:p>
        </w:tc>
      </w:tr>
      <w:tr w:rsidR="00C850D7" w:rsidRPr="00EE6ED0" w14:paraId="0F2BEC16" w14:textId="77777777" w:rsidTr="00C850D7">
        <w:tc>
          <w:tcPr>
            <w:tcW w:w="3685" w:type="dxa"/>
          </w:tcPr>
          <w:p w14:paraId="3124A215" w14:textId="1D621E03" w:rsidR="00C850D7" w:rsidRPr="00EE6ED0" w:rsidRDefault="00C850D7" w:rsidP="0047170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53.5</w:t>
            </w:r>
          </w:p>
        </w:tc>
        <w:tc>
          <w:tcPr>
            <w:tcW w:w="1788" w:type="dxa"/>
            <w:vAlign w:val="bottom"/>
          </w:tcPr>
          <w:p w14:paraId="656ACAEE" w14:textId="7C4F115E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29)</w:t>
            </w:r>
          </w:p>
        </w:tc>
        <w:tc>
          <w:tcPr>
            <w:tcW w:w="1511" w:type="dxa"/>
            <w:vAlign w:val="bottom"/>
          </w:tcPr>
          <w:p w14:paraId="4CF7FB5B" w14:textId="33D8DA52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)</w:t>
            </w:r>
          </w:p>
        </w:tc>
        <w:tc>
          <w:tcPr>
            <w:tcW w:w="0" w:type="auto"/>
            <w:vAlign w:val="bottom"/>
          </w:tcPr>
          <w:p w14:paraId="6072A54D" w14:textId="2E179732" w:rsidR="00C850D7" w:rsidRPr="00EE6ED0" w:rsidRDefault="00C850D7" w:rsidP="004717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34)</w:t>
            </w:r>
          </w:p>
        </w:tc>
      </w:tr>
      <w:tr w:rsidR="00C850D7" w:rsidRPr="00EE6ED0" w14:paraId="1439F1DE" w14:textId="77777777" w:rsidTr="00C850D7">
        <w:tc>
          <w:tcPr>
            <w:tcW w:w="3685" w:type="dxa"/>
          </w:tcPr>
          <w:p w14:paraId="230CB540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788" w:type="dxa"/>
          </w:tcPr>
          <w:p w14:paraId="39922700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6EF012B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0CA41E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441E365C" w14:textId="77777777" w:rsidTr="00C850D7">
        <w:tc>
          <w:tcPr>
            <w:tcW w:w="3685" w:type="dxa"/>
          </w:tcPr>
          <w:p w14:paraId="0E008A26" w14:textId="38FCC4A0" w:rsidR="00C850D7" w:rsidRPr="00EE6ED0" w:rsidRDefault="00C850D7" w:rsidP="00803CBF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68</w:t>
            </w:r>
          </w:p>
        </w:tc>
        <w:tc>
          <w:tcPr>
            <w:tcW w:w="1788" w:type="dxa"/>
            <w:vAlign w:val="bottom"/>
          </w:tcPr>
          <w:p w14:paraId="45C085A2" w14:textId="6F4CB4D1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27)</w:t>
            </w:r>
          </w:p>
        </w:tc>
        <w:tc>
          <w:tcPr>
            <w:tcW w:w="1511" w:type="dxa"/>
            <w:vAlign w:val="bottom"/>
          </w:tcPr>
          <w:p w14:paraId="05D369AD" w14:textId="0EE12DFF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4)</w:t>
            </w:r>
          </w:p>
        </w:tc>
        <w:tc>
          <w:tcPr>
            <w:tcW w:w="0" w:type="auto"/>
            <w:vAlign w:val="bottom"/>
          </w:tcPr>
          <w:p w14:paraId="1A89D2D0" w14:textId="7B4E5D14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27)</w:t>
            </w:r>
          </w:p>
        </w:tc>
      </w:tr>
      <w:tr w:rsidR="00C850D7" w:rsidRPr="00EE6ED0" w14:paraId="01E74D05" w14:textId="77777777" w:rsidTr="00C850D7">
        <w:tc>
          <w:tcPr>
            <w:tcW w:w="3685" w:type="dxa"/>
          </w:tcPr>
          <w:p w14:paraId="561852B8" w14:textId="26BEFEE4" w:rsidR="00C850D7" w:rsidRPr="00EE6ED0" w:rsidRDefault="00C850D7" w:rsidP="00803CBF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-0.86</w:t>
            </w:r>
          </w:p>
        </w:tc>
        <w:tc>
          <w:tcPr>
            <w:tcW w:w="1788" w:type="dxa"/>
            <w:vAlign w:val="bottom"/>
          </w:tcPr>
          <w:p w14:paraId="7E2A3AE0" w14:textId="438956CA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26)</w:t>
            </w:r>
          </w:p>
        </w:tc>
        <w:tc>
          <w:tcPr>
            <w:tcW w:w="1511" w:type="dxa"/>
            <w:vAlign w:val="bottom"/>
          </w:tcPr>
          <w:p w14:paraId="3521A201" w14:textId="24A0CA54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8)</w:t>
            </w:r>
          </w:p>
        </w:tc>
        <w:tc>
          <w:tcPr>
            <w:tcW w:w="0" w:type="auto"/>
            <w:vAlign w:val="bottom"/>
          </w:tcPr>
          <w:p w14:paraId="6650D94D" w14:textId="41CD1856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25)</w:t>
            </w:r>
          </w:p>
        </w:tc>
      </w:tr>
      <w:tr w:rsidR="00C850D7" w:rsidRPr="00EE6ED0" w14:paraId="773D47CD" w14:textId="77777777" w:rsidTr="00C850D7">
        <w:tc>
          <w:tcPr>
            <w:tcW w:w="3685" w:type="dxa"/>
          </w:tcPr>
          <w:p w14:paraId="21825C2F" w14:textId="4E30BE9F" w:rsidR="00C850D7" w:rsidRPr="00EE6ED0" w:rsidRDefault="00C850D7" w:rsidP="00803CBF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-1.20</w:t>
            </w:r>
          </w:p>
        </w:tc>
        <w:tc>
          <w:tcPr>
            <w:tcW w:w="1788" w:type="dxa"/>
            <w:vAlign w:val="bottom"/>
          </w:tcPr>
          <w:p w14:paraId="211746BA" w14:textId="42A4E39B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3)</w:t>
            </w:r>
          </w:p>
        </w:tc>
        <w:tc>
          <w:tcPr>
            <w:tcW w:w="1511" w:type="dxa"/>
            <w:vAlign w:val="bottom"/>
          </w:tcPr>
          <w:p w14:paraId="15011B46" w14:textId="52F5B18E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35)</w:t>
            </w:r>
          </w:p>
        </w:tc>
        <w:tc>
          <w:tcPr>
            <w:tcW w:w="0" w:type="auto"/>
            <w:vAlign w:val="bottom"/>
          </w:tcPr>
          <w:p w14:paraId="66800DC4" w14:textId="67D529B2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0)</w:t>
            </w:r>
          </w:p>
        </w:tc>
      </w:tr>
      <w:tr w:rsidR="00C850D7" w:rsidRPr="00EE6ED0" w14:paraId="15E43D2C" w14:textId="77777777" w:rsidTr="00C850D7">
        <w:tc>
          <w:tcPr>
            <w:tcW w:w="3685" w:type="dxa"/>
          </w:tcPr>
          <w:p w14:paraId="04F870A6" w14:textId="00FD9C64" w:rsidR="00C850D7" w:rsidRPr="00EE6ED0" w:rsidRDefault="00C850D7" w:rsidP="00803CBF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.20</w:t>
            </w:r>
          </w:p>
        </w:tc>
        <w:tc>
          <w:tcPr>
            <w:tcW w:w="1788" w:type="dxa"/>
            <w:vAlign w:val="bottom"/>
          </w:tcPr>
          <w:p w14:paraId="4A063671" w14:textId="5D6D9419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5)</w:t>
            </w:r>
          </w:p>
        </w:tc>
        <w:tc>
          <w:tcPr>
            <w:tcW w:w="1511" w:type="dxa"/>
            <w:vAlign w:val="bottom"/>
          </w:tcPr>
          <w:p w14:paraId="6B637859" w14:textId="0B5EECEA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3)</w:t>
            </w:r>
          </w:p>
        </w:tc>
        <w:tc>
          <w:tcPr>
            <w:tcW w:w="0" w:type="auto"/>
            <w:vAlign w:val="bottom"/>
          </w:tcPr>
          <w:p w14:paraId="620CCC5E" w14:textId="1DECB00F" w:rsidR="00C850D7" w:rsidRPr="00EE6ED0" w:rsidRDefault="00C850D7" w:rsidP="00803CB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28)</w:t>
            </w:r>
          </w:p>
        </w:tc>
      </w:tr>
      <w:tr w:rsidR="00C850D7" w:rsidRPr="00EE6ED0" w14:paraId="6F1A31FE" w14:textId="77777777" w:rsidTr="00C850D7">
        <w:tc>
          <w:tcPr>
            <w:tcW w:w="3685" w:type="dxa"/>
          </w:tcPr>
          <w:p w14:paraId="700B79B4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White blood cell count, K/</w:t>
            </w:r>
            <w:proofErr w:type="spellStart"/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788" w:type="dxa"/>
          </w:tcPr>
          <w:p w14:paraId="0348DB7E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D190FDF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82A019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4732B49E" w14:textId="77777777" w:rsidTr="00C850D7">
        <w:tc>
          <w:tcPr>
            <w:tcW w:w="3685" w:type="dxa"/>
          </w:tcPr>
          <w:p w14:paraId="5AFCCF03" w14:textId="0ECEC2E6" w:rsidR="00C850D7" w:rsidRPr="00EE6ED0" w:rsidRDefault="00C850D7" w:rsidP="0099521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.4</w:t>
            </w:r>
          </w:p>
        </w:tc>
        <w:tc>
          <w:tcPr>
            <w:tcW w:w="1788" w:type="dxa"/>
            <w:vAlign w:val="bottom"/>
          </w:tcPr>
          <w:p w14:paraId="2F9E9C1A" w14:textId="14C9FFBE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3)</w:t>
            </w:r>
          </w:p>
        </w:tc>
        <w:tc>
          <w:tcPr>
            <w:tcW w:w="1511" w:type="dxa"/>
            <w:vAlign w:val="bottom"/>
          </w:tcPr>
          <w:p w14:paraId="72D76E81" w14:textId="06017AF4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7)</w:t>
            </w:r>
          </w:p>
        </w:tc>
        <w:tc>
          <w:tcPr>
            <w:tcW w:w="0" w:type="auto"/>
            <w:vAlign w:val="bottom"/>
          </w:tcPr>
          <w:p w14:paraId="4DB73BA1" w14:textId="1D095D13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2)</w:t>
            </w:r>
          </w:p>
        </w:tc>
      </w:tr>
      <w:tr w:rsidR="00C850D7" w:rsidRPr="00EE6ED0" w14:paraId="57E9D186" w14:textId="77777777" w:rsidTr="00C850D7">
        <w:tc>
          <w:tcPr>
            <w:tcW w:w="3685" w:type="dxa"/>
          </w:tcPr>
          <w:p w14:paraId="7F47DB0D" w14:textId="197F0656" w:rsidR="00C850D7" w:rsidRPr="00EE6ED0" w:rsidRDefault="00C850D7" w:rsidP="0099521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-7.0</w:t>
            </w:r>
          </w:p>
        </w:tc>
        <w:tc>
          <w:tcPr>
            <w:tcW w:w="1788" w:type="dxa"/>
            <w:vAlign w:val="bottom"/>
          </w:tcPr>
          <w:p w14:paraId="02AB70C5" w14:textId="35D198A9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26)</w:t>
            </w:r>
          </w:p>
        </w:tc>
        <w:tc>
          <w:tcPr>
            <w:tcW w:w="1511" w:type="dxa"/>
            <w:vAlign w:val="bottom"/>
          </w:tcPr>
          <w:p w14:paraId="0611F08A" w14:textId="255D7772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2)</w:t>
            </w:r>
          </w:p>
        </w:tc>
        <w:tc>
          <w:tcPr>
            <w:tcW w:w="0" w:type="auto"/>
            <w:vAlign w:val="bottom"/>
          </w:tcPr>
          <w:p w14:paraId="79458FBC" w14:textId="4CE2927B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27)</w:t>
            </w:r>
          </w:p>
        </w:tc>
      </w:tr>
      <w:tr w:rsidR="00C850D7" w:rsidRPr="00EE6ED0" w14:paraId="50E9556A" w14:textId="77777777" w:rsidTr="00C850D7">
        <w:tc>
          <w:tcPr>
            <w:tcW w:w="3685" w:type="dxa"/>
          </w:tcPr>
          <w:p w14:paraId="4017F9A4" w14:textId="63E8753C" w:rsidR="00C850D7" w:rsidRPr="00EE6ED0" w:rsidRDefault="00C850D7" w:rsidP="0099521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-9.2</w:t>
            </w:r>
          </w:p>
        </w:tc>
        <w:tc>
          <w:tcPr>
            <w:tcW w:w="1788" w:type="dxa"/>
            <w:vAlign w:val="bottom"/>
          </w:tcPr>
          <w:p w14:paraId="72D0DAFF" w14:textId="589060E2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28)</w:t>
            </w:r>
          </w:p>
        </w:tc>
        <w:tc>
          <w:tcPr>
            <w:tcW w:w="1511" w:type="dxa"/>
            <w:vAlign w:val="bottom"/>
          </w:tcPr>
          <w:p w14:paraId="516E6158" w14:textId="29732C9D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9)</w:t>
            </w:r>
          </w:p>
        </w:tc>
        <w:tc>
          <w:tcPr>
            <w:tcW w:w="0" w:type="auto"/>
            <w:vAlign w:val="bottom"/>
          </w:tcPr>
          <w:p w14:paraId="12995ECA" w14:textId="368F83E6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27)</w:t>
            </w:r>
          </w:p>
        </w:tc>
      </w:tr>
      <w:tr w:rsidR="00C850D7" w:rsidRPr="00EE6ED0" w14:paraId="73D207B1" w14:textId="77777777" w:rsidTr="00C850D7">
        <w:tc>
          <w:tcPr>
            <w:tcW w:w="3685" w:type="dxa"/>
          </w:tcPr>
          <w:p w14:paraId="227E9688" w14:textId="3FAC4933" w:rsidR="00C850D7" w:rsidRPr="00EE6ED0" w:rsidRDefault="00C850D7" w:rsidP="00995217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.2</w:t>
            </w:r>
          </w:p>
        </w:tc>
        <w:tc>
          <w:tcPr>
            <w:tcW w:w="1788" w:type="dxa"/>
            <w:vAlign w:val="bottom"/>
          </w:tcPr>
          <w:p w14:paraId="6D619CC5" w14:textId="0C78AB8D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3)</w:t>
            </w:r>
          </w:p>
        </w:tc>
        <w:tc>
          <w:tcPr>
            <w:tcW w:w="1511" w:type="dxa"/>
            <w:vAlign w:val="bottom"/>
          </w:tcPr>
          <w:p w14:paraId="54C828B4" w14:textId="543E17F4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2)</w:t>
            </w:r>
          </w:p>
        </w:tc>
        <w:tc>
          <w:tcPr>
            <w:tcW w:w="0" w:type="auto"/>
            <w:vAlign w:val="bottom"/>
          </w:tcPr>
          <w:p w14:paraId="1DCE540A" w14:textId="51F0CBAE" w:rsidR="00C850D7" w:rsidRPr="00EE6ED0" w:rsidRDefault="00C850D7" w:rsidP="009952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24)</w:t>
            </w:r>
          </w:p>
        </w:tc>
      </w:tr>
      <w:tr w:rsidR="00C850D7" w:rsidRPr="00EE6ED0" w14:paraId="0378BFF2" w14:textId="77777777" w:rsidTr="00C850D7">
        <w:tc>
          <w:tcPr>
            <w:tcW w:w="3685" w:type="dxa"/>
          </w:tcPr>
          <w:p w14:paraId="5B7E0849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Albumin, g/dL</w:t>
            </w:r>
          </w:p>
        </w:tc>
        <w:tc>
          <w:tcPr>
            <w:tcW w:w="1788" w:type="dxa"/>
          </w:tcPr>
          <w:p w14:paraId="0D10C372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726A79B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F8D22F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6B4308A8" w14:textId="77777777" w:rsidTr="00C850D7">
        <w:tc>
          <w:tcPr>
            <w:tcW w:w="3685" w:type="dxa"/>
          </w:tcPr>
          <w:p w14:paraId="4A68464F" w14:textId="1AC5CAE3" w:rsidR="00C850D7" w:rsidRPr="00EE6ED0" w:rsidRDefault="00C850D7" w:rsidP="00A409F6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2.8</w:t>
            </w:r>
          </w:p>
        </w:tc>
        <w:tc>
          <w:tcPr>
            <w:tcW w:w="1788" w:type="dxa"/>
            <w:vAlign w:val="bottom"/>
          </w:tcPr>
          <w:p w14:paraId="1D5E22A9" w14:textId="66AE9DD1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30)</w:t>
            </w:r>
          </w:p>
        </w:tc>
        <w:tc>
          <w:tcPr>
            <w:tcW w:w="1511" w:type="dxa"/>
            <w:vAlign w:val="bottom"/>
          </w:tcPr>
          <w:p w14:paraId="3F647EB1" w14:textId="72F2BE4B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0" w:type="auto"/>
            <w:vAlign w:val="bottom"/>
          </w:tcPr>
          <w:p w14:paraId="0D5D2937" w14:textId="357495BE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36)</w:t>
            </w:r>
          </w:p>
        </w:tc>
      </w:tr>
      <w:tr w:rsidR="00C850D7" w:rsidRPr="00EE6ED0" w14:paraId="79D3C624" w14:textId="77777777" w:rsidTr="00C850D7">
        <w:tc>
          <w:tcPr>
            <w:tcW w:w="3685" w:type="dxa"/>
          </w:tcPr>
          <w:p w14:paraId="05AFF29F" w14:textId="3EFD7BCC" w:rsidR="00C850D7" w:rsidRPr="00EE6ED0" w:rsidRDefault="00C850D7" w:rsidP="00A409F6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-3.3</w:t>
            </w:r>
          </w:p>
        </w:tc>
        <w:tc>
          <w:tcPr>
            <w:tcW w:w="1788" w:type="dxa"/>
            <w:vAlign w:val="bottom"/>
          </w:tcPr>
          <w:p w14:paraId="49FB6C4B" w14:textId="2C8CAF8B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4)</w:t>
            </w:r>
          </w:p>
        </w:tc>
        <w:tc>
          <w:tcPr>
            <w:tcW w:w="1511" w:type="dxa"/>
            <w:vAlign w:val="bottom"/>
          </w:tcPr>
          <w:p w14:paraId="4D764B5E" w14:textId="587F49CA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1)</w:t>
            </w:r>
          </w:p>
        </w:tc>
        <w:tc>
          <w:tcPr>
            <w:tcW w:w="0" w:type="auto"/>
            <w:vAlign w:val="bottom"/>
          </w:tcPr>
          <w:p w14:paraId="4E3631FC" w14:textId="65514EE6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26)</w:t>
            </w:r>
          </w:p>
        </w:tc>
      </w:tr>
      <w:tr w:rsidR="00C850D7" w:rsidRPr="00EE6ED0" w14:paraId="1D3CB174" w14:textId="77777777" w:rsidTr="00C850D7">
        <w:tc>
          <w:tcPr>
            <w:tcW w:w="3685" w:type="dxa"/>
          </w:tcPr>
          <w:p w14:paraId="4C6556A7" w14:textId="380A9BFD" w:rsidR="00C850D7" w:rsidRPr="00EE6ED0" w:rsidRDefault="00C850D7" w:rsidP="00A409F6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-3.6</w:t>
            </w:r>
          </w:p>
        </w:tc>
        <w:tc>
          <w:tcPr>
            <w:tcW w:w="1788" w:type="dxa"/>
            <w:vAlign w:val="bottom"/>
          </w:tcPr>
          <w:p w14:paraId="66BA1D02" w14:textId="6C4A177C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5)</w:t>
            </w:r>
          </w:p>
        </w:tc>
        <w:tc>
          <w:tcPr>
            <w:tcW w:w="1511" w:type="dxa"/>
            <w:vAlign w:val="bottom"/>
          </w:tcPr>
          <w:p w14:paraId="0CF7B57D" w14:textId="56C959B1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7)</w:t>
            </w:r>
          </w:p>
        </w:tc>
        <w:tc>
          <w:tcPr>
            <w:tcW w:w="0" w:type="auto"/>
            <w:vAlign w:val="bottom"/>
          </w:tcPr>
          <w:p w14:paraId="15FA3522" w14:textId="595C9DE0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7)</w:t>
            </w:r>
          </w:p>
        </w:tc>
      </w:tr>
      <w:tr w:rsidR="00C850D7" w:rsidRPr="00EE6ED0" w14:paraId="251F1FE8" w14:textId="77777777" w:rsidTr="00C850D7">
        <w:tc>
          <w:tcPr>
            <w:tcW w:w="3685" w:type="dxa"/>
          </w:tcPr>
          <w:p w14:paraId="3C70713A" w14:textId="701F53B5" w:rsidR="00C850D7" w:rsidRPr="00EE6ED0" w:rsidRDefault="00C850D7" w:rsidP="00A409F6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.6</w:t>
            </w:r>
          </w:p>
        </w:tc>
        <w:tc>
          <w:tcPr>
            <w:tcW w:w="1788" w:type="dxa"/>
            <w:vAlign w:val="bottom"/>
          </w:tcPr>
          <w:p w14:paraId="40B49FDA" w14:textId="7491F03A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21)</w:t>
            </w:r>
          </w:p>
        </w:tc>
        <w:tc>
          <w:tcPr>
            <w:tcW w:w="1511" w:type="dxa"/>
            <w:vAlign w:val="bottom"/>
          </w:tcPr>
          <w:p w14:paraId="6C65499B" w14:textId="22F9F963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68)</w:t>
            </w:r>
          </w:p>
        </w:tc>
        <w:tc>
          <w:tcPr>
            <w:tcW w:w="0" w:type="auto"/>
            <w:vAlign w:val="bottom"/>
          </w:tcPr>
          <w:p w14:paraId="04C5B03B" w14:textId="4DDBB0F9" w:rsidR="00C850D7" w:rsidRPr="00EE6ED0" w:rsidRDefault="00C850D7" w:rsidP="00A409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1)</w:t>
            </w:r>
          </w:p>
        </w:tc>
      </w:tr>
      <w:tr w:rsidR="00C850D7" w:rsidRPr="00EE6ED0" w14:paraId="1A924BFB" w14:textId="77777777" w:rsidTr="00C850D7">
        <w:tc>
          <w:tcPr>
            <w:tcW w:w="3685" w:type="dxa"/>
          </w:tcPr>
          <w:p w14:paraId="3617D1B0" w14:textId="77777777" w:rsidR="00C850D7" w:rsidRPr="00EE6ED0" w:rsidRDefault="00C850D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sz w:val="24"/>
                <w:szCs w:val="24"/>
              </w:rPr>
              <w:t>Bilirubin, mg/dL</w:t>
            </w:r>
          </w:p>
        </w:tc>
        <w:tc>
          <w:tcPr>
            <w:tcW w:w="1788" w:type="dxa"/>
          </w:tcPr>
          <w:p w14:paraId="4AD40E93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443FFBBD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A94F6F" w14:textId="77777777" w:rsidR="00C850D7" w:rsidRPr="00EE6ED0" w:rsidRDefault="00C850D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0D7" w:rsidRPr="00EE6ED0" w14:paraId="466D81E2" w14:textId="77777777" w:rsidTr="00C850D7">
        <w:tc>
          <w:tcPr>
            <w:tcW w:w="3685" w:type="dxa"/>
          </w:tcPr>
          <w:p w14:paraId="79799474" w14:textId="66F6D3D5" w:rsidR="00C850D7" w:rsidRPr="00EE6ED0" w:rsidRDefault="00C850D7" w:rsidP="00A3346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3</w:t>
            </w:r>
          </w:p>
        </w:tc>
        <w:tc>
          <w:tcPr>
            <w:tcW w:w="1788" w:type="dxa"/>
            <w:vAlign w:val="bottom"/>
          </w:tcPr>
          <w:p w14:paraId="48410FCA" w14:textId="3223199D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29)</w:t>
            </w:r>
          </w:p>
        </w:tc>
        <w:tc>
          <w:tcPr>
            <w:tcW w:w="1511" w:type="dxa"/>
            <w:vAlign w:val="bottom"/>
          </w:tcPr>
          <w:p w14:paraId="030796B9" w14:textId="4E2AC7F5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7)</w:t>
            </w:r>
          </w:p>
        </w:tc>
        <w:tc>
          <w:tcPr>
            <w:tcW w:w="0" w:type="auto"/>
            <w:vAlign w:val="bottom"/>
          </w:tcPr>
          <w:p w14:paraId="552DDE9E" w14:textId="66D9DF59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30)</w:t>
            </w:r>
          </w:p>
        </w:tc>
      </w:tr>
      <w:tr w:rsidR="00C850D7" w:rsidRPr="00EE6ED0" w14:paraId="50883EA7" w14:textId="77777777" w:rsidTr="00C850D7">
        <w:tc>
          <w:tcPr>
            <w:tcW w:w="3685" w:type="dxa"/>
          </w:tcPr>
          <w:p w14:paraId="721C90AB" w14:textId="41D92041" w:rsidR="00C850D7" w:rsidRPr="00EE6ED0" w:rsidRDefault="00C850D7" w:rsidP="00A3346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-0.5</w:t>
            </w:r>
          </w:p>
        </w:tc>
        <w:tc>
          <w:tcPr>
            <w:tcW w:w="1788" w:type="dxa"/>
            <w:vAlign w:val="bottom"/>
          </w:tcPr>
          <w:p w14:paraId="4CE6DA98" w14:textId="774A092E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19)</w:t>
            </w:r>
          </w:p>
        </w:tc>
        <w:tc>
          <w:tcPr>
            <w:tcW w:w="1511" w:type="dxa"/>
            <w:vAlign w:val="bottom"/>
          </w:tcPr>
          <w:p w14:paraId="4F5CD767" w14:textId="2884CB1D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)</w:t>
            </w:r>
          </w:p>
        </w:tc>
        <w:tc>
          <w:tcPr>
            <w:tcW w:w="0" w:type="auto"/>
            <w:vAlign w:val="bottom"/>
          </w:tcPr>
          <w:p w14:paraId="37C0709F" w14:textId="3BC103EF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1)</w:t>
            </w:r>
          </w:p>
        </w:tc>
      </w:tr>
      <w:tr w:rsidR="00C850D7" w:rsidRPr="00EE6ED0" w14:paraId="70402476" w14:textId="77777777" w:rsidTr="00C850D7">
        <w:tc>
          <w:tcPr>
            <w:tcW w:w="3685" w:type="dxa"/>
          </w:tcPr>
          <w:p w14:paraId="15D87280" w14:textId="2F69EC83" w:rsidR="00C850D7" w:rsidRPr="00EE6ED0" w:rsidRDefault="00C850D7" w:rsidP="00A3346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0.6</w:t>
            </w:r>
          </w:p>
        </w:tc>
        <w:tc>
          <w:tcPr>
            <w:tcW w:w="1788" w:type="dxa"/>
            <w:vAlign w:val="bottom"/>
          </w:tcPr>
          <w:p w14:paraId="2BAD4635" w14:textId="52909875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27)</w:t>
            </w:r>
          </w:p>
        </w:tc>
        <w:tc>
          <w:tcPr>
            <w:tcW w:w="1511" w:type="dxa"/>
            <w:vAlign w:val="bottom"/>
          </w:tcPr>
          <w:p w14:paraId="316B3174" w14:textId="229A0629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7)</w:t>
            </w:r>
          </w:p>
        </w:tc>
        <w:tc>
          <w:tcPr>
            <w:tcW w:w="0" w:type="auto"/>
            <w:vAlign w:val="bottom"/>
          </w:tcPr>
          <w:p w14:paraId="7854EC94" w14:textId="369E0576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27)</w:t>
            </w:r>
          </w:p>
        </w:tc>
      </w:tr>
      <w:tr w:rsidR="00C850D7" w:rsidRPr="00EE6ED0" w14:paraId="17EFD756" w14:textId="77777777" w:rsidTr="00C850D7">
        <w:tc>
          <w:tcPr>
            <w:tcW w:w="3685" w:type="dxa"/>
          </w:tcPr>
          <w:p w14:paraId="67C3A399" w14:textId="78296EC8" w:rsidR="00C850D7" w:rsidRPr="00EE6ED0" w:rsidRDefault="00C850D7" w:rsidP="00A33460">
            <w:pPr>
              <w:pStyle w:val="NoSpacing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6</w:t>
            </w:r>
          </w:p>
        </w:tc>
        <w:tc>
          <w:tcPr>
            <w:tcW w:w="1788" w:type="dxa"/>
            <w:vAlign w:val="bottom"/>
          </w:tcPr>
          <w:p w14:paraId="5768119A" w14:textId="75D364B7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25)</w:t>
            </w:r>
          </w:p>
        </w:tc>
        <w:tc>
          <w:tcPr>
            <w:tcW w:w="1511" w:type="dxa"/>
            <w:vAlign w:val="bottom"/>
          </w:tcPr>
          <w:p w14:paraId="4E7825CC" w14:textId="1E0717EE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35)</w:t>
            </w:r>
          </w:p>
        </w:tc>
        <w:tc>
          <w:tcPr>
            <w:tcW w:w="0" w:type="auto"/>
            <w:vAlign w:val="bottom"/>
          </w:tcPr>
          <w:p w14:paraId="724EEFAD" w14:textId="1E5B3D3A" w:rsidR="00C850D7" w:rsidRPr="00EE6ED0" w:rsidRDefault="00C850D7" w:rsidP="00A334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23)</w:t>
            </w:r>
          </w:p>
        </w:tc>
      </w:tr>
    </w:tbl>
    <w:p w14:paraId="6724B709" w14:textId="076E0EBB" w:rsidR="0093122D" w:rsidRPr="00C160BD" w:rsidRDefault="0093122D" w:rsidP="0093122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60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C160BD">
        <w:rPr>
          <w:rFonts w:ascii="Times New Roman" w:hAnsi="Times New Roman" w:cs="Times New Roman"/>
          <w:sz w:val="24"/>
          <w:szCs w:val="24"/>
        </w:rPr>
        <w:t xml:space="preserve">: </w:t>
      </w:r>
      <w:r w:rsidR="0045533C" w:rsidRPr="0045533C">
        <w:rPr>
          <w:rFonts w:ascii="Times New Roman" w:hAnsi="Times New Roman" w:cs="Times New Roman"/>
          <w:sz w:val="24"/>
          <w:szCs w:val="24"/>
        </w:rPr>
        <w:t xml:space="preserve">See </w:t>
      </w:r>
      <w:r w:rsidRPr="00C160B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C160BD">
        <w:rPr>
          <w:rFonts w:ascii="Times New Roman" w:hAnsi="Times New Roman" w:cs="Times New Roman"/>
          <w:sz w:val="24"/>
          <w:szCs w:val="24"/>
        </w:rPr>
        <w:t xml:space="preserve"> </w:t>
      </w:r>
      <w:r w:rsidR="0045533C">
        <w:rPr>
          <w:rFonts w:ascii="Times New Roman" w:hAnsi="Times New Roman" w:cs="Times New Roman"/>
          <w:sz w:val="24"/>
          <w:szCs w:val="24"/>
        </w:rPr>
        <w:t>for</w:t>
      </w:r>
      <w:r w:rsidRPr="00C160BD">
        <w:rPr>
          <w:rFonts w:ascii="Times New Roman" w:hAnsi="Times New Roman" w:cs="Times New Roman"/>
          <w:sz w:val="24"/>
          <w:szCs w:val="24"/>
        </w:rPr>
        <w:t xml:space="preserve"> the 75% (training) sample.</w:t>
      </w:r>
    </w:p>
    <w:p w14:paraId="4180A123" w14:textId="0464F213" w:rsidR="00F63272" w:rsidRPr="00F63272" w:rsidRDefault="005F1BE4" w:rsidP="00F6327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="0093122D" w:rsidRPr="00C160BD">
        <w:rPr>
          <w:rFonts w:ascii="Times New Roman" w:hAnsi="Times New Roman" w:cs="Times New Roman"/>
          <w:sz w:val="24"/>
          <w:szCs w:val="24"/>
        </w:rPr>
        <w:t>:</w:t>
      </w:r>
      <w:r w:rsidR="0093122D" w:rsidRPr="00C16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122D" w:rsidRPr="00C160BD">
        <w:rPr>
          <w:rFonts w:ascii="Times New Roman" w:hAnsi="Times New Roman" w:cs="Times New Roman"/>
          <w:sz w:val="24"/>
          <w:szCs w:val="24"/>
        </w:rPr>
        <w:t>Any measure missing more than 1</w:t>
      </w:r>
      <w:r w:rsidR="0093122D">
        <w:rPr>
          <w:rFonts w:ascii="Times New Roman" w:hAnsi="Times New Roman" w:cs="Times New Roman"/>
          <w:sz w:val="24"/>
          <w:szCs w:val="24"/>
        </w:rPr>
        <w:t>0</w:t>
      </w:r>
      <w:r w:rsidR="0093122D" w:rsidRPr="00C160BD">
        <w:rPr>
          <w:rFonts w:ascii="Times New Roman" w:hAnsi="Times New Roman" w:cs="Times New Roman"/>
          <w:sz w:val="24"/>
          <w:szCs w:val="24"/>
        </w:rPr>
        <w:t xml:space="preserve">% of data was </w:t>
      </w:r>
      <w:r w:rsidR="0093122D" w:rsidRPr="00C160BD">
        <w:rPr>
          <w:rFonts w:ascii="Times New Roman" w:hAnsi="Times New Roman" w:cs="Times New Roman"/>
          <w:i/>
          <w:iCs/>
          <w:sz w:val="24"/>
          <w:szCs w:val="24"/>
        </w:rPr>
        <w:t xml:space="preserve">a priori </w:t>
      </w:r>
      <w:r w:rsidR="0093122D" w:rsidRPr="00C160BD">
        <w:rPr>
          <w:rFonts w:ascii="Times New Roman" w:hAnsi="Times New Roman" w:cs="Times New Roman"/>
          <w:sz w:val="24"/>
          <w:szCs w:val="24"/>
        </w:rPr>
        <w:t>not included.</w:t>
      </w:r>
    </w:p>
    <w:p w14:paraId="070162D2" w14:textId="77777777" w:rsidR="00926F19" w:rsidRDefault="00926F1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CE5401" w14:textId="0F47B17C" w:rsidR="005D0063" w:rsidRDefault="00926F19" w:rsidP="005D0063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5D0063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5D0063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5D0063" w:rsidRPr="005D0063">
        <w:rPr>
          <w:rFonts w:ascii="Times New Roman" w:hAnsi="Times New Roman" w:cs="Times New Roman"/>
          <w:sz w:val="24"/>
          <w:szCs w:val="24"/>
        </w:rPr>
        <w:t xml:space="preserve">. </w:t>
      </w:r>
      <w:r w:rsidR="002B2ABB">
        <w:rPr>
          <w:rFonts w:ascii="Times New Roman" w:hAnsi="Times New Roman" w:cs="Times New Roman"/>
          <w:sz w:val="24"/>
          <w:szCs w:val="24"/>
        </w:rPr>
        <w:t>Training cohort d</w:t>
      </w:r>
      <w:r w:rsidR="005D0063" w:rsidRPr="005D0063">
        <w:rPr>
          <w:rFonts w:ascii="Times New Roman" w:hAnsi="Times New Roman" w:cs="Times New Roman"/>
          <w:sz w:val="24"/>
          <w:szCs w:val="24"/>
        </w:rPr>
        <w:t>etailed comorbidi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45"/>
        <w:gridCol w:w="1796"/>
        <w:gridCol w:w="1714"/>
        <w:gridCol w:w="1795"/>
      </w:tblGrid>
      <w:tr w:rsidR="00FC5207" w:rsidRPr="00DF0852" w14:paraId="0EAEDD4E" w14:textId="77777777" w:rsidTr="00ED4A89">
        <w:trPr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10B49FF0" w14:textId="77777777" w:rsidR="00FC5207" w:rsidRPr="00DF0852" w:rsidRDefault="00FC5207" w:rsidP="00F43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C68729B" w14:textId="77777777" w:rsidR="00FC5207" w:rsidRPr="00DF0852" w:rsidRDefault="00FC5207" w:rsidP="00F43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019BE5" w14:textId="77777777" w:rsidR="00FC5207" w:rsidRPr="00DF0852" w:rsidRDefault="00FC5207" w:rsidP="005525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Suitable for discharge</w:t>
            </w:r>
          </w:p>
        </w:tc>
      </w:tr>
      <w:tr w:rsidR="000844B5" w:rsidRPr="00DF0852" w14:paraId="7CB1880F" w14:textId="77777777" w:rsidTr="00ED4A89">
        <w:trPr>
          <w:jc w:val="center"/>
        </w:trPr>
        <w:tc>
          <w:tcPr>
            <w:tcW w:w="4045" w:type="dxa"/>
            <w:shd w:val="clear" w:color="auto" w:fill="D9D9D9" w:themeFill="background1" w:themeFillShade="D9"/>
            <w:vAlign w:val="center"/>
          </w:tcPr>
          <w:p w14:paraId="656CC2D7" w14:textId="77777777" w:rsidR="000844B5" w:rsidRPr="00DF0852" w:rsidRDefault="000844B5" w:rsidP="00DF085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B9337" w14:textId="09EF3D7E" w:rsidR="000844B5" w:rsidRPr="00DF0852" w:rsidRDefault="000844B5" w:rsidP="00DF085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Training cohort (n=1014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B680A" w14:textId="17D7D48B" w:rsidR="000844B5" w:rsidRPr="00DF0852" w:rsidRDefault="000844B5" w:rsidP="00DF085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 (n=255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633747" w14:textId="2CD0DC37" w:rsidR="000844B5" w:rsidRPr="00DF0852" w:rsidRDefault="000844B5" w:rsidP="00DF085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 (n=759)</w:t>
            </w:r>
          </w:p>
        </w:tc>
      </w:tr>
      <w:tr w:rsidR="00FC5207" w:rsidRPr="00DF0852" w14:paraId="306D73E7" w14:textId="77777777" w:rsidTr="00ED4A89">
        <w:trPr>
          <w:jc w:val="center"/>
        </w:trPr>
        <w:tc>
          <w:tcPr>
            <w:tcW w:w="4045" w:type="dxa"/>
          </w:tcPr>
          <w:p w14:paraId="41BD95F8" w14:textId="77777777" w:rsidR="00FC5207" w:rsidRPr="00DF0852" w:rsidRDefault="00FC5207" w:rsidP="00F43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gridSpan w:val="3"/>
            <w:shd w:val="clear" w:color="auto" w:fill="F2F2F2" w:themeFill="background1" w:themeFillShade="F2"/>
          </w:tcPr>
          <w:p w14:paraId="212F21F0" w14:textId="77777777" w:rsidR="00FC5207" w:rsidRPr="00DF0852" w:rsidRDefault="00FC5207" w:rsidP="00F43D4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FC5207" w:rsidRPr="00DF0852" w14:paraId="10BA0F07" w14:textId="77777777" w:rsidTr="00ED4A89">
        <w:trPr>
          <w:jc w:val="center"/>
        </w:trPr>
        <w:tc>
          <w:tcPr>
            <w:tcW w:w="4045" w:type="dxa"/>
          </w:tcPr>
          <w:p w14:paraId="72042428" w14:textId="12F01DB8" w:rsidR="00FC5207" w:rsidRPr="00DF0852" w:rsidRDefault="00FC5207" w:rsidP="00F43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796" w:type="dxa"/>
          </w:tcPr>
          <w:p w14:paraId="23EBF810" w14:textId="77777777" w:rsidR="00FC5207" w:rsidRPr="00DF0852" w:rsidRDefault="00FC5207" w:rsidP="00F43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2E983616" w14:textId="77777777" w:rsidR="00FC5207" w:rsidRPr="00DF0852" w:rsidRDefault="00FC5207" w:rsidP="00F43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205FAD48" w14:textId="77777777" w:rsidR="00FC5207" w:rsidRPr="00DF0852" w:rsidRDefault="00FC5207" w:rsidP="00F43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0" w:rsidRPr="00DF0852" w14:paraId="5253743C" w14:textId="77777777" w:rsidTr="00ED4A89">
        <w:trPr>
          <w:jc w:val="center"/>
        </w:trPr>
        <w:tc>
          <w:tcPr>
            <w:tcW w:w="4045" w:type="dxa"/>
          </w:tcPr>
          <w:p w14:paraId="4CDF29BA" w14:textId="1A066D67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2850A887" w14:textId="683B45D6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 (91)</w:t>
            </w:r>
          </w:p>
        </w:tc>
        <w:tc>
          <w:tcPr>
            <w:tcW w:w="1714" w:type="dxa"/>
            <w:vAlign w:val="bottom"/>
          </w:tcPr>
          <w:p w14:paraId="395E025C" w14:textId="748F86FC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 (95)</w:t>
            </w:r>
          </w:p>
        </w:tc>
        <w:tc>
          <w:tcPr>
            <w:tcW w:w="1795" w:type="dxa"/>
            <w:vAlign w:val="bottom"/>
          </w:tcPr>
          <w:p w14:paraId="668D498D" w14:textId="5BDCB56B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 (90)</w:t>
            </w:r>
          </w:p>
        </w:tc>
      </w:tr>
      <w:tr w:rsidR="00B54660" w:rsidRPr="00DF0852" w14:paraId="23C448C6" w14:textId="77777777" w:rsidTr="00ED4A89">
        <w:trPr>
          <w:jc w:val="center"/>
        </w:trPr>
        <w:tc>
          <w:tcPr>
            <w:tcW w:w="4045" w:type="dxa"/>
          </w:tcPr>
          <w:p w14:paraId="669F0094" w14:textId="1B032DA6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7CE62559" w14:textId="44F31B01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9)</w:t>
            </w:r>
          </w:p>
        </w:tc>
        <w:tc>
          <w:tcPr>
            <w:tcW w:w="1714" w:type="dxa"/>
            <w:vAlign w:val="bottom"/>
          </w:tcPr>
          <w:p w14:paraId="2433C3A4" w14:textId="413A6C34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)</w:t>
            </w:r>
          </w:p>
        </w:tc>
        <w:tc>
          <w:tcPr>
            <w:tcW w:w="1795" w:type="dxa"/>
            <w:vAlign w:val="bottom"/>
          </w:tcPr>
          <w:p w14:paraId="70E52B3D" w14:textId="3D28B4B8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10)</w:t>
            </w:r>
          </w:p>
        </w:tc>
      </w:tr>
      <w:tr w:rsidR="00FC5207" w:rsidRPr="00DF0852" w14:paraId="1A66D7D4" w14:textId="77777777" w:rsidTr="00ED4A89">
        <w:trPr>
          <w:jc w:val="center"/>
        </w:trPr>
        <w:tc>
          <w:tcPr>
            <w:tcW w:w="4045" w:type="dxa"/>
          </w:tcPr>
          <w:p w14:paraId="3C28A54D" w14:textId="3053E4C6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96" w:type="dxa"/>
          </w:tcPr>
          <w:p w14:paraId="7E5A5ED9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6BF5AFE7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4B6A2189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0" w:rsidRPr="00DF0852" w14:paraId="49A1C7E5" w14:textId="77777777" w:rsidTr="00ED4A89">
        <w:trPr>
          <w:jc w:val="center"/>
        </w:trPr>
        <w:tc>
          <w:tcPr>
            <w:tcW w:w="4045" w:type="dxa"/>
          </w:tcPr>
          <w:p w14:paraId="7672A8EB" w14:textId="2A9B7640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27C73576" w14:textId="57713CE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9 (90)</w:t>
            </w:r>
          </w:p>
        </w:tc>
        <w:tc>
          <w:tcPr>
            <w:tcW w:w="1714" w:type="dxa"/>
            <w:vAlign w:val="bottom"/>
          </w:tcPr>
          <w:p w14:paraId="205AAD89" w14:textId="5F769362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 (96)</w:t>
            </w:r>
          </w:p>
        </w:tc>
        <w:tc>
          <w:tcPr>
            <w:tcW w:w="1795" w:type="dxa"/>
            <w:vAlign w:val="bottom"/>
          </w:tcPr>
          <w:p w14:paraId="51C0270D" w14:textId="1F9C9ED8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 (87)</w:t>
            </w:r>
          </w:p>
        </w:tc>
      </w:tr>
      <w:tr w:rsidR="00B54660" w:rsidRPr="00DF0852" w14:paraId="76E8F74C" w14:textId="77777777" w:rsidTr="00ED4A89">
        <w:trPr>
          <w:jc w:val="center"/>
        </w:trPr>
        <w:tc>
          <w:tcPr>
            <w:tcW w:w="4045" w:type="dxa"/>
          </w:tcPr>
          <w:p w14:paraId="5E7E7BB9" w14:textId="09538C3E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355D58C0" w14:textId="2E3AC9E1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10)</w:t>
            </w:r>
          </w:p>
        </w:tc>
        <w:tc>
          <w:tcPr>
            <w:tcW w:w="1714" w:type="dxa"/>
            <w:vAlign w:val="bottom"/>
          </w:tcPr>
          <w:p w14:paraId="592290D8" w14:textId="6300F54F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)</w:t>
            </w:r>
          </w:p>
        </w:tc>
        <w:tc>
          <w:tcPr>
            <w:tcW w:w="1795" w:type="dxa"/>
            <w:vAlign w:val="bottom"/>
          </w:tcPr>
          <w:p w14:paraId="1E1B992B" w14:textId="5686935E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13)</w:t>
            </w:r>
          </w:p>
        </w:tc>
      </w:tr>
      <w:tr w:rsidR="00FC5207" w:rsidRPr="00DF0852" w14:paraId="7D1BF5FC" w14:textId="77777777" w:rsidTr="00ED4A89">
        <w:trPr>
          <w:jc w:val="center"/>
        </w:trPr>
        <w:tc>
          <w:tcPr>
            <w:tcW w:w="4045" w:type="dxa"/>
          </w:tcPr>
          <w:p w14:paraId="62641AC4" w14:textId="3B5BF5A8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96" w:type="dxa"/>
          </w:tcPr>
          <w:p w14:paraId="3563AA4B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4B88D7F6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5BD1D49A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0" w:rsidRPr="00DF0852" w14:paraId="41666949" w14:textId="77777777" w:rsidTr="00ED4A89">
        <w:trPr>
          <w:jc w:val="center"/>
        </w:trPr>
        <w:tc>
          <w:tcPr>
            <w:tcW w:w="4045" w:type="dxa"/>
          </w:tcPr>
          <w:p w14:paraId="34B8C520" w14:textId="34F9A79F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2F6F2AC7" w14:textId="4A33A8F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 (54)</w:t>
            </w:r>
          </w:p>
        </w:tc>
        <w:tc>
          <w:tcPr>
            <w:tcW w:w="1714" w:type="dxa"/>
            <w:vAlign w:val="bottom"/>
          </w:tcPr>
          <w:p w14:paraId="56C8D913" w14:textId="006DE003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70)</w:t>
            </w:r>
          </w:p>
        </w:tc>
        <w:tc>
          <w:tcPr>
            <w:tcW w:w="1795" w:type="dxa"/>
            <w:vAlign w:val="bottom"/>
          </w:tcPr>
          <w:p w14:paraId="723CA45C" w14:textId="6CB7AFBE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 (48)</w:t>
            </w:r>
          </w:p>
        </w:tc>
      </w:tr>
      <w:tr w:rsidR="00B54660" w:rsidRPr="00DF0852" w14:paraId="665159AF" w14:textId="77777777" w:rsidTr="00ED4A89">
        <w:trPr>
          <w:jc w:val="center"/>
        </w:trPr>
        <w:tc>
          <w:tcPr>
            <w:tcW w:w="4045" w:type="dxa"/>
          </w:tcPr>
          <w:p w14:paraId="10E1FFC5" w14:textId="68F58ED1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491DF1C5" w14:textId="3AE66A7E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 (46)</w:t>
            </w:r>
          </w:p>
        </w:tc>
        <w:tc>
          <w:tcPr>
            <w:tcW w:w="1714" w:type="dxa"/>
            <w:vAlign w:val="bottom"/>
          </w:tcPr>
          <w:p w14:paraId="1CD0FE2A" w14:textId="1237714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30)</w:t>
            </w:r>
          </w:p>
        </w:tc>
        <w:tc>
          <w:tcPr>
            <w:tcW w:w="1795" w:type="dxa"/>
            <w:vAlign w:val="bottom"/>
          </w:tcPr>
          <w:p w14:paraId="18B364CE" w14:textId="5DDE0555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 (52)</w:t>
            </w:r>
          </w:p>
        </w:tc>
      </w:tr>
      <w:tr w:rsidR="00FC5207" w:rsidRPr="00DF0852" w14:paraId="1D73D022" w14:textId="77777777" w:rsidTr="00ED4A89">
        <w:trPr>
          <w:jc w:val="center"/>
        </w:trPr>
        <w:tc>
          <w:tcPr>
            <w:tcW w:w="4045" w:type="dxa"/>
          </w:tcPr>
          <w:p w14:paraId="59EA8A0E" w14:textId="6AE59B30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796" w:type="dxa"/>
          </w:tcPr>
          <w:p w14:paraId="15BF221E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608C8302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098AC0B7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0" w:rsidRPr="00DF0852" w14:paraId="77315853" w14:textId="77777777" w:rsidTr="00ED4A89">
        <w:trPr>
          <w:jc w:val="center"/>
        </w:trPr>
        <w:tc>
          <w:tcPr>
            <w:tcW w:w="4045" w:type="dxa"/>
          </w:tcPr>
          <w:p w14:paraId="7F045FF2" w14:textId="14E522EF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65E1BE93" w14:textId="1A098858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 (93)</w:t>
            </w:r>
          </w:p>
        </w:tc>
        <w:tc>
          <w:tcPr>
            <w:tcW w:w="1714" w:type="dxa"/>
            <w:vAlign w:val="bottom"/>
          </w:tcPr>
          <w:p w14:paraId="2058EA64" w14:textId="2C2DB81E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 (97)</w:t>
            </w:r>
          </w:p>
        </w:tc>
        <w:tc>
          <w:tcPr>
            <w:tcW w:w="1795" w:type="dxa"/>
            <w:vAlign w:val="bottom"/>
          </w:tcPr>
          <w:p w14:paraId="0E24C1C4" w14:textId="017AA49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 (91)</w:t>
            </w:r>
          </w:p>
        </w:tc>
      </w:tr>
      <w:tr w:rsidR="00B54660" w:rsidRPr="00DF0852" w14:paraId="57AE7149" w14:textId="77777777" w:rsidTr="00ED4A89">
        <w:trPr>
          <w:jc w:val="center"/>
        </w:trPr>
        <w:tc>
          <w:tcPr>
            <w:tcW w:w="4045" w:type="dxa"/>
          </w:tcPr>
          <w:p w14:paraId="3B165FD0" w14:textId="224BBF60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64668B8C" w14:textId="7AC04C6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7)</w:t>
            </w:r>
          </w:p>
        </w:tc>
        <w:tc>
          <w:tcPr>
            <w:tcW w:w="1714" w:type="dxa"/>
            <w:vAlign w:val="bottom"/>
          </w:tcPr>
          <w:p w14:paraId="4D0463A8" w14:textId="70FD105E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)</w:t>
            </w:r>
          </w:p>
        </w:tc>
        <w:tc>
          <w:tcPr>
            <w:tcW w:w="1795" w:type="dxa"/>
            <w:vAlign w:val="bottom"/>
          </w:tcPr>
          <w:p w14:paraId="3C701027" w14:textId="59094F48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9)</w:t>
            </w:r>
          </w:p>
        </w:tc>
      </w:tr>
      <w:tr w:rsidR="00FC5207" w:rsidRPr="00DF0852" w14:paraId="474C7046" w14:textId="77777777" w:rsidTr="00ED4A89">
        <w:trPr>
          <w:jc w:val="center"/>
        </w:trPr>
        <w:tc>
          <w:tcPr>
            <w:tcW w:w="4045" w:type="dxa"/>
          </w:tcPr>
          <w:p w14:paraId="5A3CDA6E" w14:textId="52CAB718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796" w:type="dxa"/>
            <w:vAlign w:val="bottom"/>
          </w:tcPr>
          <w:p w14:paraId="6B9490CA" w14:textId="585DA7BA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vAlign w:val="bottom"/>
          </w:tcPr>
          <w:p w14:paraId="3D8385A0" w14:textId="220296BD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bottom"/>
          </w:tcPr>
          <w:p w14:paraId="79AA28DB" w14:textId="49321954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0" w:rsidRPr="00DF0852" w14:paraId="2D239990" w14:textId="77777777" w:rsidTr="00ED4A89">
        <w:trPr>
          <w:jc w:val="center"/>
        </w:trPr>
        <w:tc>
          <w:tcPr>
            <w:tcW w:w="4045" w:type="dxa"/>
          </w:tcPr>
          <w:p w14:paraId="5A7BF6B5" w14:textId="06122425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60B47051" w14:textId="193B5146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 (86)</w:t>
            </w:r>
          </w:p>
        </w:tc>
        <w:tc>
          <w:tcPr>
            <w:tcW w:w="1714" w:type="dxa"/>
            <w:vAlign w:val="bottom"/>
          </w:tcPr>
          <w:p w14:paraId="0545C938" w14:textId="75C238A4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 (84)</w:t>
            </w:r>
          </w:p>
        </w:tc>
        <w:tc>
          <w:tcPr>
            <w:tcW w:w="1795" w:type="dxa"/>
            <w:vAlign w:val="bottom"/>
          </w:tcPr>
          <w:p w14:paraId="61450B22" w14:textId="7F3A599C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 (87)</w:t>
            </w:r>
          </w:p>
        </w:tc>
      </w:tr>
      <w:tr w:rsidR="00B54660" w:rsidRPr="00DF0852" w14:paraId="44BE0FFD" w14:textId="77777777" w:rsidTr="00ED4A89">
        <w:trPr>
          <w:jc w:val="center"/>
        </w:trPr>
        <w:tc>
          <w:tcPr>
            <w:tcW w:w="4045" w:type="dxa"/>
          </w:tcPr>
          <w:p w14:paraId="49C6EBD9" w14:textId="2D9CD31A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6F52C90F" w14:textId="13A9A3F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14)</w:t>
            </w:r>
          </w:p>
        </w:tc>
        <w:tc>
          <w:tcPr>
            <w:tcW w:w="1714" w:type="dxa"/>
            <w:vAlign w:val="bottom"/>
          </w:tcPr>
          <w:p w14:paraId="55F82D7F" w14:textId="3703D740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6)</w:t>
            </w:r>
          </w:p>
        </w:tc>
        <w:tc>
          <w:tcPr>
            <w:tcW w:w="1795" w:type="dxa"/>
            <w:vAlign w:val="bottom"/>
          </w:tcPr>
          <w:p w14:paraId="2CF65474" w14:textId="7C8CBF03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13)</w:t>
            </w:r>
          </w:p>
        </w:tc>
      </w:tr>
      <w:tr w:rsidR="00FC5207" w:rsidRPr="00DF0852" w14:paraId="10CDF28F" w14:textId="77777777" w:rsidTr="00ED4A89">
        <w:trPr>
          <w:jc w:val="center"/>
        </w:trPr>
        <w:tc>
          <w:tcPr>
            <w:tcW w:w="4045" w:type="dxa"/>
          </w:tcPr>
          <w:p w14:paraId="4A78376D" w14:textId="31A59CE3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1796" w:type="dxa"/>
          </w:tcPr>
          <w:p w14:paraId="00F31FBA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0A14CEDB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5B506872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0" w:rsidRPr="00DF0852" w14:paraId="6DE9DAAB" w14:textId="77777777" w:rsidTr="00ED4A89">
        <w:trPr>
          <w:jc w:val="center"/>
        </w:trPr>
        <w:tc>
          <w:tcPr>
            <w:tcW w:w="4045" w:type="dxa"/>
          </w:tcPr>
          <w:p w14:paraId="47DF0D39" w14:textId="36DEEBF2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530B232A" w14:textId="6BE54091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 (92)</w:t>
            </w:r>
          </w:p>
        </w:tc>
        <w:tc>
          <w:tcPr>
            <w:tcW w:w="1714" w:type="dxa"/>
            <w:vAlign w:val="bottom"/>
          </w:tcPr>
          <w:p w14:paraId="6D50EBD4" w14:textId="70EF9257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93)</w:t>
            </w:r>
          </w:p>
        </w:tc>
        <w:tc>
          <w:tcPr>
            <w:tcW w:w="1795" w:type="dxa"/>
            <w:vAlign w:val="bottom"/>
          </w:tcPr>
          <w:p w14:paraId="54742198" w14:textId="588EF48D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 (92)</w:t>
            </w:r>
          </w:p>
        </w:tc>
      </w:tr>
      <w:tr w:rsidR="00B54660" w:rsidRPr="00DF0852" w14:paraId="1B0A3817" w14:textId="77777777" w:rsidTr="00ED4A89">
        <w:trPr>
          <w:jc w:val="center"/>
        </w:trPr>
        <w:tc>
          <w:tcPr>
            <w:tcW w:w="4045" w:type="dxa"/>
          </w:tcPr>
          <w:p w14:paraId="3F76B999" w14:textId="43ADFB7E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48BAF694" w14:textId="54EAF050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8)</w:t>
            </w:r>
          </w:p>
        </w:tc>
        <w:tc>
          <w:tcPr>
            <w:tcW w:w="1714" w:type="dxa"/>
            <w:vAlign w:val="bottom"/>
          </w:tcPr>
          <w:p w14:paraId="479256FE" w14:textId="31CDFA09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7)</w:t>
            </w:r>
          </w:p>
        </w:tc>
        <w:tc>
          <w:tcPr>
            <w:tcW w:w="1795" w:type="dxa"/>
            <w:vAlign w:val="bottom"/>
          </w:tcPr>
          <w:p w14:paraId="54203633" w14:textId="7F48A2E1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8)</w:t>
            </w:r>
          </w:p>
        </w:tc>
      </w:tr>
      <w:tr w:rsidR="00FC5207" w:rsidRPr="00DF0852" w14:paraId="19D07B90" w14:textId="77777777" w:rsidTr="00ED4A89">
        <w:trPr>
          <w:jc w:val="center"/>
        </w:trPr>
        <w:tc>
          <w:tcPr>
            <w:tcW w:w="4045" w:type="dxa"/>
          </w:tcPr>
          <w:p w14:paraId="7216925C" w14:textId="3EACD392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96" w:type="dxa"/>
          </w:tcPr>
          <w:p w14:paraId="66F9C29D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16ABF028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5D28F051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0" w:rsidRPr="00DF0852" w14:paraId="080CAB7A" w14:textId="77777777" w:rsidTr="00ED4A89">
        <w:trPr>
          <w:jc w:val="center"/>
        </w:trPr>
        <w:tc>
          <w:tcPr>
            <w:tcW w:w="4045" w:type="dxa"/>
          </w:tcPr>
          <w:p w14:paraId="6E210C5D" w14:textId="08B8B714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04E44FD0" w14:textId="2D338A62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 (85)</w:t>
            </w:r>
          </w:p>
        </w:tc>
        <w:tc>
          <w:tcPr>
            <w:tcW w:w="1714" w:type="dxa"/>
            <w:vAlign w:val="bottom"/>
          </w:tcPr>
          <w:p w14:paraId="45D69423" w14:textId="512D2D7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93)</w:t>
            </w:r>
          </w:p>
        </w:tc>
        <w:tc>
          <w:tcPr>
            <w:tcW w:w="1795" w:type="dxa"/>
            <w:vAlign w:val="bottom"/>
          </w:tcPr>
          <w:p w14:paraId="53FDD7AF" w14:textId="158C01FE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 (83)</w:t>
            </w:r>
          </w:p>
        </w:tc>
      </w:tr>
      <w:tr w:rsidR="00B54660" w:rsidRPr="00DF0852" w14:paraId="2291F0DF" w14:textId="77777777" w:rsidTr="00ED4A89">
        <w:trPr>
          <w:jc w:val="center"/>
        </w:trPr>
        <w:tc>
          <w:tcPr>
            <w:tcW w:w="4045" w:type="dxa"/>
          </w:tcPr>
          <w:p w14:paraId="691B1D31" w14:textId="05156794" w:rsidR="00B54660" w:rsidRPr="00DF0852" w:rsidRDefault="00B54660" w:rsidP="00B54660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503BD1A4" w14:textId="2D50AD2A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15)</w:t>
            </w:r>
          </w:p>
        </w:tc>
        <w:tc>
          <w:tcPr>
            <w:tcW w:w="1714" w:type="dxa"/>
            <w:vAlign w:val="bottom"/>
          </w:tcPr>
          <w:p w14:paraId="21E66F8D" w14:textId="4D36771D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7)</w:t>
            </w:r>
          </w:p>
        </w:tc>
        <w:tc>
          <w:tcPr>
            <w:tcW w:w="1795" w:type="dxa"/>
            <w:vAlign w:val="bottom"/>
          </w:tcPr>
          <w:p w14:paraId="20522813" w14:textId="37353774" w:rsidR="00B54660" w:rsidRPr="00DF0852" w:rsidRDefault="00B54660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17)</w:t>
            </w:r>
          </w:p>
        </w:tc>
      </w:tr>
      <w:tr w:rsidR="00FC5207" w:rsidRPr="00DF0852" w14:paraId="074600BC" w14:textId="77777777" w:rsidTr="00ED4A89">
        <w:trPr>
          <w:jc w:val="center"/>
        </w:trPr>
        <w:tc>
          <w:tcPr>
            <w:tcW w:w="4045" w:type="dxa"/>
          </w:tcPr>
          <w:p w14:paraId="53D26B1C" w14:textId="4A66700F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End-stage renal disease</w:t>
            </w:r>
          </w:p>
        </w:tc>
        <w:tc>
          <w:tcPr>
            <w:tcW w:w="1796" w:type="dxa"/>
          </w:tcPr>
          <w:p w14:paraId="4A63F1AE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773B7840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3F811980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852" w:rsidRPr="00DF0852" w14:paraId="0BBD1D3A" w14:textId="77777777" w:rsidTr="00ED4A89">
        <w:trPr>
          <w:jc w:val="center"/>
        </w:trPr>
        <w:tc>
          <w:tcPr>
            <w:tcW w:w="4045" w:type="dxa"/>
          </w:tcPr>
          <w:p w14:paraId="2396D13D" w14:textId="165DF787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6BE5D9B0" w14:textId="72DD89DA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 (98)</w:t>
            </w:r>
          </w:p>
        </w:tc>
        <w:tc>
          <w:tcPr>
            <w:tcW w:w="1714" w:type="dxa"/>
            <w:vAlign w:val="bottom"/>
          </w:tcPr>
          <w:p w14:paraId="6BDD2E8B" w14:textId="798CD0C6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 (98)</w:t>
            </w:r>
          </w:p>
        </w:tc>
        <w:tc>
          <w:tcPr>
            <w:tcW w:w="1795" w:type="dxa"/>
            <w:vAlign w:val="bottom"/>
          </w:tcPr>
          <w:p w14:paraId="1F4F8335" w14:textId="43CDBE1F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 (98)</w:t>
            </w:r>
          </w:p>
        </w:tc>
      </w:tr>
      <w:tr w:rsidR="00DF0852" w:rsidRPr="00DF0852" w14:paraId="6818F023" w14:textId="77777777" w:rsidTr="00ED4A89">
        <w:trPr>
          <w:jc w:val="center"/>
        </w:trPr>
        <w:tc>
          <w:tcPr>
            <w:tcW w:w="4045" w:type="dxa"/>
          </w:tcPr>
          <w:p w14:paraId="7116DEB5" w14:textId="143C2615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156ABF24" w14:textId="37FE52A7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)</w:t>
            </w:r>
          </w:p>
        </w:tc>
        <w:tc>
          <w:tcPr>
            <w:tcW w:w="1714" w:type="dxa"/>
            <w:vAlign w:val="bottom"/>
          </w:tcPr>
          <w:p w14:paraId="3B338572" w14:textId="2A324054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)</w:t>
            </w:r>
          </w:p>
        </w:tc>
        <w:tc>
          <w:tcPr>
            <w:tcW w:w="1795" w:type="dxa"/>
            <w:vAlign w:val="bottom"/>
          </w:tcPr>
          <w:p w14:paraId="42933730" w14:textId="470384CD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)</w:t>
            </w:r>
          </w:p>
        </w:tc>
      </w:tr>
      <w:tr w:rsidR="00FC5207" w:rsidRPr="00DF0852" w14:paraId="3C8D67C4" w14:textId="77777777" w:rsidTr="00ED4A89">
        <w:trPr>
          <w:jc w:val="center"/>
        </w:trPr>
        <w:tc>
          <w:tcPr>
            <w:tcW w:w="4045" w:type="dxa"/>
          </w:tcPr>
          <w:p w14:paraId="1FC15C56" w14:textId="5762A687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96" w:type="dxa"/>
          </w:tcPr>
          <w:p w14:paraId="58001F1D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17B68D81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515F4BE7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852" w:rsidRPr="00DF0852" w14:paraId="257DD5A3" w14:textId="77777777" w:rsidTr="00ED4A89">
        <w:trPr>
          <w:jc w:val="center"/>
        </w:trPr>
        <w:tc>
          <w:tcPr>
            <w:tcW w:w="4045" w:type="dxa"/>
          </w:tcPr>
          <w:p w14:paraId="17D2A6E4" w14:textId="3D879E5A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075946C2" w14:textId="2A01858F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 (69)</w:t>
            </w:r>
          </w:p>
        </w:tc>
        <w:tc>
          <w:tcPr>
            <w:tcW w:w="1714" w:type="dxa"/>
            <w:vAlign w:val="bottom"/>
          </w:tcPr>
          <w:p w14:paraId="06FC305C" w14:textId="469C3173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 (81)</w:t>
            </w:r>
          </w:p>
        </w:tc>
        <w:tc>
          <w:tcPr>
            <w:tcW w:w="1795" w:type="dxa"/>
            <w:vAlign w:val="bottom"/>
          </w:tcPr>
          <w:p w14:paraId="13D7EF86" w14:textId="6F0847E6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 (65)</w:t>
            </w:r>
          </w:p>
        </w:tc>
      </w:tr>
      <w:tr w:rsidR="00DF0852" w:rsidRPr="00DF0852" w14:paraId="01C07DF6" w14:textId="77777777" w:rsidTr="00ED4A89">
        <w:trPr>
          <w:jc w:val="center"/>
        </w:trPr>
        <w:tc>
          <w:tcPr>
            <w:tcW w:w="4045" w:type="dxa"/>
          </w:tcPr>
          <w:p w14:paraId="063738E9" w14:textId="2B501FB2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0F8EEBC9" w14:textId="60CDC319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 (31)</w:t>
            </w:r>
          </w:p>
        </w:tc>
        <w:tc>
          <w:tcPr>
            <w:tcW w:w="1714" w:type="dxa"/>
            <w:vAlign w:val="bottom"/>
          </w:tcPr>
          <w:p w14:paraId="78F826C7" w14:textId="7121EA8E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9)</w:t>
            </w:r>
          </w:p>
        </w:tc>
        <w:tc>
          <w:tcPr>
            <w:tcW w:w="1795" w:type="dxa"/>
            <w:vAlign w:val="bottom"/>
          </w:tcPr>
          <w:p w14:paraId="62F4994D" w14:textId="45BE4F1C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 (35)</w:t>
            </w:r>
          </w:p>
        </w:tc>
      </w:tr>
      <w:tr w:rsidR="00FC5207" w:rsidRPr="00DF0852" w14:paraId="3893A514" w14:textId="77777777" w:rsidTr="00ED4A89">
        <w:trPr>
          <w:jc w:val="center"/>
        </w:trPr>
        <w:tc>
          <w:tcPr>
            <w:tcW w:w="4045" w:type="dxa"/>
          </w:tcPr>
          <w:p w14:paraId="59E12127" w14:textId="015D15B5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796" w:type="dxa"/>
          </w:tcPr>
          <w:p w14:paraId="2CC1C4E3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20AB0BA3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5CEA3784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852" w:rsidRPr="00DF0852" w14:paraId="6143B34A" w14:textId="77777777" w:rsidTr="00ED4A89">
        <w:trPr>
          <w:jc w:val="center"/>
        </w:trPr>
        <w:tc>
          <w:tcPr>
            <w:tcW w:w="4045" w:type="dxa"/>
          </w:tcPr>
          <w:p w14:paraId="1EF47E74" w14:textId="13E97907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24A3E549" w14:textId="1F1F1B09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 (99)</w:t>
            </w:r>
          </w:p>
        </w:tc>
        <w:tc>
          <w:tcPr>
            <w:tcW w:w="1714" w:type="dxa"/>
            <w:vAlign w:val="bottom"/>
          </w:tcPr>
          <w:p w14:paraId="3E9FDD63" w14:textId="5F360CA8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99)</w:t>
            </w:r>
          </w:p>
        </w:tc>
        <w:tc>
          <w:tcPr>
            <w:tcW w:w="1795" w:type="dxa"/>
            <w:vAlign w:val="bottom"/>
          </w:tcPr>
          <w:p w14:paraId="15FCFDD4" w14:textId="01AA8C3A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 (99)</w:t>
            </w:r>
          </w:p>
        </w:tc>
      </w:tr>
      <w:tr w:rsidR="00DF0852" w:rsidRPr="00DF0852" w14:paraId="38E92466" w14:textId="77777777" w:rsidTr="00ED4A89">
        <w:trPr>
          <w:jc w:val="center"/>
        </w:trPr>
        <w:tc>
          <w:tcPr>
            <w:tcW w:w="4045" w:type="dxa"/>
          </w:tcPr>
          <w:p w14:paraId="0C97D2EB" w14:textId="425C450A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378333B9" w14:textId="1141763C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)</w:t>
            </w:r>
          </w:p>
        </w:tc>
        <w:tc>
          <w:tcPr>
            <w:tcW w:w="1714" w:type="dxa"/>
            <w:vAlign w:val="bottom"/>
          </w:tcPr>
          <w:p w14:paraId="3F641C72" w14:textId="3790736E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795" w:type="dxa"/>
            <w:vAlign w:val="bottom"/>
          </w:tcPr>
          <w:p w14:paraId="7EA40BE4" w14:textId="4D2813D5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)</w:t>
            </w:r>
          </w:p>
        </w:tc>
      </w:tr>
      <w:tr w:rsidR="00FC5207" w:rsidRPr="00DF0852" w14:paraId="19F39F62" w14:textId="77777777" w:rsidTr="00ED4A89">
        <w:trPr>
          <w:jc w:val="center"/>
        </w:trPr>
        <w:tc>
          <w:tcPr>
            <w:tcW w:w="4045" w:type="dxa"/>
          </w:tcPr>
          <w:p w14:paraId="23EEBED0" w14:textId="16604BE5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796" w:type="dxa"/>
          </w:tcPr>
          <w:p w14:paraId="191AEB09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38B777F6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7181DAFA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852" w:rsidRPr="00DF0852" w14:paraId="4F4DDD76" w14:textId="77777777" w:rsidTr="00ED4A89">
        <w:trPr>
          <w:jc w:val="center"/>
        </w:trPr>
        <w:tc>
          <w:tcPr>
            <w:tcW w:w="4045" w:type="dxa"/>
          </w:tcPr>
          <w:p w14:paraId="140F8A6F" w14:textId="420A36B4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333E7541" w14:textId="3DA939EC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 (87)</w:t>
            </w:r>
          </w:p>
        </w:tc>
        <w:tc>
          <w:tcPr>
            <w:tcW w:w="1714" w:type="dxa"/>
            <w:vAlign w:val="bottom"/>
          </w:tcPr>
          <w:p w14:paraId="7E25098A" w14:textId="2F3D9C4D" w:rsidR="00DF0852" w:rsidRPr="00DF0852" w:rsidRDefault="00DF0852" w:rsidP="008007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 (89)</w:t>
            </w:r>
          </w:p>
        </w:tc>
        <w:tc>
          <w:tcPr>
            <w:tcW w:w="1795" w:type="dxa"/>
            <w:vAlign w:val="bottom"/>
          </w:tcPr>
          <w:p w14:paraId="6DEBE58C" w14:textId="2D5FA433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 (87)</w:t>
            </w:r>
          </w:p>
        </w:tc>
      </w:tr>
      <w:tr w:rsidR="00DF0852" w:rsidRPr="00DF0852" w14:paraId="2E4ACDFF" w14:textId="77777777" w:rsidTr="00ED4A89">
        <w:trPr>
          <w:jc w:val="center"/>
        </w:trPr>
        <w:tc>
          <w:tcPr>
            <w:tcW w:w="4045" w:type="dxa"/>
          </w:tcPr>
          <w:p w14:paraId="6E50EFFD" w14:textId="0D8E4F75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3213A849" w14:textId="05DD1CE5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13)</w:t>
            </w:r>
          </w:p>
        </w:tc>
        <w:tc>
          <w:tcPr>
            <w:tcW w:w="1714" w:type="dxa"/>
            <w:vAlign w:val="bottom"/>
          </w:tcPr>
          <w:p w14:paraId="372BB73C" w14:textId="69A20AB7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1)</w:t>
            </w:r>
          </w:p>
        </w:tc>
        <w:tc>
          <w:tcPr>
            <w:tcW w:w="1795" w:type="dxa"/>
            <w:vAlign w:val="bottom"/>
          </w:tcPr>
          <w:p w14:paraId="232153E9" w14:textId="12D44430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13)</w:t>
            </w:r>
          </w:p>
        </w:tc>
      </w:tr>
      <w:tr w:rsidR="00FC5207" w:rsidRPr="00DF0852" w14:paraId="5ED52572" w14:textId="77777777" w:rsidTr="00ED4A89">
        <w:trPr>
          <w:jc w:val="center"/>
        </w:trPr>
        <w:tc>
          <w:tcPr>
            <w:tcW w:w="4045" w:type="dxa"/>
          </w:tcPr>
          <w:p w14:paraId="398F8780" w14:textId="35824453" w:rsidR="00FC5207" w:rsidRPr="00DF0852" w:rsidRDefault="00FC5207" w:rsidP="00CB6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Transplant</w:t>
            </w:r>
          </w:p>
        </w:tc>
        <w:tc>
          <w:tcPr>
            <w:tcW w:w="1796" w:type="dxa"/>
          </w:tcPr>
          <w:p w14:paraId="524E0A59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14:paraId="16EFD1CD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0950544E" w14:textId="77777777" w:rsidR="00FC5207" w:rsidRPr="00DF0852" w:rsidRDefault="00FC5207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852" w:rsidRPr="00DF0852" w14:paraId="0C4D8F9B" w14:textId="77777777" w:rsidTr="00ED4A89">
        <w:trPr>
          <w:jc w:val="center"/>
        </w:trPr>
        <w:tc>
          <w:tcPr>
            <w:tcW w:w="4045" w:type="dxa"/>
          </w:tcPr>
          <w:p w14:paraId="079B15C9" w14:textId="4AE3A2FE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6" w:type="dxa"/>
            <w:vAlign w:val="bottom"/>
          </w:tcPr>
          <w:p w14:paraId="639F85DA" w14:textId="4317A8CA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 (98)</w:t>
            </w:r>
          </w:p>
        </w:tc>
        <w:tc>
          <w:tcPr>
            <w:tcW w:w="1714" w:type="dxa"/>
            <w:vAlign w:val="bottom"/>
          </w:tcPr>
          <w:p w14:paraId="79DEE11F" w14:textId="0042A3F0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 (98)</w:t>
            </w:r>
          </w:p>
        </w:tc>
        <w:tc>
          <w:tcPr>
            <w:tcW w:w="1795" w:type="dxa"/>
            <w:vAlign w:val="bottom"/>
          </w:tcPr>
          <w:p w14:paraId="766F55CC" w14:textId="76F9071D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 (87)</w:t>
            </w:r>
          </w:p>
        </w:tc>
      </w:tr>
      <w:tr w:rsidR="00DF0852" w:rsidRPr="00DF0852" w14:paraId="2E588EB1" w14:textId="77777777" w:rsidTr="00ED4A89">
        <w:trPr>
          <w:jc w:val="center"/>
        </w:trPr>
        <w:tc>
          <w:tcPr>
            <w:tcW w:w="4045" w:type="dxa"/>
          </w:tcPr>
          <w:p w14:paraId="056B7F70" w14:textId="47917C53" w:rsidR="00DF0852" w:rsidRPr="00DF0852" w:rsidRDefault="00DF0852" w:rsidP="00DF0852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6" w:type="dxa"/>
            <w:vAlign w:val="bottom"/>
          </w:tcPr>
          <w:p w14:paraId="08048D09" w14:textId="7DB31370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2)</w:t>
            </w:r>
          </w:p>
        </w:tc>
        <w:tc>
          <w:tcPr>
            <w:tcW w:w="1714" w:type="dxa"/>
            <w:vAlign w:val="bottom"/>
          </w:tcPr>
          <w:p w14:paraId="31A33F3A" w14:textId="1797F0F4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)</w:t>
            </w:r>
          </w:p>
        </w:tc>
        <w:tc>
          <w:tcPr>
            <w:tcW w:w="1795" w:type="dxa"/>
            <w:vAlign w:val="bottom"/>
          </w:tcPr>
          <w:p w14:paraId="5EBD6D4F" w14:textId="4A92DFC4" w:rsidR="00DF0852" w:rsidRPr="00DF0852" w:rsidRDefault="00DF0852" w:rsidP="008007C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8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13)</w:t>
            </w:r>
          </w:p>
        </w:tc>
      </w:tr>
    </w:tbl>
    <w:p w14:paraId="70F9CEC0" w14:textId="59F01C58" w:rsidR="005D0063" w:rsidRDefault="00ED4A89" w:rsidP="005D006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51017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comorbidities were captured through </w:t>
      </w:r>
      <w:r w:rsidR="00B51017">
        <w:rPr>
          <w:rFonts w:ascii="Times New Roman" w:hAnsi="Times New Roman" w:cs="Times New Roman"/>
          <w:sz w:val="24"/>
          <w:szCs w:val="24"/>
        </w:rPr>
        <w:t>a patient’s electronic health record’s problem list and population health disease registries.</w:t>
      </w:r>
    </w:p>
    <w:p w14:paraId="7CDDD387" w14:textId="77777777" w:rsidR="005D0063" w:rsidRDefault="005D006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F314FA" w14:textId="67D4D723" w:rsidR="008177FD" w:rsidRDefault="005D0063" w:rsidP="005D0063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7ED737D3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7ED737D3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7ED737D3">
        <w:rPr>
          <w:rFonts w:ascii="Times New Roman" w:hAnsi="Times New Roman" w:cs="Times New Roman"/>
          <w:sz w:val="24"/>
          <w:szCs w:val="24"/>
        </w:rPr>
        <w:t xml:space="preserve">. </w:t>
      </w:r>
      <w:r w:rsidR="002C082F" w:rsidRPr="7ED737D3">
        <w:rPr>
          <w:rFonts w:ascii="Times New Roman" w:hAnsi="Times New Roman" w:cs="Times New Roman"/>
          <w:sz w:val="24"/>
          <w:szCs w:val="24"/>
        </w:rPr>
        <w:t xml:space="preserve">Clinical characteristics </w:t>
      </w:r>
      <w:r w:rsidR="008177FD" w:rsidRPr="7ED737D3">
        <w:rPr>
          <w:rFonts w:ascii="Times New Roman" w:hAnsi="Times New Roman" w:cs="Times New Roman"/>
          <w:sz w:val="24"/>
          <w:szCs w:val="24"/>
        </w:rPr>
        <w:t>removed</w:t>
      </w:r>
      <w:r w:rsidR="00E541CA" w:rsidRPr="7ED737D3">
        <w:rPr>
          <w:rFonts w:ascii="Times New Roman" w:hAnsi="Times New Roman" w:cs="Times New Roman"/>
          <w:sz w:val="24"/>
          <w:szCs w:val="24"/>
        </w:rPr>
        <w:t xml:space="preserve"> </w:t>
      </w:r>
      <w:r w:rsidR="00E541CA" w:rsidRPr="7ED737D3">
        <w:rPr>
          <w:rFonts w:ascii="Times New Roman" w:hAnsi="Times New Roman" w:cs="Times New Roman"/>
          <w:i/>
          <w:iCs/>
          <w:sz w:val="24"/>
          <w:szCs w:val="24"/>
        </w:rPr>
        <w:t>a priori</w:t>
      </w:r>
      <w:r w:rsidR="008177FD" w:rsidRPr="7ED737D3">
        <w:rPr>
          <w:rFonts w:ascii="Times New Roman" w:hAnsi="Times New Roman" w:cs="Times New Roman"/>
          <w:sz w:val="24"/>
          <w:szCs w:val="24"/>
        </w:rPr>
        <w:t xml:space="preserve"> due to missingness </w:t>
      </w:r>
      <w:r w:rsidR="00F50890" w:rsidRPr="7ED737D3">
        <w:rPr>
          <w:rFonts w:ascii="Times New Roman" w:hAnsi="Times New Roman" w:cs="Times New Roman"/>
          <w:sz w:val="24"/>
          <w:szCs w:val="24"/>
        </w:rPr>
        <w:t xml:space="preserve">of more than </w:t>
      </w:r>
      <w:r w:rsidR="008177FD" w:rsidRPr="7ED737D3">
        <w:rPr>
          <w:rFonts w:ascii="Times New Roman" w:hAnsi="Times New Roman" w:cs="Times New Roman"/>
          <w:sz w:val="24"/>
          <w:szCs w:val="24"/>
        </w:rPr>
        <w:t>15%</w:t>
      </w:r>
      <w:r w:rsidR="002C082F" w:rsidRPr="7ED737D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7"/>
        <w:gridCol w:w="539"/>
        <w:gridCol w:w="1723"/>
        <w:gridCol w:w="416"/>
        <w:gridCol w:w="1466"/>
        <w:gridCol w:w="516"/>
        <w:gridCol w:w="1650"/>
      </w:tblGrid>
      <w:tr w:rsidR="00BD287C" w:rsidRPr="005666E3" w14:paraId="493F5647" w14:textId="77777777" w:rsidTr="009043BF">
        <w:tc>
          <w:tcPr>
            <w:tcW w:w="0" w:type="auto"/>
            <w:tcBorders>
              <w:bottom w:val="single" w:sz="4" w:space="0" w:color="auto"/>
            </w:tcBorders>
          </w:tcPr>
          <w:p w14:paraId="4937BDE0" w14:textId="77777777" w:rsidR="000C30DD" w:rsidRPr="005666E3" w:rsidRDefault="000C30DD" w:rsidP="00F4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A7C1F26" w14:textId="77777777" w:rsidR="000C30DD" w:rsidRPr="005666E3" w:rsidRDefault="000C30DD" w:rsidP="00F4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C400C6" w14:textId="423650BD" w:rsidR="000C30DD" w:rsidRPr="005666E3" w:rsidRDefault="000C30DD" w:rsidP="00EB29C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Suitable for discharge</w:t>
            </w:r>
          </w:p>
        </w:tc>
      </w:tr>
      <w:tr w:rsidR="00BD287C" w:rsidRPr="005666E3" w14:paraId="62B238AE" w14:textId="77777777" w:rsidTr="009043BF">
        <w:tc>
          <w:tcPr>
            <w:tcW w:w="0" w:type="auto"/>
            <w:shd w:val="clear" w:color="auto" w:fill="D9D9D9" w:themeFill="background1" w:themeFillShade="D9"/>
          </w:tcPr>
          <w:p w14:paraId="1DDDC47A" w14:textId="77777777" w:rsidR="000C30DD" w:rsidRPr="005666E3" w:rsidRDefault="000C30DD" w:rsidP="00D807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73843" w14:textId="0523E034" w:rsidR="000C30DD" w:rsidRPr="005666E3" w:rsidRDefault="000C30DD" w:rsidP="00D807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Training cohort (n=1014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C6482A" w14:textId="58E39DEF" w:rsidR="000C30DD" w:rsidRPr="005666E3" w:rsidRDefault="000C30DD" w:rsidP="00D807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Yes (n=25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B6DB0" w14:textId="0DB97A93" w:rsidR="000C30DD" w:rsidRPr="005666E3" w:rsidRDefault="000C30DD" w:rsidP="00D807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No (n=759)</w:t>
            </w:r>
          </w:p>
        </w:tc>
      </w:tr>
      <w:tr w:rsidR="00BD287C" w:rsidRPr="005666E3" w14:paraId="5E5DE8B0" w14:textId="77777777" w:rsidTr="007A2D19">
        <w:tc>
          <w:tcPr>
            <w:tcW w:w="0" w:type="auto"/>
          </w:tcPr>
          <w:p w14:paraId="6A356112" w14:textId="77777777" w:rsidR="000C30DD" w:rsidRPr="005666E3" w:rsidRDefault="000C30DD" w:rsidP="00F4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6E6BD4D" w14:textId="06CFBD29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3AF50F" w14:textId="6939FA90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0E7934" w14:textId="3FC767B8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24CAE44" w14:textId="1C2FA9BA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C6093F" w14:textId="488537E0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D9E507" w14:textId="026A9E8F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</w:tr>
      <w:tr w:rsidR="00BD287C" w:rsidRPr="005666E3" w14:paraId="12617EEF" w14:textId="77777777" w:rsidTr="009043BF">
        <w:tc>
          <w:tcPr>
            <w:tcW w:w="0" w:type="auto"/>
          </w:tcPr>
          <w:p w14:paraId="6B5ECA05" w14:textId="77777777" w:rsidR="000C30DD" w:rsidRPr="005666E3" w:rsidRDefault="000C30DD" w:rsidP="000C30D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C-reactive protein, mg/L</w:t>
            </w:r>
          </w:p>
        </w:tc>
        <w:tc>
          <w:tcPr>
            <w:tcW w:w="0" w:type="auto"/>
          </w:tcPr>
          <w:p w14:paraId="12B6197B" w14:textId="1FA31EC6" w:rsidR="000C30DD" w:rsidRPr="005666E3" w:rsidRDefault="007F6C56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14:paraId="2E790699" w14:textId="07055291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79.0 (65.8,92.1)</w:t>
            </w:r>
          </w:p>
        </w:tc>
        <w:tc>
          <w:tcPr>
            <w:tcW w:w="0" w:type="auto"/>
          </w:tcPr>
          <w:p w14:paraId="683EB3A7" w14:textId="7C23BD4A" w:rsidR="000C30DD" w:rsidRPr="005666E3" w:rsidRDefault="002B1C60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3FEDAE5" w14:textId="4D9F02E4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49.4 (-0.9,99.8)</w:t>
            </w:r>
          </w:p>
        </w:tc>
        <w:tc>
          <w:tcPr>
            <w:tcW w:w="0" w:type="auto"/>
          </w:tcPr>
          <w:p w14:paraId="75431791" w14:textId="2B4CE0EA" w:rsidR="000C30DD" w:rsidRPr="005666E3" w:rsidRDefault="00972419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14:paraId="13206FB1" w14:textId="55B65DDE" w:rsidR="000C30DD" w:rsidRPr="005666E3" w:rsidRDefault="000C30DD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 (68.1,95.5)</w:t>
            </w:r>
          </w:p>
        </w:tc>
      </w:tr>
      <w:tr w:rsidR="005666E3" w:rsidRPr="005666E3" w14:paraId="39FC1A9C" w14:textId="77777777" w:rsidTr="009043BF">
        <w:tc>
          <w:tcPr>
            <w:tcW w:w="0" w:type="auto"/>
          </w:tcPr>
          <w:p w14:paraId="705DB7AA" w14:textId="4BC9A9D9" w:rsidR="000C30DD" w:rsidRPr="005666E3" w:rsidRDefault="000C30DD" w:rsidP="000C30D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D-dimer, ng/mL</w:t>
            </w:r>
          </w:p>
        </w:tc>
        <w:tc>
          <w:tcPr>
            <w:tcW w:w="0" w:type="auto"/>
          </w:tcPr>
          <w:p w14:paraId="518CE95F" w14:textId="157F5248" w:rsidR="000C30DD" w:rsidRPr="005666E3" w:rsidRDefault="007F6C56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0" w:type="auto"/>
          </w:tcPr>
          <w:p w14:paraId="565BDD95" w14:textId="70773BDA" w:rsidR="000C30DD" w:rsidRPr="005666E3" w:rsidRDefault="000C30DD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 (154</w:t>
            </w:r>
            <w:r w:rsidR="00BD287C"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812)</w:t>
            </w:r>
          </w:p>
        </w:tc>
        <w:tc>
          <w:tcPr>
            <w:tcW w:w="0" w:type="auto"/>
          </w:tcPr>
          <w:p w14:paraId="5EC91A0F" w14:textId="65C1477E" w:rsidR="000C30DD" w:rsidRPr="005666E3" w:rsidRDefault="002B1C60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1D507B77" w14:textId="695F9A92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855 (628,1082)</w:t>
            </w:r>
          </w:p>
        </w:tc>
        <w:tc>
          <w:tcPr>
            <w:tcW w:w="0" w:type="auto"/>
          </w:tcPr>
          <w:p w14:paraId="5341C039" w14:textId="6808943F" w:rsidR="000C30DD" w:rsidRPr="005666E3" w:rsidRDefault="00972419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0" w:type="auto"/>
          </w:tcPr>
          <w:p w14:paraId="339D5202" w14:textId="047FA150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1757 (161</w:t>
            </w:r>
            <w:r w:rsidR="00BD287C" w:rsidRPr="005666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,1902)</w:t>
            </w:r>
          </w:p>
        </w:tc>
      </w:tr>
      <w:tr w:rsidR="005666E3" w:rsidRPr="005666E3" w14:paraId="02263727" w14:textId="77777777" w:rsidTr="009043BF">
        <w:tc>
          <w:tcPr>
            <w:tcW w:w="0" w:type="auto"/>
          </w:tcPr>
          <w:p w14:paraId="37ADDD11" w14:textId="471AFC01" w:rsidR="000C30DD" w:rsidRPr="005666E3" w:rsidRDefault="000C30DD" w:rsidP="000C30D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Lactate dehydrogenase, U/L</w:t>
            </w:r>
          </w:p>
        </w:tc>
        <w:tc>
          <w:tcPr>
            <w:tcW w:w="0" w:type="auto"/>
          </w:tcPr>
          <w:p w14:paraId="1311578F" w14:textId="1F0C69B3" w:rsidR="000C30DD" w:rsidRPr="005666E3" w:rsidRDefault="007F6C56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0" w:type="auto"/>
          </w:tcPr>
          <w:p w14:paraId="2406B935" w14:textId="7BD3645E" w:rsidR="000C30DD" w:rsidRPr="005666E3" w:rsidRDefault="000C30DD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BD287C"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="00BD287C"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48)</w:t>
            </w:r>
          </w:p>
        </w:tc>
        <w:tc>
          <w:tcPr>
            <w:tcW w:w="0" w:type="auto"/>
          </w:tcPr>
          <w:p w14:paraId="6F7C01C2" w14:textId="3E958FCD" w:rsidR="000C30DD" w:rsidRPr="005666E3" w:rsidRDefault="002B1C60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30FBEC8A" w14:textId="2D446145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D287C" w:rsidRPr="005666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 xml:space="preserve"> (22</w:t>
            </w:r>
            <w:r w:rsidR="00BD287C" w:rsidRPr="005666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,258)</w:t>
            </w:r>
          </w:p>
        </w:tc>
        <w:tc>
          <w:tcPr>
            <w:tcW w:w="0" w:type="auto"/>
          </w:tcPr>
          <w:p w14:paraId="6744101A" w14:textId="3D5491C4" w:rsidR="000C30DD" w:rsidRPr="005666E3" w:rsidRDefault="00972419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</w:tcPr>
          <w:p w14:paraId="4BAE2C25" w14:textId="6A321497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BD287C" w:rsidRPr="005666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BD287C" w:rsidRPr="005666E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,361)</w:t>
            </w:r>
          </w:p>
        </w:tc>
      </w:tr>
      <w:tr w:rsidR="005666E3" w:rsidRPr="005666E3" w14:paraId="30DD1AC5" w14:textId="77777777" w:rsidTr="009043BF">
        <w:tc>
          <w:tcPr>
            <w:tcW w:w="0" w:type="auto"/>
          </w:tcPr>
          <w:p w14:paraId="1EF425C7" w14:textId="77777777" w:rsidR="000C30DD" w:rsidRPr="005666E3" w:rsidRDefault="000C30DD" w:rsidP="000C30D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Procalcitonin, ng/mL</w:t>
            </w:r>
          </w:p>
        </w:tc>
        <w:tc>
          <w:tcPr>
            <w:tcW w:w="0" w:type="auto"/>
          </w:tcPr>
          <w:p w14:paraId="3C20BB7E" w14:textId="365AD625" w:rsidR="000C30DD" w:rsidRPr="005666E3" w:rsidRDefault="007F6C56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0" w:type="auto"/>
          </w:tcPr>
          <w:p w14:paraId="175A0E39" w14:textId="0EF13667" w:rsidR="000C30DD" w:rsidRPr="005666E3" w:rsidRDefault="000C30DD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5,1.1)</w:t>
            </w:r>
          </w:p>
        </w:tc>
        <w:tc>
          <w:tcPr>
            <w:tcW w:w="0" w:type="auto"/>
          </w:tcPr>
          <w:p w14:paraId="37A2A078" w14:textId="0B07EECA" w:rsidR="000C30DD" w:rsidRPr="005666E3" w:rsidRDefault="007A2D19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74E06CC2" w14:textId="31C041A2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0.1 (0.1,0.2)</w:t>
            </w:r>
          </w:p>
        </w:tc>
        <w:tc>
          <w:tcPr>
            <w:tcW w:w="0" w:type="auto"/>
          </w:tcPr>
          <w:p w14:paraId="630B474C" w14:textId="65424BC1" w:rsidR="000C30DD" w:rsidRPr="005666E3" w:rsidRDefault="00972419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0" w:type="auto"/>
          </w:tcPr>
          <w:p w14:paraId="60B93653" w14:textId="57B2FC47" w:rsidR="000C30DD" w:rsidRPr="005666E3" w:rsidRDefault="000C30DD" w:rsidP="007A2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6,1.2)</w:t>
            </w:r>
          </w:p>
        </w:tc>
      </w:tr>
      <w:tr w:rsidR="005666E3" w:rsidRPr="005666E3" w14:paraId="7E12D137" w14:textId="77777777" w:rsidTr="009043BF">
        <w:tc>
          <w:tcPr>
            <w:tcW w:w="0" w:type="auto"/>
          </w:tcPr>
          <w:p w14:paraId="29BC9474" w14:textId="77777777" w:rsidR="000C30DD" w:rsidRPr="005666E3" w:rsidRDefault="000C30DD" w:rsidP="000C30D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Troponin, ng/L</w:t>
            </w:r>
          </w:p>
        </w:tc>
        <w:tc>
          <w:tcPr>
            <w:tcW w:w="0" w:type="auto"/>
          </w:tcPr>
          <w:p w14:paraId="4A898375" w14:textId="61221F30" w:rsidR="000C30DD" w:rsidRPr="005666E3" w:rsidRDefault="007F6C56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0" w:type="auto"/>
          </w:tcPr>
          <w:p w14:paraId="4297F557" w14:textId="56C0D69F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56.1 (21.7,90.5)</w:t>
            </w:r>
          </w:p>
        </w:tc>
        <w:tc>
          <w:tcPr>
            <w:tcW w:w="0" w:type="auto"/>
          </w:tcPr>
          <w:p w14:paraId="141E292B" w14:textId="2FCC4A04" w:rsidR="000C30DD" w:rsidRPr="005666E3" w:rsidRDefault="002B1C60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ABE438" w14:textId="5AB40EB2" w:rsidR="000C30DD" w:rsidRPr="005666E3" w:rsidRDefault="004373E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 (</w:t>
            </w:r>
            <w:r w:rsidR="000C30DD" w:rsidRPr="005666E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3ED0C3" w14:textId="031DF853" w:rsidR="000C30DD" w:rsidRPr="005666E3" w:rsidRDefault="002B1C60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0" w:type="auto"/>
          </w:tcPr>
          <w:p w14:paraId="0F5F1B7A" w14:textId="08852429" w:rsidR="000C30DD" w:rsidRPr="005666E3" w:rsidRDefault="000C30DD" w:rsidP="007A2D1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E3">
              <w:rPr>
                <w:rFonts w:ascii="Times New Roman" w:hAnsi="Times New Roman" w:cs="Times New Roman"/>
                <w:sz w:val="20"/>
                <w:szCs w:val="20"/>
              </w:rPr>
              <w:t>56.2 (21.7,90.6)</w:t>
            </w:r>
          </w:p>
        </w:tc>
      </w:tr>
    </w:tbl>
    <w:p w14:paraId="7EECD412" w14:textId="6863CC18" w:rsidR="006F489A" w:rsidRDefault="002C082F" w:rsidP="005D006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2C082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C082F">
        <w:rPr>
          <w:rFonts w:ascii="Times New Roman" w:hAnsi="Times New Roman" w:cs="Times New Roman"/>
          <w:sz w:val="24"/>
          <w:szCs w:val="24"/>
        </w:rPr>
        <w:t>This table reflects the training sample.</w:t>
      </w:r>
    </w:p>
    <w:p w14:paraId="6F3E3A19" w14:textId="77777777" w:rsidR="006F489A" w:rsidRDefault="006F489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F0E4BE" w14:textId="55A200F6" w:rsidR="00C91C1D" w:rsidRPr="001C095C" w:rsidRDefault="003009DE" w:rsidP="00C91C1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8A0703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8A0703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8A0703">
        <w:rPr>
          <w:rFonts w:ascii="Times New Roman" w:hAnsi="Times New Roman" w:cs="Times New Roman"/>
          <w:sz w:val="24"/>
          <w:szCs w:val="24"/>
        </w:rPr>
        <w:t xml:space="preserve">. </w:t>
      </w:r>
      <w:r w:rsidR="008A0703" w:rsidRPr="008A0703">
        <w:rPr>
          <w:rFonts w:ascii="Times New Roman" w:hAnsi="Times New Roman" w:cs="Times New Roman"/>
          <w:sz w:val="24"/>
          <w:szCs w:val="24"/>
        </w:rPr>
        <w:t>Forward step logistic regression</w:t>
      </w:r>
      <w:r w:rsidR="00C91C1D">
        <w:rPr>
          <w:rFonts w:ascii="Times New Roman" w:hAnsi="Times New Roman" w:cs="Times New Roman"/>
          <w:sz w:val="24"/>
          <w:szCs w:val="24"/>
        </w:rPr>
        <w:t xml:space="preserve">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1136"/>
        <w:gridCol w:w="1643"/>
      </w:tblGrid>
      <w:tr w:rsidR="00A9250B" w:rsidRPr="00C91C1D" w14:paraId="43141D50" w14:textId="77777777" w:rsidTr="00C91C1D">
        <w:tc>
          <w:tcPr>
            <w:tcW w:w="0" w:type="auto"/>
            <w:shd w:val="clear" w:color="auto" w:fill="D9D9D9" w:themeFill="background1" w:themeFillShade="D9"/>
          </w:tcPr>
          <w:p w14:paraId="5AA18E39" w14:textId="53E2CABB" w:rsidR="00A9250B" w:rsidRPr="00C91C1D" w:rsidRDefault="00637F55" w:rsidP="00A9250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D9F8D4" w14:textId="6C03BAC4" w:rsidR="00A9250B" w:rsidRPr="00C91C1D" w:rsidRDefault="00A9250B" w:rsidP="00C91C1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c-stat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2B8181" w14:textId="19B49E44" w:rsidR="00A9250B" w:rsidRPr="00C91C1D" w:rsidRDefault="00A9250B" w:rsidP="00A9250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</w:tr>
      <w:tr w:rsidR="000C15CA" w:rsidRPr="00C91C1D" w14:paraId="113CFF70" w14:textId="77777777" w:rsidTr="001C095C">
        <w:tc>
          <w:tcPr>
            <w:tcW w:w="0" w:type="auto"/>
            <w:shd w:val="clear" w:color="auto" w:fill="FFFF00"/>
            <w:vAlign w:val="bottom"/>
          </w:tcPr>
          <w:p w14:paraId="473D834F" w14:textId="3360872E" w:rsidR="000C15CA" w:rsidRPr="00C91C1D" w:rsidRDefault="00637F55" w:rsidP="000C15C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rt with </w:t>
            </w:r>
            <w:r w:rsidR="000C15CA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00"/>
            <w:vAlign w:val="bottom"/>
          </w:tcPr>
          <w:p w14:paraId="1DE3504F" w14:textId="3BAF2541" w:rsidR="000C15CA" w:rsidRPr="00C91C1D" w:rsidRDefault="000C15CA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  <w:r w:rsidR="001739F4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00"/>
          </w:tcPr>
          <w:p w14:paraId="348C9BAD" w14:textId="2EAEF82B" w:rsidR="000C15CA" w:rsidRPr="00C91C1D" w:rsidRDefault="000C15CA" w:rsidP="000C15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  <w:tr w:rsidR="000C15CA" w:rsidRPr="00C91C1D" w14:paraId="2452F6CC" w14:textId="77777777" w:rsidTr="00C91C1D">
        <w:tc>
          <w:tcPr>
            <w:tcW w:w="0" w:type="auto"/>
            <w:vAlign w:val="bottom"/>
          </w:tcPr>
          <w:p w14:paraId="6C201904" w14:textId="071A1922" w:rsidR="000C15CA" w:rsidRPr="00C91C1D" w:rsidRDefault="00387658" w:rsidP="000C15C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Add s</w:t>
            </w:r>
            <w:r w:rsidR="000C15CA" w:rsidRPr="00C91C1D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0" w:type="auto"/>
            <w:vAlign w:val="bottom"/>
          </w:tcPr>
          <w:p w14:paraId="266CAA89" w14:textId="7EBC77C0" w:rsidR="000C15CA" w:rsidRPr="00C91C1D" w:rsidRDefault="000C15CA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0.7289</w:t>
            </w:r>
          </w:p>
        </w:tc>
        <w:tc>
          <w:tcPr>
            <w:tcW w:w="0" w:type="auto"/>
          </w:tcPr>
          <w:p w14:paraId="31D71BD1" w14:textId="6F2AEDA2" w:rsidR="000C15CA" w:rsidRPr="00C91C1D" w:rsidRDefault="00387658" w:rsidP="000C15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C15CA" w:rsidRPr="00C91C1D" w14:paraId="662B4E28" w14:textId="77777777" w:rsidTr="001C095C">
        <w:tc>
          <w:tcPr>
            <w:tcW w:w="0" w:type="auto"/>
            <w:shd w:val="clear" w:color="auto" w:fill="FFFF00"/>
            <w:vAlign w:val="bottom"/>
          </w:tcPr>
          <w:p w14:paraId="1DD2A9BB" w14:textId="318BA967" w:rsidR="000C15CA" w:rsidRPr="00C91C1D" w:rsidRDefault="00387658" w:rsidP="000C15C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 </w:t>
            </w:r>
            <w:r w:rsidR="000C15CA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2</w:t>
            </w:r>
          </w:p>
        </w:tc>
        <w:tc>
          <w:tcPr>
            <w:tcW w:w="0" w:type="auto"/>
            <w:shd w:val="clear" w:color="auto" w:fill="FFFF00"/>
            <w:vAlign w:val="bottom"/>
          </w:tcPr>
          <w:p w14:paraId="35C6388F" w14:textId="1BD7DDBC" w:rsidR="000C15CA" w:rsidRPr="00C91C1D" w:rsidRDefault="000C15CA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5</w:t>
            </w:r>
          </w:p>
        </w:tc>
        <w:tc>
          <w:tcPr>
            <w:tcW w:w="0" w:type="auto"/>
            <w:shd w:val="clear" w:color="auto" w:fill="FFFF00"/>
          </w:tcPr>
          <w:p w14:paraId="1074A6AF" w14:textId="727CC638" w:rsidR="000C15CA" w:rsidRPr="00C91C1D" w:rsidRDefault="00C24214" w:rsidP="000C15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  <w:tr w:rsidR="00C24214" w:rsidRPr="00C91C1D" w14:paraId="28B84668" w14:textId="77777777" w:rsidTr="00C91C1D">
        <w:tc>
          <w:tcPr>
            <w:tcW w:w="0" w:type="auto"/>
            <w:vAlign w:val="bottom"/>
          </w:tcPr>
          <w:p w14:paraId="2662326B" w14:textId="6CED8CA4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systolic blood pressure</w:t>
            </w:r>
          </w:p>
        </w:tc>
        <w:tc>
          <w:tcPr>
            <w:tcW w:w="0" w:type="auto"/>
            <w:vAlign w:val="bottom"/>
          </w:tcPr>
          <w:p w14:paraId="2034FD34" w14:textId="2980918F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5</w:t>
            </w:r>
          </w:p>
        </w:tc>
        <w:tc>
          <w:tcPr>
            <w:tcW w:w="0" w:type="auto"/>
          </w:tcPr>
          <w:p w14:paraId="2BE26E90" w14:textId="77C938C9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081BC60D" w14:textId="77777777" w:rsidTr="00C91C1D">
        <w:tc>
          <w:tcPr>
            <w:tcW w:w="0" w:type="auto"/>
            <w:vAlign w:val="bottom"/>
          </w:tcPr>
          <w:p w14:paraId="4071D12F" w14:textId="1F502F31" w:rsidR="00C24214" w:rsidRPr="00C91C1D" w:rsidRDefault="00637F55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Add temperature</w:t>
            </w:r>
          </w:p>
        </w:tc>
        <w:tc>
          <w:tcPr>
            <w:tcW w:w="0" w:type="auto"/>
            <w:vAlign w:val="bottom"/>
          </w:tcPr>
          <w:p w14:paraId="6972C3E6" w14:textId="395946E6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0.8012</w:t>
            </w:r>
          </w:p>
        </w:tc>
        <w:tc>
          <w:tcPr>
            <w:tcW w:w="0" w:type="auto"/>
          </w:tcPr>
          <w:p w14:paraId="72D247DC" w14:textId="7D9467C8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6799EB9E" w14:textId="77777777" w:rsidTr="00C91C1D">
        <w:tc>
          <w:tcPr>
            <w:tcW w:w="0" w:type="auto"/>
            <w:vAlign w:val="bottom"/>
          </w:tcPr>
          <w:p w14:paraId="2C898F68" w14:textId="6386854E" w:rsidR="00C24214" w:rsidRPr="00C91C1D" w:rsidRDefault="00756CDD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 any </w:t>
            </w:r>
            <w:r w:rsidR="00E3207F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rbidity</w:t>
            </w:r>
          </w:p>
        </w:tc>
        <w:tc>
          <w:tcPr>
            <w:tcW w:w="0" w:type="auto"/>
            <w:vAlign w:val="bottom"/>
          </w:tcPr>
          <w:p w14:paraId="344F427A" w14:textId="27AB9ECF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2</w:t>
            </w:r>
          </w:p>
        </w:tc>
        <w:tc>
          <w:tcPr>
            <w:tcW w:w="0" w:type="auto"/>
          </w:tcPr>
          <w:p w14:paraId="5FB616EA" w14:textId="415E7218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75C76B3C" w14:textId="77777777" w:rsidTr="00C91C1D">
        <w:tc>
          <w:tcPr>
            <w:tcW w:w="0" w:type="auto"/>
            <w:vAlign w:val="bottom"/>
          </w:tcPr>
          <w:p w14:paraId="66615E84" w14:textId="0A18E702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smoking status</w:t>
            </w:r>
          </w:p>
        </w:tc>
        <w:tc>
          <w:tcPr>
            <w:tcW w:w="0" w:type="auto"/>
            <w:vAlign w:val="bottom"/>
          </w:tcPr>
          <w:p w14:paraId="4073D668" w14:textId="371052BB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5</w:t>
            </w:r>
          </w:p>
        </w:tc>
        <w:tc>
          <w:tcPr>
            <w:tcW w:w="0" w:type="auto"/>
          </w:tcPr>
          <w:p w14:paraId="36F52634" w14:textId="5F4BE818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020EF068" w14:textId="77777777" w:rsidTr="00C91C1D">
        <w:tc>
          <w:tcPr>
            <w:tcW w:w="0" w:type="auto"/>
            <w:vAlign w:val="bottom"/>
          </w:tcPr>
          <w:p w14:paraId="09EDC91F" w14:textId="401CB9B0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body mass index</w:t>
            </w:r>
          </w:p>
        </w:tc>
        <w:tc>
          <w:tcPr>
            <w:tcW w:w="0" w:type="auto"/>
            <w:vAlign w:val="bottom"/>
          </w:tcPr>
          <w:p w14:paraId="024967EF" w14:textId="7E5B7AE9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1</w:t>
            </w:r>
          </w:p>
        </w:tc>
        <w:tc>
          <w:tcPr>
            <w:tcW w:w="0" w:type="auto"/>
          </w:tcPr>
          <w:p w14:paraId="5524DBBE" w14:textId="7E13D7B4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5F01A851" w14:textId="77777777" w:rsidTr="00C91C1D">
        <w:tc>
          <w:tcPr>
            <w:tcW w:w="0" w:type="auto"/>
            <w:vAlign w:val="bottom"/>
          </w:tcPr>
          <w:p w14:paraId="2B547B42" w14:textId="1B2D810B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glucose</w:t>
            </w:r>
          </w:p>
        </w:tc>
        <w:tc>
          <w:tcPr>
            <w:tcW w:w="0" w:type="auto"/>
            <w:vAlign w:val="bottom"/>
          </w:tcPr>
          <w:p w14:paraId="6309512A" w14:textId="5E44566C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2</w:t>
            </w:r>
          </w:p>
        </w:tc>
        <w:tc>
          <w:tcPr>
            <w:tcW w:w="0" w:type="auto"/>
          </w:tcPr>
          <w:p w14:paraId="777BAF51" w14:textId="5A46FF50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453DD34D" w14:textId="77777777" w:rsidTr="00C91C1D">
        <w:tc>
          <w:tcPr>
            <w:tcW w:w="0" w:type="auto"/>
            <w:vAlign w:val="bottom"/>
          </w:tcPr>
          <w:p w14:paraId="2BD47FAA" w14:textId="3981DD06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creatinine</w:t>
            </w:r>
          </w:p>
        </w:tc>
        <w:tc>
          <w:tcPr>
            <w:tcW w:w="0" w:type="auto"/>
            <w:vAlign w:val="bottom"/>
          </w:tcPr>
          <w:p w14:paraId="123258EE" w14:textId="6581D0CA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9</w:t>
            </w:r>
          </w:p>
        </w:tc>
        <w:tc>
          <w:tcPr>
            <w:tcW w:w="0" w:type="auto"/>
          </w:tcPr>
          <w:p w14:paraId="308A5078" w14:textId="70BD81B1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182FE898" w14:textId="77777777" w:rsidTr="00C91C1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838FE6" w14:textId="37591A97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white blood cell 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3418F0" w14:textId="19ECEE59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AD7360" w14:textId="31255724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1EC0BA54" w14:textId="77777777" w:rsidTr="00C91C1D">
        <w:tc>
          <w:tcPr>
            <w:tcW w:w="0" w:type="auto"/>
            <w:shd w:val="clear" w:color="auto" w:fill="FFFF00"/>
            <w:vAlign w:val="bottom"/>
          </w:tcPr>
          <w:p w14:paraId="4BF57806" w14:textId="0A0DECE8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 </w:t>
            </w:r>
            <w:r w:rsidR="00C24214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0" w:type="auto"/>
            <w:shd w:val="clear" w:color="auto" w:fill="FFFF00"/>
            <w:vAlign w:val="bottom"/>
          </w:tcPr>
          <w:p w14:paraId="230A697B" w14:textId="2A71B156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9</w:t>
            </w:r>
          </w:p>
        </w:tc>
        <w:tc>
          <w:tcPr>
            <w:tcW w:w="0" w:type="auto"/>
            <w:shd w:val="clear" w:color="auto" w:fill="FFFF00"/>
          </w:tcPr>
          <w:p w14:paraId="617D4B5B" w14:textId="37653259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  <w:r w:rsidR="00926D52" w:rsidRPr="00926D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4214" w:rsidRPr="00C91C1D" w14:paraId="7A7261E2" w14:textId="77777777" w:rsidTr="00C91C1D">
        <w:tc>
          <w:tcPr>
            <w:tcW w:w="0" w:type="auto"/>
            <w:vAlign w:val="bottom"/>
          </w:tcPr>
          <w:p w14:paraId="3BD594B9" w14:textId="5C0A1F12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 </w:t>
            </w:r>
            <w:r w:rsidR="00C24214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rubin</w:t>
            </w:r>
          </w:p>
        </w:tc>
        <w:tc>
          <w:tcPr>
            <w:tcW w:w="0" w:type="auto"/>
            <w:vAlign w:val="bottom"/>
          </w:tcPr>
          <w:p w14:paraId="0BB753E7" w14:textId="16D32007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3</w:t>
            </w:r>
          </w:p>
        </w:tc>
        <w:tc>
          <w:tcPr>
            <w:tcW w:w="0" w:type="auto"/>
          </w:tcPr>
          <w:p w14:paraId="131A7E77" w14:textId="358869F1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2393EF62" w14:textId="77777777" w:rsidTr="00C91C1D">
        <w:tc>
          <w:tcPr>
            <w:tcW w:w="0" w:type="auto"/>
            <w:vAlign w:val="bottom"/>
          </w:tcPr>
          <w:p w14:paraId="3BD595B6" w14:textId="5EC8DF1E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 </w:t>
            </w:r>
            <w:r w:rsidR="00C24214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0" w:type="auto"/>
            <w:vAlign w:val="bottom"/>
          </w:tcPr>
          <w:p w14:paraId="0BDD4707" w14:textId="273D8B78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1</w:t>
            </w:r>
          </w:p>
        </w:tc>
        <w:tc>
          <w:tcPr>
            <w:tcW w:w="0" w:type="auto"/>
          </w:tcPr>
          <w:p w14:paraId="42FA9E33" w14:textId="4D551772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42D78704" w14:textId="77777777" w:rsidTr="00C91C1D">
        <w:tc>
          <w:tcPr>
            <w:tcW w:w="0" w:type="auto"/>
            <w:vAlign w:val="bottom"/>
          </w:tcPr>
          <w:p w14:paraId="060F3CC3" w14:textId="5C06B0AC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 </w:t>
            </w:r>
            <w:r w:rsidR="00C24214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0" w:type="auto"/>
            <w:vAlign w:val="bottom"/>
          </w:tcPr>
          <w:p w14:paraId="119AB326" w14:textId="4934F87E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  <w:r w:rsidR="001739F4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6D77605" w14:textId="54714E00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C24214" w:rsidRPr="00C91C1D" w14:paraId="2B174F93" w14:textId="77777777" w:rsidTr="00C91C1D">
        <w:tc>
          <w:tcPr>
            <w:tcW w:w="0" w:type="auto"/>
            <w:vAlign w:val="bottom"/>
          </w:tcPr>
          <w:p w14:paraId="3B2E0D80" w14:textId="20C667CC" w:rsidR="00C24214" w:rsidRPr="00C91C1D" w:rsidRDefault="00E3207F" w:rsidP="00C242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 </w:t>
            </w:r>
            <w:r w:rsidR="00C24214"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0" w:type="auto"/>
            <w:vAlign w:val="bottom"/>
          </w:tcPr>
          <w:p w14:paraId="70C8AF5B" w14:textId="54951BF1" w:rsidR="00C24214" w:rsidRPr="00C91C1D" w:rsidRDefault="00C24214" w:rsidP="00C91C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1</w:t>
            </w:r>
          </w:p>
        </w:tc>
        <w:tc>
          <w:tcPr>
            <w:tcW w:w="0" w:type="auto"/>
          </w:tcPr>
          <w:p w14:paraId="5DFC1750" w14:textId="19CA2AD2" w:rsidR="00C24214" w:rsidRPr="00C91C1D" w:rsidRDefault="00C24214" w:rsidP="00C242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</w:tbl>
    <w:p w14:paraId="5FB3AFCE" w14:textId="744FE085" w:rsidR="001739F4" w:rsidRPr="00926D52" w:rsidRDefault="00926D52" w:rsidP="008A070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26D5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84BB3">
        <w:rPr>
          <w:rFonts w:ascii="Times New Roman" w:hAnsi="Times New Roman" w:cs="Times New Roman"/>
          <w:sz w:val="24"/>
          <w:szCs w:val="24"/>
        </w:rPr>
        <w:t>Hosmer-</w:t>
      </w:r>
      <w:proofErr w:type="spellStart"/>
      <w:r w:rsidRPr="00184BB3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>
        <w:rPr>
          <w:rFonts w:ascii="Times New Roman" w:hAnsi="Times New Roman" w:cs="Times New Roman"/>
          <w:sz w:val="24"/>
          <w:szCs w:val="24"/>
        </w:rPr>
        <w:t>, p-value 0.8350</w:t>
      </w:r>
    </w:p>
    <w:p w14:paraId="227115B9" w14:textId="77777777" w:rsidR="00892959" w:rsidRDefault="0089295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5B146D" w14:textId="43F9F55F" w:rsidR="00892959" w:rsidRDefault="00892959" w:rsidP="0089295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7ED737D3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7ED737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7ED737D3">
        <w:rPr>
          <w:rFonts w:ascii="Times New Roman" w:hAnsi="Times New Roman" w:cs="Times New Roman"/>
          <w:sz w:val="24"/>
          <w:szCs w:val="24"/>
        </w:rPr>
        <w:t xml:space="preserve">. Training, validation, and </w:t>
      </w:r>
      <w:r>
        <w:rPr>
          <w:rFonts w:ascii="Times New Roman" w:hAnsi="Times New Roman" w:cs="Times New Roman"/>
          <w:sz w:val="24"/>
          <w:szCs w:val="24"/>
        </w:rPr>
        <w:t>inpatient vs emergency department</w:t>
      </w:r>
      <w:r w:rsidRPr="7ED737D3">
        <w:rPr>
          <w:rFonts w:ascii="Times New Roman" w:hAnsi="Times New Roman" w:cs="Times New Roman"/>
          <w:sz w:val="24"/>
          <w:szCs w:val="24"/>
        </w:rPr>
        <w:t xml:space="preserve"> analysis mode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3690"/>
        <w:gridCol w:w="2605"/>
      </w:tblGrid>
      <w:tr w:rsidR="00892959" w:rsidRPr="00C91C1D" w14:paraId="1A99A999" w14:textId="77777777" w:rsidTr="00892959"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2C2B789C" w14:textId="77777777" w:rsidR="00892959" w:rsidRPr="00C91C1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ABEB870" w14:textId="77777777" w:rsidR="00892959" w:rsidRPr="00C91C1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3690" w:type="dxa"/>
            <w:shd w:val="clear" w:color="auto" w:fill="D9D9D9" w:themeFill="background1" w:themeFillShade="D9"/>
            <w:vAlign w:val="center"/>
          </w:tcPr>
          <w:p w14:paraId="21B66A45" w14:textId="2E1840B4" w:rsidR="00892959" w:rsidRPr="00C91C1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605" w:type="dxa"/>
            <w:shd w:val="clear" w:color="auto" w:fill="D9D9D9" w:themeFill="background1" w:themeFillShade="D9"/>
            <w:vAlign w:val="center"/>
          </w:tcPr>
          <w:p w14:paraId="6E179AC7" w14:textId="77777777" w:rsidR="00892959" w:rsidRPr="00C91C1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c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892959" w:rsidRPr="00C91C1D" w14:paraId="2FEE4F2B" w14:textId="77777777" w:rsidTr="00892959">
        <w:tc>
          <w:tcPr>
            <w:tcW w:w="1525" w:type="dxa"/>
            <w:vMerge w:val="restart"/>
            <w:vAlign w:val="center"/>
          </w:tcPr>
          <w:p w14:paraId="140C1C3D" w14:textId="77777777" w:rsidR="00892959" w:rsidRPr="0027228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oxygen saturation, albumin</w:t>
            </w:r>
          </w:p>
        </w:tc>
        <w:tc>
          <w:tcPr>
            <w:tcW w:w="1530" w:type="dxa"/>
            <w:vAlign w:val="center"/>
          </w:tcPr>
          <w:p w14:paraId="2FA418D8" w14:textId="2FEE2B5A" w:rsidR="00892959" w:rsidRPr="0027228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28D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3690" w:type="dxa"/>
            <w:vAlign w:val="center"/>
          </w:tcPr>
          <w:p w14:paraId="4559D14A" w14:textId="2C654B98" w:rsidR="0089295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ed on model variables</w:t>
            </w:r>
          </w:p>
        </w:tc>
        <w:tc>
          <w:tcPr>
            <w:tcW w:w="2605" w:type="dxa"/>
            <w:vAlign w:val="center"/>
          </w:tcPr>
          <w:p w14:paraId="21BECDEA" w14:textId="77777777" w:rsidR="00892959" w:rsidRPr="0027228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9 (0.8687, 0.9192)</w:t>
            </w:r>
          </w:p>
        </w:tc>
      </w:tr>
      <w:tr w:rsidR="00892959" w:rsidRPr="00C91C1D" w14:paraId="369F9ECC" w14:textId="77777777" w:rsidTr="00892959">
        <w:tc>
          <w:tcPr>
            <w:tcW w:w="1525" w:type="dxa"/>
            <w:vMerge/>
            <w:vAlign w:val="center"/>
          </w:tcPr>
          <w:p w14:paraId="645FF132" w14:textId="77777777" w:rsidR="00892959" w:rsidRPr="0027228D" w:rsidRDefault="00892959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FB4FD6E" w14:textId="58C13817" w:rsidR="00892959" w:rsidRPr="0027228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3690" w:type="dxa"/>
            <w:vAlign w:val="center"/>
          </w:tcPr>
          <w:p w14:paraId="6D6B3EDF" w14:textId="5BC08272" w:rsidR="00892959" w:rsidRPr="000B7C1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ed on model variables</w:t>
            </w:r>
          </w:p>
        </w:tc>
        <w:tc>
          <w:tcPr>
            <w:tcW w:w="2605" w:type="dxa"/>
            <w:vAlign w:val="center"/>
          </w:tcPr>
          <w:p w14:paraId="4657F004" w14:textId="77777777" w:rsidR="00892959" w:rsidRPr="000B7C1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C1D">
              <w:rPr>
                <w:rFonts w:ascii="Times New Roman" w:hAnsi="Times New Roman" w:cs="Times New Roman"/>
                <w:sz w:val="24"/>
                <w:szCs w:val="24"/>
              </w:rPr>
              <w:t>0.86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095, 0.9275)</w:t>
            </w:r>
          </w:p>
        </w:tc>
      </w:tr>
      <w:tr w:rsidR="00892959" w:rsidRPr="00A541E9" w14:paraId="3B138721" w14:textId="77777777" w:rsidTr="00892959">
        <w:tc>
          <w:tcPr>
            <w:tcW w:w="1525" w:type="dxa"/>
            <w:vMerge/>
            <w:vAlign w:val="center"/>
          </w:tcPr>
          <w:p w14:paraId="249BCDAE" w14:textId="77777777" w:rsidR="00892959" w:rsidRPr="0027228D" w:rsidRDefault="00892959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82E5053" w14:textId="207E8FA1" w:rsidR="0089295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3690" w:type="dxa"/>
            <w:vAlign w:val="center"/>
          </w:tcPr>
          <w:p w14:paraId="73CC37E5" w14:textId="118A3204" w:rsidR="00892959" w:rsidRPr="00A541E9" w:rsidRDefault="00892959" w:rsidP="002963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ed on score</w:t>
            </w:r>
          </w:p>
        </w:tc>
        <w:tc>
          <w:tcPr>
            <w:tcW w:w="2605" w:type="dxa"/>
            <w:vAlign w:val="center"/>
          </w:tcPr>
          <w:p w14:paraId="7C8951C9" w14:textId="77777777" w:rsidR="00892959" w:rsidRPr="00A541E9" w:rsidRDefault="00892959" w:rsidP="002963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4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1 (0.8121, 0.9280)</w:t>
            </w:r>
          </w:p>
        </w:tc>
      </w:tr>
      <w:tr w:rsidR="00892959" w:rsidRPr="00C91C1D" w14:paraId="59308749" w14:textId="77777777" w:rsidTr="00892959">
        <w:tc>
          <w:tcPr>
            <w:tcW w:w="1525" w:type="dxa"/>
            <w:vMerge/>
            <w:vAlign w:val="center"/>
          </w:tcPr>
          <w:p w14:paraId="7733C13F" w14:textId="77777777" w:rsidR="00892959" w:rsidRPr="0027228D" w:rsidRDefault="00892959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78979F0" w14:textId="3CAE6B8A" w:rsidR="00892959" w:rsidRPr="0027228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3690" w:type="dxa"/>
            <w:vAlign w:val="center"/>
          </w:tcPr>
          <w:p w14:paraId="10179CF8" w14:textId="05B7D79B" w:rsidR="00892959" w:rsidRPr="00A541E9" w:rsidRDefault="00892959" w:rsidP="002963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ed on model variables for inpatients</w:t>
            </w:r>
          </w:p>
        </w:tc>
        <w:tc>
          <w:tcPr>
            <w:tcW w:w="2605" w:type="dxa"/>
            <w:vAlign w:val="center"/>
          </w:tcPr>
          <w:p w14:paraId="74ED9315" w14:textId="77777777" w:rsidR="00892959" w:rsidRPr="00A541E9" w:rsidRDefault="00892959" w:rsidP="002963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4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A54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948, 0.8852)</w:t>
            </w:r>
          </w:p>
        </w:tc>
      </w:tr>
      <w:tr w:rsidR="00892959" w:rsidRPr="00A541E9" w14:paraId="7D92427C" w14:textId="77777777" w:rsidTr="00892959">
        <w:tc>
          <w:tcPr>
            <w:tcW w:w="1525" w:type="dxa"/>
            <w:vMerge/>
            <w:vAlign w:val="center"/>
          </w:tcPr>
          <w:p w14:paraId="35C2E2B2" w14:textId="77777777" w:rsidR="00892959" w:rsidRPr="0027228D" w:rsidRDefault="00892959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07FA514" w14:textId="3EC1E9E1" w:rsidR="0089295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idation </w:t>
            </w:r>
          </w:p>
        </w:tc>
        <w:tc>
          <w:tcPr>
            <w:tcW w:w="3690" w:type="dxa"/>
            <w:vAlign w:val="center"/>
          </w:tcPr>
          <w:p w14:paraId="0BEC9EA6" w14:textId="6E3F0441" w:rsidR="00892959" w:rsidRPr="00A541E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ed on model variables for emergency department patients</w:t>
            </w:r>
          </w:p>
        </w:tc>
        <w:tc>
          <w:tcPr>
            <w:tcW w:w="2605" w:type="dxa"/>
            <w:vAlign w:val="center"/>
          </w:tcPr>
          <w:p w14:paraId="0F8F0A7E" w14:textId="77777777" w:rsidR="00892959" w:rsidRPr="00A541E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4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4 (0.8172, 1.0000)</w:t>
            </w:r>
          </w:p>
        </w:tc>
      </w:tr>
      <w:tr w:rsidR="00892959" w:rsidRPr="00A541E9" w14:paraId="2600990F" w14:textId="77777777" w:rsidTr="00892959">
        <w:tc>
          <w:tcPr>
            <w:tcW w:w="1525" w:type="dxa"/>
            <w:vMerge/>
            <w:vAlign w:val="center"/>
          </w:tcPr>
          <w:p w14:paraId="6F0D9085" w14:textId="77777777" w:rsidR="00892959" w:rsidRPr="0027228D" w:rsidRDefault="00892959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66E39B8" w14:textId="3F627226" w:rsidR="0089295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idation </w:t>
            </w:r>
          </w:p>
        </w:tc>
        <w:tc>
          <w:tcPr>
            <w:tcW w:w="3690" w:type="dxa"/>
            <w:vAlign w:val="center"/>
          </w:tcPr>
          <w:p w14:paraId="7DA94E56" w14:textId="6401EFA3" w:rsidR="00892959" w:rsidRPr="00A541E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ed on score for inpatients</w:t>
            </w:r>
          </w:p>
        </w:tc>
        <w:tc>
          <w:tcPr>
            <w:tcW w:w="2605" w:type="dxa"/>
            <w:vAlign w:val="center"/>
          </w:tcPr>
          <w:p w14:paraId="632F3B3E" w14:textId="77777777" w:rsidR="00892959" w:rsidRPr="00A541E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4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1 (0.6053, 0.8849)</w:t>
            </w:r>
          </w:p>
        </w:tc>
      </w:tr>
      <w:tr w:rsidR="00892959" w:rsidRPr="00C91C1D" w14:paraId="2AF4F4E2" w14:textId="77777777" w:rsidTr="00892959">
        <w:tc>
          <w:tcPr>
            <w:tcW w:w="1525" w:type="dxa"/>
            <w:vMerge/>
            <w:vAlign w:val="center"/>
          </w:tcPr>
          <w:p w14:paraId="7FFC9EA0" w14:textId="77777777" w:rsidR="00892959" w:rsidRPr="0027228D" w:rsidRDefault="00892959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95E5996" w14:textId="0CF8C9CD" w:rsidR="00892959" w:rsidRPr="0027228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3690" w:type="dxa"/>
            <w:vAlign w:val="center"/>
          </w:tcPr>
          <w:p w14:paraId="539F93E7" w14:textId="45E47F33" w:rsidR="00892959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ed on score for emergency department patients</w:t>
            </w:r>
          </w:p>
        </w:tc>
        <w:tc>
          <w:tcPr>
            <w:tcW w:w="2605" w:type="dxa"/>
            <w:vAlign w:val="center"/>
          </w:tcPr>
          <w:p w14:paraId="2BF9D88A" w14:textId="77777777" w:rsidR="00892959" w:rsidRPr="0027228D" w:rsidRDefault="00892959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14 (0.8172, 1.0000)</w:t>
            </w:r>
          </w:p>
        </w:tc>
      </w:tr>
    </w:tbl>
    <w:p w14:paraId="12635846" w14:textId="77777777" w:rsidR="00892959" w:rsidRPr="002B2965" w:rsidRDefault="00892959" w:rsidP="0089295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FD467" w14:textId="03F9D51B" w:rsidR="005B7086" w:rsidRDefault="005B708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DB66AD" w14:textId="4CED29AA" w:rsidR="002C3D57" w:rsidRDefault="002B2965" w:rsidP="002C3D5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7ED737D3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7ED737D3"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Pr="7ED737D3">
        <w:rPr>
          <w:rFonts w:ascii="Times New Roman" w:hAnsi="Times New Roman" w:cs="Times New Roman"/>
          <w:sz w:val="24"/>
          <w:szCs w:val="24"/>
        </w:rPr>
        <w:t xml:space="preserve">. </w:t>
      </w:r>
      <w:r w:rsidR="00474520" w:rsidRPr="002C3D57">
        <w:rPr>
          <w:rFonts w:ascii="Times New Roman" w:hAnsi="Times New Roman" w:cs="Times New Roman"/>
          <w:sz w:val="24"/>
          <w:szCs w:val="24"/>
        </w:rPr>
        <w:t xml:space="preserve">Multivariable model and associated risk score with respiratory </w:t>
      </w:r>
      <w:proofErr w:type="spellStart"/>
      <w:r w:rsidR="00474520" w:rsidRPr="002C3D57">
        <w:rPr>
          <w:rFonts w:ascii="Times New Roman" w:hAnsi="Times New Roman" w:cs="Times New Roman"/>
          <w:sz w:val="24"/>
          <w:szCs w:val="24"/>
        </w:rPr>
        <w:t>rate</w:t>
      </w:r>
      <w:r w:rsidR="002C3D57" w:rsidRPr="002C3D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2"/>
        <w:gridCol w:w="3056"/>
        <w:gridCol w:w="763"/>
      </w:tblGrid>
      <w:tr w:rsidR="002C3D57" w:rsidRPr="00C160BD" w14:paraId="4F83D69D" w14:textId="77777777" w:rsidTr="006D4C54">
        <w:tc>
          <w:tcPr>
            <w:tcW w:w="0" w:type="auto"/>
            <w:shd w:val="clear" w:color="auto" w:fill="D9D9D9" w:themeFill="background1" w:themeFillShade="D9"/>
          </w:tcPr>
          <w:p w14:paraId="6BFED030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85BD5F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Adjusted odds ratio 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BEA9C6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2C3D57" w:rsidRPr="00C160BD" w14:paraId="5A99EE45" w14:textId="77777777" w:rsidTr="006D4C54">
        <w:tc>
          <w:tcPr>
            <w:tcW w:w="0" w:type="auto"/>
          </w:tcPr>
          <w:p w14:paraId="0FCD1C08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4AB90DF6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5972E8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D57" w:rsidRPr="00C160BD" w14:paraId="1DF72AB5" w14:textId="77777777" w:rsidTr="006D4C54">
        <w:tc>
          <w:tcPr>
            <w:tcW w:w="0" w:type="auto"/>
          </w:tcPr>
          <w:p w14:paraId="5E56AB8D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8-45</w:t>
            </w:r>
          </w:p>
        </w:tc>
        <w:tc>
          <w:tcPr>
            <w:tcW w:w="0" w:type="auto"/>
            <w:vAlign w:val="bottom"/>
          </w:tcPr>
          <w:p w14:paraId="3E001BEF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0.9,3.4)</w:t>
            </w:r>
          </w:p>
        </w:tc>
        <w:tc>
          <w:tcPr>
            <w:tcW w:w="0" w:type="auto"/>
            <w:vAlign w:val="bottom"/>
          </w:tcPr>
          <w:p w14:paraId="253C8641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C3D57" w:rsidRPr="00C160BD" w14:paraId="1E5957AC" w14:textId="77777777" w:rsidTr="006D4C54">
        <w:tc>
          <w:tcPr>
            <w:tcW w:w="0" w:type="auto"/>
          </w:tcPr>
          <w:p w14:paraId="2E2E12FC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46-59</w:t>
            </w:r>
          </w:p>
        </w:tc>
        <w:tc>
          <w:tcPr>
            <w:tcW w:w="0" w:type="auto"/>
            <w:vAlign w:val="bottom"/>
          </w:tcPr>
          <w:p w14:paraId="389B0DFC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7,2.6)</w:t>
            </w:r>
          </w:p>
        </w:tc>
        <w:tc>
          <w:tcPr>
            <w:tcW w:w="0" w:type="auto"/>
            <w:vAlign w:val="bottom"/>
          </w:tcPr>
          <w:p w14:paraId="2F745E7B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3D57" w:rsidRPr="00C160BD" w14:paraId="20EEDC8E" w14:textId="77777777" w:rsidTr="006D4C54">
        <w:tc>
          <w:tcPr>
            <w:tcW w:w="0" w:type="auto"/>
          </w:tcPr>
          <w:p w14:paraId="648523CB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60-73</w:t>
            </w:r>
          </w:p>
        </w:tc>
        <w:tc>
          <w:tcPr>
            <w:tcW w:w="0" w:type="auto"/>
            <w:vAlign w:val="bottom"/>
          </w:tcPr>
          <w:p w14:paraId="62BB196E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6,2.3)</w:t>
            </w:r>
          </w:p>
        </w:tc>
        <w:tc>
          <w:tcPr>
            <w:tcW w:w="0" w:type="auto"/>
            <w:vAlign w:val="bottom"/>
          </w:tcPr>
          <w:p w14:paraId="3ECB8660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3D57" w:rsidRPr="00C160BD" w14:paraId="19728E5D" w14:textId="77777777" w:rsidTr="006D4C54">
        <w:tc>
          <w:tcPr>
            <w:tcW w:w="0" w:type="auto"/>
          </w:tcPr>
          <w:p w14:paraId="068FF899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&gt;73</w:t>
            </w:r>
          </w:p>
        </w:tc>
        <w:tc>
          <w:tcPr>
            <w:tcW w:w="0" w:type="auto"/>
          </w:tcPr>
          <w:p w14:paraId="5C40C438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0" w:type="auto"/>
          </w:tcPr>
          <w:p w14:paraId="3BB492DA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C3D57" w:rsidRPr="00C160BD" w14:paraId="006021BB" w14:textId="77777777" w:rsidTr="006D4C54">
        <w:tc>
          <w:tcPr>
            <w:tcW w:w="0" w:type="auto"/>
          </w:tcPr>
          <w:p w14:paraId="5ACC3F1B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 xml:space="preserve">Respiratory rat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eaths per minute</w:t>
            </w:r>
          </w:p>
        </w:tc>
        <w:tc>
          <w:tcPr>
            <w:tcW w:w="0" w:type="auto"/>
          </w:tcPr>
          <w:p w14:paraId="689DC6EC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E53CF4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D57" w:rsidRPr="00C160BD" w14:paraId="0FCAB110" w14:textId="77777777" w:rsidTr="006D4C54">
        <w:tc>
          <w:tcPr>
            <w:tcW w:w="0" w:type="auto"/>
          </w:tcPr>
          <w:p w14:paraId="02FAA22F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0" w:type="auto"/>
            <w:vAlign w:val="bottom"/>
          </w:tcPr>
          <w:p w14:paraId="642C8EBC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1.9,8.5)</w:t>
            </w:r>
          </w:p>
        </w:tc>
        <w:tc>
          <w:tcPr>
            <w:tcW w:w="0" w:type="auto"/>
            <w:vAlign w:val="bottom"/>
          </w:tcPr>
          <w:p w14:paraId="1C6CAA37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C3D57" w:rsidRPr="00C160BD" w14:paraId="600CD847" w14:textId="77777777" w:rsidTr="006D4C54">
        <w:tc>
          <w:tcPr>
            <w:tcW w:w="0" w:type="auto"/>
          </w:tcPr>
          <w:p w14:paraId="6DF76550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0" w:type="auto"/>
            <w:vAlign w:val="bottom"/>
          </w:tcPr>
          <w:p w14:paraId="46F6983C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1.4,6.8)</w:t>
            </w:r>
          </w:p>
        </w:tc>
        <w:tc>
          <w:tcPr>
            <w:tcW w:w="0" w:type="auto"/>
            <w:vAlign w:val="bottom"/>
          </w:tcPr>
          <w:p w14:paraId="7D3B1E78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C3D57" w:rsidRPr="00C160BD" w14:paraId="2F66E262" w14:textId="77777777" w:rsidTr="006D4C54">
        <w:tc>
          <w:tcPr>
            <w:tcW w:w="0" w:type="auto"/>
          </w:tcPr>
          <w:p w14:paraId="67D21134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21-24</w:t>
            </w:r>
          </w:p>
        </w:tc>
        <w:tc>
          <w:tcPr>
            <w:tcW w:w="0" w:type="auto"/>
            <w:vAlign w:val="bottom"/>
          </w:tcPr>
          <w:p w14:paraId="00EAE9F0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6,4.4)</w:t>
            </w:r>
          </w:p>
        </w:tc>
        <w:tc>
          <w:tcPr>
            <w:tcW w:w="0" w:type="auto"/>
            <w:vAlign w:val="bottom"/>
          </w:tcPr>
          <w:p w14:paraId="4F1D3AD5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3D57" w:rsidRPr="00C160BD" w14:paraId="4B1AD46B" w14:textId="77777777" w:rsidTr="006D4C54">
        <w:tc>
          <w:tcPr>
            <w:tcW w:w="0" w:type="auto"/>
          </w:tcPr>
          <w:p w14:paraId="1907A936" w14:textId="77777777" w:rsidR="002C3D57" w:rsidRPr="00C160BD" w:rsidRDefault="002C3D57" w:rsidP="006D4C54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0" w:type="auto"/>
            <w:vAlign w:val="bottom"/>
          </w:tcPr>
          <w:p w14:paraId="55F34DC3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0" w:type="auto"/>
          </w:tcPr>
          <w:p w14:paraId="71FB272D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C3D57" w:rsidRPr="00C160BD" w14:paraId="2B83C7F5" w14:textId="77777777" w:rsidTr="006D4C54">
        <w:tc>
          <w:tcPr>
            <w:tcW w:w="0" w:type="auto"/>
          </w:tcPr>
          <w:p w14:paraId="5F53FC70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Oxygen saturation, %</w:t>
            </w:r>
          </w:p>
        </w:tc>
        <w:tc>
          <w:tcPr>
            <w:tcW w:w="0" w:type="auto"/>
          </w:tcPr>
          <w:p w14:paraId="34084049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970411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D57" w:rsidRPr="00C160BD" w14:paraId="18C6280A" w14:textId="77777777" w:rsidTr="006D4C54">
        <w:tc>
          <w:tcPr>
            <w:tcW w:w="0" w:type="auto"/>
          </w:tcPr>
          <w:p w14:paraId="799ADC4A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&lt;94</w:t>
            </w:r>
          </w:p>
        </w:tc>
        <w:tc>
          <w:tcPr>
            <w:tcW w:w="0" w:type="auto"/>
          </w:tcPr>
          <w:p w14:paraId="4501FE5D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0" w:type="auto"/>
          </w:tcPr>
          <w:p w14:paraId="78881CCF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C3D57" w:rsidRPr="00C160BD" w14:paraId="6A728C11" w14:textId="77777777" w:rsidTr="006D4C54">
        <w:tc>
          <w:tcPr>
            <w:tcW w:w="0" w:type="auto"/>
          </w:tcPr>
          <w:p w14:paraId="04FABE69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94-96</w:t>
            </w:r>
          </w:p>
        </w:tc>
        <w:tc>
          <w:tcPr>
            <w:tcW w:w="0" w:type="auto"/>
            <w:vAlign w:val="bottom"/>
          </w:tcPr>
          <w:p w14:paraId="22676D28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5,6)</w:t>
            </w:r>
          </w:p>
        </w:tc>
        <w:tc>
          <w:tcPr>
            <w:tcW w:w="0" w:type="auto"/>
            <w:vAlign w:val="bottom"/>
          </w:tcPr>
          <w:p w14:paraId="74D3550B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C3D57" w:rsidRPr="00C160BD" w14:paraId="12F0E353" w14:textId="77777777" w:rsidTr="006D4C54">
        <w:tc>
          <w:tcPr>
            <w:tcW w:w="0" w:type="auto"/>
          </w:tcPr>
          <w:p w14:paraId="477458CB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97-98</w:t>
            </w:r>
          </w:p>
        </w:tc>
        <w:tc>
          <w:tcPr>
            <w:tcW w:w="0" w:type="auto"/>
            <w:vAlign w:val="bottom"/>
          </w:tcPr>
          <w:p w14:paraId="557F3DCF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(2.9,11)</w:t>
            </w:r>
          </w:p>
        </w:tc>
        <w:tc>
          <w:tcPr>
            <w:tcW w:w="0" w:type="auto"/>
            <w:vAlign w:val="bottom"/>
          </w:tcPr>
          <w:p w14:paraId="0D7314C8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C3D57" w:rsidRPr="00C160BD" w14:paraId="5F762C5B" w14:textId="77777777" w:rsidTr="006D4C54">
        <w:tc>
          <w:tcPr>
            <w:tcW w:w="0" w:type="auto"/>
          </w:tcPr>
          <w:p w14:paraId="3E4D9023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&gt;98</w:t>
            </w:r>
          </w:p>
        </w:tc>
        <w:tc>
          <w:tcPr>
            <w:tcW w:w="0" w:type="auto"/>
            <w:vAlign w:val="bottom"/>
          </w:tcPr>
          <w:p w14:paraId="409F7644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 (5.8,26.3)</w:t>
            </w:r>
          </w:p>
        </w:tc>
        <w:tc>
          <w:tcPr>
            <w:tcW w:w="0" w:type="auto"/>
            <w:vAlign w:val="bottom"/>
          </w:tcPr>
          <w:p w14:paraId="4088E997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2C3D57" w:rsidRPr="00C160BD" w14:paraId="75F2FA73" w14:textId="77777777" w:rsidTr="006D4C54">
        <w:tc>
          <w:tcPr>
            <w:tcW w:w="0" w:type="auto"/>
          </w:tcPr>
          <w:p w14:paraId="53908B7B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Albumin, g/dL</w:t>
            </w:r>
          </w:p>
        </w:tc>
        <w:tc>
          <w:tcPr>
            <w:tcW w:w="0" w:type="auto"/>
          </w:tcPr>
          <w:p w14:paraId="6B43C127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5DC59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D57" w:rsidRPr="00C160BD" w14:paraId="50E96EB9" w14:textId="77777777" w:rsidTr="006D4C54">
        <w:tc>
          <w:tcPr>
            <w:tcW w:w="0" w:type="auto"/>
          </w:tcPr>
          <w:p w14:paraId="057F0FDB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&lt;2.8</w:t>
            </w:r>
          </w:p>
        </w:tc>
        <w:tc>
          <w:tcPr>
            <w:tcW w:w="0" w:type="auto"/>
          </w:tcPr>
          <w:p w14:paraId="7690049F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0" w:type="auto"/>
          </w:tcPr>
          <w:p w14:paraId="0E0E2D38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C3D57" w:rsidRPr="00C160BD" w14:paraId="14F659D0" w14:textId="77777777" w:rsidTr="006D4C54">
        <w:tc>
          <w:tcPr>
            <w:tcW w:w="0" w:type="auto"/>
          </w:tcPr>
          <w:p w14:paraId="26497D95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2.8-3.3</w:t>
            </w:r>
          </w:p>
        </w:tc>
        <w:tc>
          <w:tcPr>
            <w:tcW w:w="0" w:type="auto"/>
            <w:vAlign w:val="bottom"/>
          </w:tcPr>
          <w:p w14:paraId="6C6396D1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6,4.1)</w:t>
            </w:r>
          </w:p>
        </w:tc>
        <w:tc>
          <w:tcPr>
            <w:tcW w:w="0" w:type="auto"/>
            <w:vAlign w:val="bottom"/>
          </w:tcPr>
          <w:p w14:paraId="439DBA06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3D57" w:rsidRPr="00C160BD" w14:paraId="44E4C628" w14:textId="77777777" w:rsidTr="006D4C54">
        <w:tc>
          <w:tcPr>
            <w:tcW w:w="0" w:type="auto"/>
          </w:tcPr>
          <w:p w14:paraId="49E04E0A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3.4-3.7</w:t>
            </w:r>
          </w:p>
        </w:tc>
        <w:tc>
          <w:tcPr>
            <w:tcW w:w="0" w:type="auto"/>
            <w:vAlign w:val="bottom"/>
          </w:tcPr>
          <w:p w14:paraId="3D1EA86E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2.2,12.7)</w:t>
            </w:r>
          </w:p>
        </w:tc>
        <w:tc>
          <w:tcPr>
            <w:tcW w:w="0" w:type="auto"/>
            <w:vAlign w:val="bottom"/>
          </w:tcPr>
          <w:p w14:paraId="5C3052C9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C3D57" w:rsidRPr="00C160BD" w14:paraId="76A2EC8A" w14:textId="77777777" w:rsidTr="006D4C54">
        <w:tc>
          <w:tcPr>
            <w:tcW w:w="0" w:type="auto"/>
          </w:tcPr>
          <w:p w14:paraId="1792BDE8" w14:textId="77777777" w:rsidR="002C3D57" w:rsidRPr="00C160BD" w:rsidRDefault="002C3D57" w:rsidP="006D4C54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&gt;3.7</w:t>
            </w:r>
          </w:p>
        </w:tc>
        <w:tc>
          <w:tcPr>
            <w:tcW w:w="0" w:type="auto"/>
            <w:vAlign w:val="bottom"/>
          </w:tcPr>
          <w:p w14:paraId="738C2ACB" w14:textId="77777777" w:rsidR="002C3D57" w:rsidRPr="00C160BD" w:rsidRDefault="002C3D57" w:rsidP="006D4C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 (12.9,70.3)</w:t>
            </w:r>
          </w:p>
        </w:tc>
        <w:tc>
          <w:tcPr>
            <w:tcW w:w="0" w:type="auto"/>
            <w:vAlign w:val="bottom"/>
          </w:tcPr>
          <w:p w14:paraId="6352B2D1" w14:textId="77777777" w:rsidR="002C3D57" w:rsidRPr="00C160BD" w:rsidRDefault="002C3D57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</w:tbl>
    <w:p w14:paraId="63596A8F" w14:textId="2C22362D" w:rsidR="002C3D57" w:rsidRDefault="002C3D57" w:rsidP="002C3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60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C160BD">
        <w:rPr>
          <w:rFonts w:ascii="Times New Roman" w:hAnsi="Times New Roman" w:cs="Times New Roman"/>
          <w:sz w:val="24"/>
          <w:szCs w:val="24"/>
        </w:rPr>
        <w:t xml:space="preserve">: See </w:t>
      </w:r>
      <w:proofErr w:type="spellStart"/>
      <w:r w:rsidRPr="00C160BD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C16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3CA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160BD">
        <w:rPr>
          <w:rFonts w:ascii="Times New Roman" w:hAnsi="Times New Roman" w:cs="Times New Roman"/>
          <w:sz w:val="24"/>
          <w:szCs w:val="24"/>
        </w:rPr>
        <w:t xml:space="preserve"> for description of the forward step method that resulted in the above model</w:t>
      </w:r>
      <w:r w:rsidR="00B463D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463D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="00B463D5">
        <w:rPr>
          <w:rFonts w:ascii="Times New Roman" w:hAnsi="Times New Roman" w:cs="Times New Roman"/>
          <w:b/>
          <w:bCs/>
          <w:sz w:val="24"/>
          <w:szCs w:val="24"/>
        </w:rPr>
        <w:t xml:space="preserve"> 9</w:t>
      </w:r>
      <w:r w:rsidR="00B463D5">
        <w:rPr>
          <w:rFonts w:ascii="Times New Roman" w:hAnsi="Times New Roman" w:cs="Times New Roman"/>
          <w:sz w:val="24"/>
          <w:szCs w:val="24"/>
        </w:rPr>
        <w:t xml:space="preserve"> for the model’s performance</w:t>
      </w:r>
      <w:r w:rsidRPr="00C160BD">
        <w:rPr>
          <w:rFonts w:ascii="Times New Roman" w:hAnsi="Times New Roman" w:cs="Times New Roman"/>
          <w:sz w:val="24"/>
          <w:szCs w:val="24"/>
        </w:rPr>
        <w:t xml:space="preserve">. See </w:t>
      </w:r>
      <w:proofErr w:type="spellStart"/>
      <w:r w:rsidRPr="00C160BD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C16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63D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C160BD">
        <w:rPr>
          <w:rFonts w:ascii="Times New Roman" w:hAnsi="Times New Roman" w:cs="Times New Roman"/>
          <w:sz w:val="24"/>
          <w:szCs w:val="24"/>
        </w:rPr>
        <w:t xml:space="preserve"> for a model and associated risk score not requiring laboratory values.</w:t>
      </w:r>
      <w:r w:rsidR="00AF5545">
        <w:rPr>
          <w:rFonts w:ascii="Times New Roman" w:hAnsi="Times New Roman" w:cs="Times New Roman"/>
          <w:sz w:val="24"/>
          <w:szCs w:val="24"/>
        </w:rPr>
        <w:t xml:space="preserve"> See </w:t>
      </w:r>
      <w:r w:rsidR="00AF55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24E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024E7">
        <w:rPr>
          <w:rFonts w:ascii="Times New Roman" w:hAnsi="Times New Roman" w:cs="Times New Roman"/>
          <w:sz w:val="24"/>
          <w:szCs w:val="24"/>
        </w:rPr>
        <w:t xml:space="preserve"> for a model without respiratory rate.</w:t>
      </w:r>
    </w:p>
    <w:p w14:paraId="17ADF1FC" w14:textId="5AF1EB71" w:rsidR="00E50961" w:rsidRDefault="00E50961" w:rsidP="002C3D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2480578" w14:textId="77777777" w:rsidR="008F21FA" w:rsidRDefault="008F21F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12C91E" w14:textId="3207BFC3" w:rsidR="00010A9A" w:rsidRPr="008F21FA" w:rsidRDefault="008F21FA" w:rsidP="00010A9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8A0703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8A07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A0703">
        <w:rPr>
          <w:rFonts w:ascii="Times New Roman" w:hAnsi="Times New Roman" w:cs="Times New Roman"/>
          <w:sz w:val="24"/>
          <w:szCs w:val="24"/>
        </w:rPr>
        <w:t>. Forward step logistic regression</w:t>
      </w:r>
      <w:r>
        <w:rPr>
          <w:rFonts w:ascii="Times New Roman" w:hAnsi="Times New Roman" w:cs="Times New Roman"/>
          <w:sz w:val="24"/>
          <w:szCs w:val="24"/>
        </w:rPr>
        <w:t xml:space="preserve"> details with respirator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1136"/>
        <w:gridCol w:w="1643"/>
      </w:tblGrid>
      <w:tr w:rsidR="00010A9A" w:rsidRPr="00C91C1D" w14:paraId="5FCF95D2" w14:textId="77777777" w:rsidTr="00296365">
        <w:tc>
          <w:tcPr>
            <w:tcW w:w="0" w:type="auto"/>
            <w:shd w:val="clear" w:color="auto" w:fill="D9D9D9" w:themeFill="background1" w:themeFillShade="D9"/>
          </w:tcPr>
          <w:p w14:paraId="7DBA62C1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6B84AA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c-stat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CD6605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</w:tr>
      <w:tr w:rsidR="00010A9A" w:rsidRPr="00C91C1D" w14:paraId="44C88D08" w14:textId="77777777" w:rsidTr="004A237E">
        <w:tc>
          <w:tcPr>
            <w:tcW w:w="0" w:type="auto"/>
            <w:shd w:val="clear" w:color="auto" w:fill="FFFF00"/>
            <w:vAlign w:val="bottom"/>
          </w:tcPr>
          <w:p w14:paraId="39B3887C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 with age</w:t>
            </w:r>
          </w:p>
        </w:tc>
        <w:tc>
          <w:tcPr>
            <w:tcW w:w="0" w:type="auto"/>
            <w:shd w:val="clear" w:color="auto" w:fill="FFFF00"/>
            <w:vAlign w:val="bottom"/>
          </w:tcPr>
          <w:p w14:paraId="3787C5CE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0</w:t>
            </w:r>
          </w:p>
        </w:tc>
        <w:tc>
          <w:tcPr>
            <w:tcW w:w="0" w:type="auto"/>
            <w:shd w:val="clear" w:color="auto" w:fill="FFFF00"/>
          </w:tcPr>
          <w:p w14:paraId="6EBC319F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  <w:tr w:rsidR="00010A9A" w:rsidRPr="00C91C1D" w14:paraId="636FA166" w14:textId="77777777" w:rsidTr="00296365">
        <w:tc>
          <w:tcPr>
            <w:tcW w:w="0" w:type="auto"/>
            <w:vAlign w:val="bottom"/>
          </w:tcPr>
          <w:p w14:paraId="5CD757E0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Add sex</w:t>
            </w:r>
          </w:p>
        </w:tc>
        <w:tc>
          <w:tcPr>
            <w:tcW w:w="0" w:type="auto"/>
            <w:vAlign w:val="bottom"/>
          </w:tcPr>
          <w:p w14:paraId="4C5322C3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0.7289</w:t>
            </w:r>
          </w:p>
        </w:tc>
        <w:tc>
          <w:tcPr>
            <w:tcW w:w="0" w:type="auto"/>
          </w:tcPr>
          <w:p w14:paraId="2C696C61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51704E77" w14:textId="77777777" w:rsidTr="004A237E">
        <w:tc>
          <w:tcPr>
            <w:tcW w:w="0" w:type="auto"/>
            <w:shd w:val="clear" w:color="auto" w:fill="FFFF00"/>
            <w:vAlign w:val="bottom"/>
          </w:tcPr>
          <w:p w14:paraId="4C8FAFEE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spo2</w:t>
            </w:r>
          </w:p>
        </w:tc>
        <w:tc>
          <w:tcPr>
            <w:tcW w:w="0" w:type="auto"/>
            <w:shd w:val="clear" w:color="auto" w:fill="FFFF00"/>
            <w:vAlign w:val="bottom"/>
          </w:tcPr>
          <w:p w14:paraId="3F5D0A30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5</w:t>
            </w:r>
          </w:p>
        </w:tc>
        <w:tc>
          <w:tcPr>
            <w:tcW w:w="0" w:type="auto"/>
            <w:shd w:val="clear" w:color="auto" w:fill="FFFF00"/>
          </w:tcPr>
          <w:p w14:paraId="6F5CAD46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  <w:tr w:rsidR="00010A9A" w:rsidRPr="00C91C1D" w14:paraId="59432424" w14:textId="77777777" w:rsidTr="00296365">
        <w:tc>
          <w:tcPr>
            <w:tcW w:w="0" w:type="auto"/>
            <w:vAlign w:val="bottom"/>
          </w:tcPr>
          <w:p w14:paraId="5C7F04C5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systolic blood pressure</w:t>
            </w:r>
          </w:p>
        </w:tc>
        <w:tc>
          <w:tcPr>
            <w:tcW w:w="0" w:type="auto"/>
            <w:vAlign w:val="bottom"/>
          </w:tcPr>
          <w:p w14:paraId="0FE6D5BB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5</w:t>
            </w:r>
          </w:p>
        </w:tc>
        <w:tc>
          <w:tcPr>
            <w:tcW w:w="0" w:type="auto"/>
          </w:tcPr>
          <w:p w14:paraId="25A22A72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61B331EE" w14:textId="77777777" w:rsidTr="00296365">
        <w:tc>
          <w:tcPr>
            <w:tcW w:w="0" w:type="auto"/>
            <w:vAlign w:val="bottom"/>
          </w:tcPr>
          <w:p w14:paraId="7FCE52EA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Add temperature</w:t>
            </w:r>
          </w:p>
        </w:tc>
        <w:tc>
          <w:tcPr>
            <w:tcW w:w="0" w:type="auto"/>
            <w:vAlign w:val="bottom"/>
          </w:tcPr>
          <w:p w14:paraId="294FD30B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0.8012</w:t>
            </w:r>
          </w:p>
        </w:tc>
        <w:tc>
          <w:tcPr>
            <w:tcW w:w="0" w:type="auto"/>
          </w:tcPr>
          <w:p w14:paraId="76602688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3158A5E7" w14:textId="77777777" w:rsidTr="004A237E">
        <w:tc>
          <w:tcPr>
            <w:tcW w:w="0" w:type="auto"/>
            <w:shd w:val="clear" w:color="auto" w:fill="FFFF00"/>
            <w:vAlign w:val="bottom"/>
          </w:tcPr>
          <w:p w14:paraId="328F617C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 respiratory rate</w:t>
            </w:r>
          </w:p>
        </w:tc>
        <w:tc>
          <w:tcPr>
            <w:tcW w:w="0" w:type="auto"/>
            <w:shd w:val="clear" w:color="auto" w:fill="FFFF00"/>
            <w:vAlign w:val="bottom"/>
          </w:tcPr>
          <w:p w14:paraId="419BACB6" w14:textId="77777777" w:rsidR="00010A9A" w:rsidRPr="00C91C1D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22</w:t>
            </w:r>
          </w:p>
        </w:tc>
        <w:tc>
          <w:tcPr>
            <w:tcW w:w="0" w:type="auto"/>
            <w:shd w:val="clear" w:color="auto" w:fill="FFFF00"/>
          </w:tcPr>
          <w:p w14:paraId="0C3D93B8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  <w:tr w:rsidR="00010A9A" w:rsidRPr="00C91C1D" w14:paraId="0A82831E" w14:textId="77777777" w:rsidTr="00296365">
        <w:tc>
          <w:tcPr>
            <w:tcW w:w="0" w:type="auto"/>
            <w:vAlign w:val="bottom"/>
          </w:tcPr>
          <w:p w14:paraId="30E16144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any comorbidity</w:t>
            </w:r>
          </w:p>
        </w:tc>
        <w:tc>
          <w:tcPr>
            <w:tcW w:w="0" w:type="auto"/>
            <w:vAlign w:val="bottom"/>
          </w:tcPr>
          <w:p w14:paraId="515D3915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4</w:t>
            </w:r>
          </w:p>
        </w:tc>
        <w:tc>
          <w:tcPr>
            <w:tcW w:w="0" w:type="auto"/>
          </w:tcPr>
          <w:p w14:paraId="0063AA22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33A7A0D5" w14:textId="77777777" w:rsidTr="00296365">
        <w:tc>
          <w:tcPr>
            <w:tcW w:w="0" w:type="auto"/>
            <w:vAlign w:val="bottom"/>
          </w:tcPr>
          <w:p w14:paraId="4BECC22F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smoking status</w:t>
            </w:r>
          </w:p>
        </w:tc>
        <w:tc>
          <w:tcPr>
            <w:tcW w:w="0" w:type="auto"/>
            <w:vAlign w:val="bottom"/>
          </w:tcPr>
          <w:p w14:paraId="54E25457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4</w:t>
            </w:r>
          </w:p>
        </w:tc>
        <w:tc>
          <w:tcPr>
            <w:tcW w:w="0" w:type="auto"/>
          </w:tcPr>
          <w:p w14:paraId="09CA5EE8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15A7A636" w14:textId="77777777" w:rsidTr="00296365">
        <w:tc>
          <w:tcPr>
            <w:tcW w:w="0" w:type="auto"/>
            <w:vAlign w:val="bottom"/>
          </w:tcPr>
          <w:p w14:paraId="40D1C7D9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body mass index</w:t>
            </w:r>
          </w:p>
        </w:tc>
        <w:tc>
          <w:tcPr>
            <w:tcW w:w="0" w:type="auto"/>
            <w:vAlign w:val="bottom"/>
          </w:tcPr>
          <w:p w14:paraId="4AEC99B6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4</w:t>
            </w:r>
          </w:p>
        </w:tc>
        <w:tc>
          <w:tcPr>
            <w:tcW w:w="0" w:type="auto"/>
          </w:tcPr>
          <w:p w14:paraId="71D1B8B3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14E37925" w14:textId="77777777" w:rsidTr="00296365">
        <w:tc>
          <w:tcPr>
            <w:tcW w:w="0" w:type="auto"/>
            <w:vAlign w:val="bottom"/>
          </w:tcPr>
          <w:p w14:paraId="5BA030C5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glucose</w:t>
            </w:r>
          </w:p>
        </w:tc>
        <w:tc>
          <w:tcPr>
            <w:tcW w:w="0" w:type="auto"/>
            <w:vAlign w:val="bottom"/>
          </w:tcPr>
          <w:p w14:paraId="2B7BD686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6</w:t>
            </w:r>
          </w:p>
        </w:tc>
        <w:tc>
          <w:tcPr>
            <w:tcW w:w="0" w:type="auto"/>
          </w:tcPr>
          <w:p w14:paraId="48E1AE2B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512FD7D1" w14:textId="77777777" w:rsidTr="00296365">
        <w:tc>
          <w:tcPr>
            <w:tcW w:w="0" w:type="auto"/>
            <w:vAlign w:val="bottom"/>
          </w:tcPr>
          <w:p w14:paraId="75AB4BE4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creatinine</w:t>
            </w:r>
          </w:p>
        </w:tc>
        <w:tc>
          <w:tcPr>
            <w:tcW w:w="0" w:type="auto"/>
            <w:vAlign w:val="bottom"/>
          </w:tcPr>
          <w:p w14:paraId="478B66A9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7</w:t>
            </w:r>
          </w:p>
        </w:tc>
        <w:tc>
          <w:tcPr>
            <w:tcW w:w="0" w:type="auto"/>
          </w:tcPr>
          <w:p w14:paraId="49EE2C8C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52E5A1E4" w14:textId="77777777" w:rsidTr="00296365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77486A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white blood cell 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21DC09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2EA5B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0F6C820B" w14:textId="77777777" w:rsidTr="00296365">
        <w:tc>
          <w:tcPr>
            <w:tcW w:w="0" w:type="auto"/>
            <w:shd w:val="clear" w:color="auto" w:fill="FFFF00"/>
            <w:vAlign w:val="bottom"/>
          </w:tcPr>
          <w:p w14:paraId="4E8089D5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albumin</w:t>
            </w:r>
          </w:p>
        </w:tc>
        <w:tc>
          <w:tcPr>
            <w:tcW w:w="0" w:type="auto"/>
            <w:shd w:val="clear" w:color="auto" w:fill="FFFF00"/>
            <w:vAlign w:val="bottom"/>
          </w:tcPr>
          <w:p w14:paraId="3434A0B3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6</w:t>
            </w:r>
          </w:p>
        </w:tc>
        <w:tc>
          <w:tcPr>
            <w:tcW w:w="0" w:type="auto"/>
            <w:shd w:val="clear" w:color="auto" w:fill="FFFF00"/>
          </w:tcPr>
          <w:p w14:paraId="6205B137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  <w:r w:rsidRPr="00184B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10A9A" w:rsidRPr="00C91C1D" w14:paraId="20AB360E" w14:textId="77777777" w:rsidTr="00296365">
        <w:tc>
          <w:tcPr>
            <w:tcW w:w="0" w:type="auto"/>
            <w:vAlign w:val="bottom"/>
          </w:tcPr>
          <w:p w14:paraId="50C5AB86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bilirubin</w:t>
            </w:r>
          </w:p>
        </w:tc>
        <w:tc>
          <w:tcPr>
            <w:tcW w:w="0" w:type="auto"/>
            <w:vAlign w:val="bottom"/>
          </w:tcPr>
          <w:p w14:paraId="4A52111D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6</w:t>
            </w:r>
          </w:p>
        </w:tc>
        <w:tc>
          <w:tcPr>
            <w:tcW w:w="0" w:type="auto"/>
          </w:tcPr>
          <w:p w14:paraId="496772C8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2ECF71CD" w14:textId="77777777" w:rsidTr="00296365">
        <w:tc>
          <w:tcPr>
            <w:tcW w:w="0" w:type="auto"/>
            <w:vAlign w:val="bottom"/>
          </w:tcPr>
          <w:p w14:paraId="634570EE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language</w:t>
            </w:r>
          </w:p>
        </w:tc>
        <w:tc>
          <w:tcPr>
            <w:tcW w:w="0" w:type="auto"/>
            <w:vAlign w:val="bottom"/>
          </w:tcPr>
          <w:p w14:paraId="7A0A3CFD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5D2B0A4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3F46C4A0" w14:textId="77777777" w:rsidTr="00296365">
        <w:tc>
          <w:tcPr>
            <w:tcW w:w="0" w:type="auto"/>
            <w:vAlign w:val="bottom"/>
          </w:tcPr>
          <w:p w14:paraId="674D8070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employment</w:t>
            </w:r>
          </w:p>
        </w:tc>
        <w:tc>
          <w:tcPr>
            <w:tcW w:w="0" w:type="auto"/>
            <w:vAlign w:val="bottom"/>
          </w:tcPr>
          <w:p w14:paraId="23454705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9</w:t>
            </w:r>
          </w:p>
        </w:tc>
        <w:tc>
          <w:tcPr>
            <w:tcW w:w="0" w:type="auto"/>
          </w:tcPr>
          <w:p w14:paraId="33C247BC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  <w:tr w:rsidR="00010A9A" w:rsidRPr="00C91C1D" w14:paraId="723DA2A6" w14:textId="77777777" w:rsidTr="00296365">
        <w:tc>
          <w:tcPr>
            <w:tcW w:w="0" w:type="auto"/>
            <w:vAlign w:val="bottom"/>
          </w:tcPr>
          <w:p w14:paraId="18F1F2FD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 insurance</w:t>
            </w:r>
          </w:p>
        </w:tc>
        <w:tc>
          <w:tcPr>
            <w:tcW w:w="0" w:type="auto"/>
            <w:vAlign w:val="bottom"/>
          </w:tcPr>
          <w:p w14:paraId="1503849E" w14:textId="77777777" w:rsidR="00010A9A" w:rsidRPr="00CC2FD6" w:rsidRDefault="00010A9A" w:rsidP="002963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7</w:t>
            </w:r>
          </w:p>
        </w:tc>
        <w:tc>
          <w:tcPr>
            <w:tcW w:w="0" w:type="auto"/>
          </w:tcPr>
          <w:p w14:paraId="4303576C" w14:textId="77777777" w:rsidR="00010A9A" w:rsidRPr="00C91C1D" w:rsidRDefault="00010A9A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Do not include</w:t>
            </w:r>
          </w:p>
        </w:tc>
      </w:tr>
    </w:tbl>
    <w:p w14:paraId="4195A108" w14:textId="77777777" w:rsidR="00010A9A" w:rsidRDefault="00010A9A" w:rsidP="00010A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26D5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84BB3">
        <w:rPr>
          <w:rFonts w:ascii="Times New Roman" w:hAnsi="Times New Roman" w:cs="Times New Roman"/>
          <w:sz w:val="24"/>
          <w:szCs w:val="24"/>
        </w:rPr>
        <w:t>Hosmer-</w:t>
      </w:r>
      <w:proofErr w:type="spellStart"/>
      <w:r w:rsidRPr="00184BB3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-value </w:t>
      </w:r>
      <w:r w:rsidRPr="00184BB3">
        <w:rPr>
          <w:rFonts w:ascii="Times New Roman" w:hAnsi="Times New Roman" w:cs="Times New Roman"/>
          <w:sz w:val="24"/>
          <w:szCs w:val="24"/>
        </w:rPr>
        <w:t>0.6792</w:t>
      </w:r>
    </w:p>
    <w:p w14:paraId="0DE22439" w14:textId="37944DD6" w:rsidR="00010A9A" w:rsidRDefault="00010A9A" w:rsidP="002C3D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4970A2" w14:textId="71085A4B" w:rsidR="00995736" w:rsidRPr="00E50961" w:rsidRDefault="002C3D57" w:rsidP="002C3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50961">
        <w:rPr>
          <w:rFonts w:ascii="Times New Roman" w:hAnsi="Times New Roman" w:cs="Times New Roman"/>
          <w:sz w:val="24"/>
          <w:szCs w:val="24"/>
        </w:rPr>
        <w:t>Note</w:t>
      </w:r>
      <w:r w:rsidR="00E50961" w:rsidRPr="00E50961">
        <w:rPr>
          <w:rFonts w:ascii="Times New Roman" w:hAnsi="Times New Roman" w:cs="Times New Roman"/>
          <w:sz w:val="24"/>
          <w:szCs w:val="24"/>
        </w:rPr>
        <w:t xml:space="preserve"> the following operating characteristics</w:t>
      </w:r>
      <w:r w:rsidRPr="00E50961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4050"/>
        <w:gridCol w:w="2695"/>
      </w:tblGrid>
      <w:tr w:rsidR="00995736" w:rsidRPr="00A541E9" w14:paraId="51DE0DDA" w14:textId="77777777" w:rsidTr="006D4C54">
        <w:tc>
          <w:tcPr>
            <w:tcW w:w="2605" w:type="dxa"/>
            <w:shd w:val="clear" w:color="auto" w:fill="D9D9D9" w:themeFill="background1" w:themeFillShade="D9"/>
          </w:tcPr>
          <w:p w14:paraId="60B45F57" w14:textId="77777777" w:rsidR="00995736" w:rsidRPr="00C91C1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14:paraId="02BA8398" w14:textId="77777777" w:rsidR="00995736" w:rsidRPr="00C91C1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485722C7" w14:textId="77777777" w:rsidR="00995736" w:rsidRPr="00C91C1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C1D">
              <w:rPr>
                <w:rFonts w:ascii="Times New Roman" w:hAnsi="Times New Roman" w:cs="Times New Roman"/>
                <w:sz w:val="24"/>
                <w:szCs w:val="24"/>
              </w:rPr>
              <w:t>c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995736" w:rsidRPr="00A541E9" w14:paraId="6F89D3B5" w14:textId="77777777" w:rsidTr="00A23213">
        <w:tc>
          <w:tcPr>
            <w:tcW w:w="2605" w:type="dxa"/>
            <w:vMerge w:val="restart"/>
            <w:vAlign w:val="center"/>
          </w:tcPr>
          <w:p w14:paraId="4EC641B5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oxygen saturation, respiratory rate, albumin</w:t>
            </w:r>
          </w:p>
        </w:tc>
        <w:tc>
          <w:tcPr>
            <w:tcW w:w="4050" w:type="dxa"/>
          </w:tcPr>
          <w:p w14:paraId="26D38A9B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28D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, regressed on model variables</w:t>
            </w:r>
          </w:p>
        </w:tc>
        <w:tc>
          <w:tcPr>
            <w:tcW w:w="2695" w:type="dxa"/>
            <w:vAlign w:val="center"/>
          </w:tcPr>
          <w:p w14:paraId="1C792B96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6 (0.8786, 0.9265)</w:t>
            </w:r>
          </w:p>
        </w:tc>
      </w:tr>
      <w:tr w:rsidR="00995736" w:rsidRPr="00A541E9" w14:paraId="50D82460" w14:textId="77777777" w:rsidTr="00A23213">
        <w:tc>
          <w:tcPr>
            <w:tcW w:w="2605" w:type="dxa"/>
            <w:vMerge/>
            <w:vAlign w:val="center"/>
          </w:tcPr>
          <w:p w14:paraId="158BCC21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2F22CDC1" w14:textId="605D313C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, regressed on model variables</w:t>
            </w:r>
          </w:p>
        </w:tc>
        <w:tc>
          <w:tcPr>
            <w:tcW w:w="2695" w:type="dxa"/>
            <w:vAlign w:val="center"/>
          </w:tcPr>
          <w:p w14:paraId="653C2EB1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0 (0.8379, 0.9401)</w:t>
            </w:r>
          </w:p>
        </w:tc>
      </w:tr>
      <w:tr w:rsidR="00995736" w:rsidRPr="00A541E9" w14:paraId="3386B633" w14:textId="77777777" w:rsidTr="00A23213">
        <w:tc>
          <w:tcPr>
            <w:tcW w:w="2605" w:type="dxa"/>
            <w:vMerge/>
            <w:vAlign w:val="center"/>
          </w:tcPr>
          <w:p w14:paraId="0EF85C2E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68F51A5D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, regressed on score</w:t>
            </w:r>
          </w:p>
        </w:tc>
        <w:tc>
          <w:tcPr>
            <w:tcW w:w="2695" w:type="dxa"/>
            <w:vAlign w:val="center"/>
          </w:tcPr>
          <w:p w14:paraId="1E0150D5" w14:textId="77777777" w:rsidR="00995736" w:rsidRPr="0027228D" w:rsidRDefault="00995736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5 (0.8326, 0.9384)</w:t>
            </w:r>
          </w:p>
        </w:tc>
      </w:tr>
    </w:tbl>
    <w:p w14:paraId="04A8F464" w14:textId="4C2E38F2" w:rsidR="00995736" w:rsidRDefault="00995736" w:rsidP="002C3D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D8EF8E" w14:textId="77777777" w:rsidR="001D5D08" w:rsidRDefault="001D5D0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4B6AF7" w14:textId="330A0119" w:rsidR="001D5D08" w:rsidRDefault="001D5D08" w:rsidP="002C3D57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9. </w:t>
      </w:r>
      <w:r>
        <w:rPr>
          <w:rFonts w:ascii="Times New Roman" w:hAnsi="Times New Roman" w:cs="Times New Roman"/>
          <w:sz w:val="24"/>
          <w:szCs w:val="24"/>
        </w:rPr>
        <w:t>Risk score performance with respirator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1243"/>
        <w:gridCol w:w="1256"/>
        <w:gridCol w:w="1557"/>
        <w:gridCol w:w="1649"/>
      </w:tblGrid>
      <w:tr w:rsidR="00283375" w:rsidRPr="00C160BD" w14:paraId="248D4336" w14:textId="77777777" w:rsidTr="006D4C54">
        <w:tc>
          <w:tcPr>
            <w:tcW w:w="0" w:type="auto"/>
            <w:shd w:val="clear" w:color="auto" w:fill="D9D9D9" w:themeFill="background1" w:themeFillShade="D9"/>
          </w:tcPr>
          <w:p w14:paraId="71A2B000" w14:textId="77777777" w:rsidR="00283375" w:rsidRPr="00C160BD" w:rsidRDefault="00283375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46D5D5" w14:textId="77777777" w:rsidR="00283375" w:rsidRPr="00C160BD" w:rsidRDefault="00283375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85FA28" w14:textId="77777777" w:rsidR="00283375" w:rsidRPr="00C160BD" w:rsidRDefault="00283375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DAD010" w14:textId="77777777" w:rsidR="00283375" w:rsidRPr="00C160BD" w:rsidRDefault="00283375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False Posi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6CAF48" w14:textId="77777777" w:rsidR="00283375" w:rsidRPr="00C160BD" w:rsidRDefault="00283375" w:rsidP="006D4C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False Negative</w:t>
            </w:r>
          </w:p>
        </w:tc>
      </w:tr>
      <w:tr w:rsidR="00271559" w:rsidRPr="00C160BD" w14:paraId="1EFDF054" w14:textId="77777777" w:rsidTr="006D4C54">
        <w:tc>
          <w:tcPr>
            <w:tcW w:w="0" w:type="auto"/>
          </w:tcPr>
          <w:p w14:paraId="5A58313A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04656A45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bottom"/>
          </w:tcPr>
          <w:p w14:paraId="41AA97A2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4887EF07" w14:textId="3869EEDC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bottom"/>
          </w:tcPr>
          <w:p w14:paraId="21E9BCD5" w14:textId="52FD3F71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71559" w:rsidRPr="00C160BD" w14:paraId="2222B2E9" w14:textId="77777777" w:rsidTr="006D4C54">
        <w:tc>
          <w:tcPr>
            <w:tcW w:w="0" w:type="auto"/>
          </w:tcPr>
          <w:p w14:paraId="0EF97BCB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140ED3D8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bottom"/>
          </w:tcPr>
          <w:p w14:paraId="17E1C8AF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0" w:type="auto"/>
            <w:vAlign w:val="bottom"/>
          </w:tcPr>
          <w:p w14:paraId="4BDC926D" w14:textId="5877C3DE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0" w:type="auto"/>
            <w:vAlign w:val="bottom"/>
          </w:tcPr>
          <w:p w14:paraId="67EA49EB" w14:textId="05A1F21F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71559" w:rsidRPr="00C160BD" w14:paraId="51590EAD" w14:textId="77777777" w:rsidTr="006D4C54">
        <w:tc>
          <w:tcPr>
            <w:tcW w:w="0" w:type="auto"/>
          </w:tcPr>
          <w:p w14:paraId="283655C2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4784C765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0" w:type="auto"/>
            <w:vAlign w:val="bottom"/>
          </w:tcPr>
          <w:p w14:paraId="4BE25850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0" w:type="auto"/>
            <w:vAlign w:val="bottom"/>
          </w:tcPr>
          <w:p w14:paraId="4562E11C" w14:textId="30D233E7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</w:t>
            </w:r>
          </w:p>
        </w:tc>
        <w:tc>
          <w:tcPr>
            <w:tcW w:w="0" w:type="auto"/>
            <w:vAlign w:val="bottom"/>
          </w:tcPr>
          <w:p w14:paraId="7D62C629" w14:textId="0B1DF7F1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271559" w:rsidRPr="00C160BD" w14:paraId="773EEC92" w14:textId="77777777" w:rsidTr="006D4C54">
        <w:tc>
          <w:tcPr>
            <w:tcW w:w="0" w:type="auto"/>
          </w:tcPr>
          <w:p w14:paraId="6094DF62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4A4A98F4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bottom"/>
          </w:tcPr>
          <w:p w14:paraId="2ADAA720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0" w:type="auto"/>
            <w:vAlign w:val="bottom"/>
          </w:tcPr>
          <w:p w14:paraId="214A5257" w14:textId="17BD95EB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0" w:type="auto"/>
            <w:vAlign w:val="bottom"/>
          </w:tcPr>
          <w:p w14:paraId="3B4593AB" w14:textId="5F2D2924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1559" w:rsidRPr="00C160BD" w14:paraId="5BBE0F94" w14:textId="77777777" w:rsidTr="006D4C54">
        <w:tc>
          <w:tcPr>
            <w:tcW w:w="0" w:type="auto"/>
          </w:tcPr>
          <w:p w14:paraId="44069AFE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4C74E926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0" w:type="auto"/>
            <w:vAlign w:val="bottom"/>
          </w:tcPr>
          <w:p w14:paraId="3C213FB4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0" w:type="auto"/>
            <w:vAlign w:val="bottom"/>
          </w:tcPr>
          <w:p w14:paraId="6295C19E" w14:textId="629042F0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0" w:type="auto"/>
            <w:vAlign w:val="bottom"/>
          </w:tcPr>
          <w:p w14:paraId="2631B373" w14:textId="5364CA80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271559" w:rsidRPr="00C160BD" w14:paraId="369F98CD" w14:textId="77777777" w:rsidTr="006D4C54">
        <w:tc>
          <w:tcPr>
            <w:tcW w:w="0" w:type="auto"/>
          </w:tcPr>
          <w:p w14:paraId="25688193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353FB1F4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0" w:type="auto"/>
            <w:vAlign w:val="bottom"/>
          </w:tcPr>
          <w:p w14:paraId="679AB767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0" w:type="auto"/>
            <w:vAlign w:val="bottom"/>
          </w:tcPr>
          <w:p w14:paraId="357ADB7C" w14:textId="5CB97E1E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0" w:type="auto"/>
            <w:vAlign w:val="bottom"/>
          </w:tcPr>
          <w:p w14:paraId="4543018F" w14:textId="53283B22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271559" w:rsidRPr="00C160BD" w14:paraId="5F482742" w14:textId="77777777" w:rsidTr="006D4C54">
        <w:tc>
          <w:tcPr>
            <w:tcW w:w="0" w:type="auto"/>
            <w:tcBorders>
              <w:bottom w:val="single" w:sz="4" w:space="0" w:color="auto"/>
            </w:tcBorders>
          </w:tcPr>
          <w:p w14:paraId="23B5BFC0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89E2F9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D5231A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B08293" w14:textId="49717951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8E0AFC" w14:textId="2147FCD5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271559" w:rsidRPr="00C160BD" w14:paraId="34BB1398" w14:textId="77777777" w:rsidTr="006D4C54">
        <w:tc>
          <w:tcPr>
            <w:tcW w:w="0" w:type="auto"/>
            <w:shd w:val="clear" w:color="auto" w:fill="B4C6E7" w:themeFill="accent1" w:themeFillTint="66"/>
          </w:tcPr>
          <w:p w14:paraId="6E16F447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01A637D1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60B7EF51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0B64DE95" w14:textId="61BB3A23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37BBA523" w14:textId="66B24AD9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  <w:tr w:rsidR="00271559" w:rsidRPr="00C160BD" w14:paraId="3209BF98" w14:textId="77777777" w:rsidTr="006D4C54">
        <w:tc>
          <w:tcPr>
            <w:tcW w:w="0" w:type="auto"/>
          </w:tcPr>
          <w:p w14:paraId="07EB8CEF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728A50B6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0" w:type="auto"/>
            <w:vAlign w:val="bottom"/>
          </w:tcPr>
          <w:p w14:paraId="3F47568B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0" w:type="auto"/>
            <w:vAlign w:val="bottom"/>
          </w:tcPr>
          <w:p w14:paraId="2ECFF939" w14:textId="60EE4384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0" w:type="auto"/>
            <w:vAlign w:val="bottom"/>
          </w:tcPr>
          <w:p w14:paraId="7B98DAAB" w14:textId="2FA1133E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</w:tr>
      <w:tr w:rsidR="00271559" w:rsidRPr="00C160BD" w14:paraId="08F35E63" w14:textId="77777777" w:rsidTr="006D4C54">
        <w:tc>
          <w:tcPr>
            <w:tcW w:w="0" w:type="auto"/>
          </w:tcPr>
          <w:p w14:paraId="3B07EC3B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39FE6E3F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vAlign w:val="bottom"/>
          </w:tcPr>
          <w:p w14:paraId="70D8466B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0" w:type="auto"/>
            <w:vAlign w:val="bottom"/>
          </w:tcPr>
          <w:p w14:paraId="3412676A" w14:textId="516C07C4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vAlign w:val="bottom"/>
          </w:tcPr>
          <w:p w14:paraId="411620C1" w14:textId="3872C6AA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</w:tr>
      <w:tr w:rsidR="00271559" w:rsidRPr="00C160BD" w14:paraId="27026D7A" w14:textId="77777777" w:rsidTr="006D4C54">
        <w:tc>
          <w:tcPr>
            <w:tcW w:w="0" w:type="auto"/>
          </w:tcPr>
          <w:p w14:paraId="7B78C05F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6278F67E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0" w:type="auto"/>
            <w:vAlign w:val="bottom"/>
          </w:tcPr>
          <w:p w14:paraId="559534E3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0" w:type="auto"/>
            <w:vAlign w:val="bottom"/>
          </w:tcPr>
          <w:p w14:paraId="581ABEA2" w14:textId="263C4725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vAlign w:val="bottom"/>
          </w:tcPr>
          <w:p w14:paraId="15102259" w14:textId="718212AE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</w:tr>
      <w:tr w:rsidR="00271559" w:rsidRPr="00C160BD" w14:paraId="4026CB63" w14:textId="77777777" w:rsidTr="006D4C54">
        <w:tc>
          <w:tcPr>
            <w:tcW w:w="0" w:type="auto"/>
          </w:tcPr>
          <w:p w14:paraId="232E9D31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4E51194C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0" w:type="auto"/>
            <w:vAlign w:val="bottom"/>
          </w:tcPr>
          <w:p w14:paraId="184450CD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0" w:type="auto"/>
            <w:vAlign w:val="bottom"/>
          </w:tcPr>
          <w:p w14:paraId="0FDC9A4C" w14:textId="26139EEA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vAlign w:val="bottom"/>
          </w:tcPr>
          <w:p w14:paraId="1D181693" w14:textId="59C43AAB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</w:tr>
      <w:tr w:rsidR="00271559" w:rsidRPr="00C160BD" w14:paraId="7FC20C1B" w14:textId="77777777" w:rsidTr="006D4C54">
        <w:tc>
          <w:tcPr>
            <w:tcW w:w="0" w:type="auto"/>
          </w:tcPr>
          <w:p w14:paraId="2B556178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0588FD88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73730213" w14:textId="77777777" w:rsidR="00271559" w:rsidRPr="00C160BD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0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0" w:type="auto"/>
            <w:vAlign w:val="bottom"/>
          </w:tcPr>
          <w:p w14:paraId="1E239189" w14:textId="580B8CC8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vAlign w:val="bottom"/>
          </w:tcPr>
          <w:p w14:paraId="5592E758" w14:textId="4E24CC9E" w:rsidR="00271559" w:rsidRPr="00271559" w:rsidRDefault="00271559" w:rsidP="00271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525772A6" w14:textId="77777777" w:rsidR="00283375" w:rsidRPr="00C160BD" w:rsidRDefault="00283375" w:rsidP="0028337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60BD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C160BD">
        <w:rPr>
          <w:rFonts w:ascii="Times New Roman" w:hAnsi="Times New Roman" w:cs="Times New Roman"/>
          <w:sz w:val="24"/>
          <w:szCs w:val="24"/>
        </w:rPr>
        <w:t>a higher score indicates greater suitability for discharge.</w:t>
      </w:r>
      <w:bookmarkStart w:id="0" w:name="_GoBack"/>
      <w:bookmarkEnd w:id="0"/>
    </w:p>
    <w:p w14:paraId="7FD63A78" w14:textId="59F135D0" w:rsidR="004A237E" w:rsidRDefault="004A237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D412A3" w14:textId="250C41AB" w:rsidR="004A237E" w:rsidRDefault="004A237E" w:rsidP="004A237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0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5106D">
        <w:rPr>
          <w:rFonts w:ascii="Times New Roman" w:hAnsi="Times New Roman" w:cs="Times New Roman"/>
          <w:sz w:val="24"/>
          <w:szCs w:val="24"/>
        </w:rPr>
        <w:t>ultivariable model and associated risk score</w:t>
      </w:r>
      <w:r>
        <w:rPr>
          <w:rFonts w:ascii="Times New Roman" w:hAnsi="Times New Roman" w:cs="Times New Roman"/>
          <w:sz w:val="24"/>
          <w:szCs w:val="24"/>
        </w:rPr>
        <w:t xml:space="preserve"> without laboratory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</w:t>
      </w:r>
      <w:r w:rsidRPr="00C166D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2"/>
        <w:gridCol w:w="3056"/>
        <w:gridCol w:w="763"/>
      </w:tblGrid>
      <w:tr w:rsidR="004A237E" w:rsidRPr="00E016DF" w14:paraId="309645DA" w14:textId="77777777" w:rsidTr="00296365">
        <w:tc>
          <w:tcPr>
            <w:tcW w:w="0" w:type="auto"/>
            <w:shd w:val="clear" w:color="auto" w:fill="D9D9D9" w:themeFill="background1" w:themeFillShade="D9"/>
          </w:tcPr>
          <w:p w14:paraId="5CDBDEB0" w14:textId="77777777" w:rsidR="004A237E" w:rsidRPr="00E016DF" w:rsidRDefault="004A237E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FB0038" w14:textId="77777777" w:rsidR="004A237E" w:rsidRPr="00E016DF" w:rsidRDefault="004A237E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Adjusted odds ratio 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444EF8" w14:textId="77777777" w:rsidR="004A237E" w:rsidRPr="00E016DF" w:rsidRDefault="004A237E" w:rsidP="002963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4A237E" w:rsidRPr="00E016DF" w14:paraId="76416CED" w14:textId="77777777" w:rsidTr="00296365">
        <w:tc>
          <w:tcPr>
            <w:tcW w:w="0" w:type="auto"/>
          </w:tcPr>
          <w:p w14:paraId="10029A29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4EE0C1D4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78BEEE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37E" w:rsidRPr="00E016DF" w14:paraId="68DE3DB2" w14:textId="77777777" w:rsidTr="00296365">
        <w:tc>
          <w:tcPr>
            <w:tcW w:w="0" w:type="auto"/>
          </w:tcPr>
          <w:p w14:paraId="46FCB057" w14:textId="77777777" w:rsidR="004A237E" w:rsidRPr="00E016DF" w:rsidRDefault="004A237E" w:rsidP="00296365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18-45</w:t>
            </w:r>
          </w:p>
        </w:tc>
        <w:tc>
          <w:tcPr>
            <w:tcW w:w="0" w:type="auto"/>
            <w:vAlign w:val="bottom"/>
          </w:tcPr>
          <w:p w14:paraId="6705D757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2.9,8.7)</w:t>
            </w:r>
          </w:p>
        </w:tc>
        <w:tc>
          <w:tcPr>
            <w:tcW w:w="0" w:type="auto"/>
            <w:vAlign w:val="bottom"/>
          </w:tcPr>
          <w:p w14:paraId="6623075C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4A237E" w:rsidRPr="00E016DF" w14:paraId="29A25669" w14:textId="77777777" w:rsidTr="00296365">
        <w:tc>
          <w:tcPr>
            <w:tcW w:w="0" w:type="auto"/>
          </w:tcPr>
          <w:p w14:paraId="30F1B75F" w14:textId="77777777" w:rsidR="004A237E" w:rsidRPr="00E016DF" w:rsidRDefault="004A237E" w:rsidP="00296365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46-59</w:t>
            </w:r>
          </w:p>
        </w:tc>
        <w:tc>
          <w:tcPr>
            <w:tcW w:w="0" w:type="auto"/>
            <w:vAlign w:val="bottom"/>
          </w:tcPr>
          <w:p w14:paraId="44148BF5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1.6,4.8)</w:t>
            </w:r>
          </w:p>
        </w:tc>
        <w:tc>
          <w:tcPr>
            <w:tcW w:w="0" w:type="auto"/>
            <w:vAlign w:val="bottom"/>
          </w:tcPr>
          <w:p w14:paraId="634A04AD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A237E" w:rsidRPr="00E016DF" w14:paraId="25DA4EEA" w14:textId="77777777" w:rsidTr="00296365">
        <w:tc>
          <w:tcPr>
            <w:tcW w:w="0" w:type="auto"/>
          </w:tcPr>
          <w:p w14:paraId="53D9D3C2" w14:textId="77777777" w:rsidR="004A237E" w:rsidRPr="00E016DF" w:rsidRDefault="004A237E" w:rsidP="00296365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60-73</w:t>
            </w:r>
          </w:p>
        </w:tc>
        <w:tc>
          <w:tcPr>
            <w:tcW w:w="0" w:type="auto"/>
            <w:vAlign w:val="bottom"/>
          </w:tcPr>
          <w:p w14:paraId="669D9C9B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0.8,2.7)</w:t>
            </w:r>
          </w:p>
        </w:tc>
        <w:tc>
          <w:tcPr>
            <w:tcW w:w="0" w:type="auto"/>
            <w:vAlign w:val="bottom"/>
          </w:tcPr>
          <w:p w14:paraId="478DCC10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A237E" w:rsidRPr="00E016DF" w14:paraId="6C0A4E4E" w14:textId="77777777" w:rsidTr="00296365">
        <w:tc>
          <w:tcPr>
            <w:tcW w:w="0" w:type="auto"/>
          </w:tcPr>
          <w:p w14:paraId="43123D53" w14:textId="77777777" w:rsidR="004A237E" w:rsidRPr="00E016DF" w:rsidRDefault="004A237E" w:rsidP="00296365">
            <w:pPr>
              <w:pStyle w:val="NoSpacing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&gt;73</w:t>
            </w:r>
          </w:p>
        </w:tc>
        <w:tc>
          <w:tcPr>
            <w:tcW w:w="0" w:type="auto"/>
          </w:tcPr>
          <w:p w14:paraId="2DC77C95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0" w:type="auto"/>
          </w:tcPr>
          <w:p w14:paraId="59033B64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237E" w:rsidRPr="00E016DF" w14:paraId="6211B6D2" w14:textId="77777777" w:rsidTr="00296365">
        <w:tc>
          <w:tcPr>
            <w:tcW w:w="0" w:type="auto"/>
          </w:tcPr>
          <w:p w14:paraId="626B0483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7ED737D3">
              <w:rPr>
                <w:rFonts w:ascii="Times New Roman" w:hAnsi="Times New Roman" w:cs="Times New Roman"/>
                <w:sz w:val="24"/>
                <w:szCs w:val="24"/>
              </w:rPr>
              <w:t xml:space="preserve">Respiratory rat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eaths per minute</w:t>
            </w:r>
          </w:p>
        </w:tc>
        <w:tc>
          <w:tcPr>
            <w:tcW w:w="0" w:type="auto"/>
          </w:tcPr>
          <w:p w14:paraId="3E99114C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39662E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37E" w:rsidRPr="00E016DF" w14:paraId="68150FF3" w14:textId="77777777" w:rsidTr="00296365">
        <w:tc>
          <w:tcPr>
            <w:tcW w:w="0" w:type="auto"/>
          </w:tcPr>
          <w:p w14:paraId="5C9F7466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0" w:type="auto"/>
            <w:vAlign w:val="bottom"/>
          </w:tcPr>
          <w:p w14:paraId="6C414C49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 (4.2,14.6)</w:t>
            </w:r>
          </w:p>
        </w:tc>
        <w:tc>
          <w:tcPr>
            <w:tcW w:w="0" w:type="auto"/>
            <w:vAlign w:val="bottom"/>
          </w:tcPr>
          <w:p w14:paraId="2018878E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A237E" w:rsidRPr="00E016DF" w14:paraId="43DDBE78" w14:textId="77777777" w:rsidTr="00296365">
        <w:tc>
          <w:tcPr>
            <w:tcW w:w="0" w:type="auto"/>
          </w:tcPr>
          <w:p w14:paraId="0B11D46B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0" w:type="auto"/>
            <w:vAlign w:val="bottom"/>
          </w:tcPr>
          <w:p w14:paraId="460EB901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2.6,10.0)</w:t>
            </w:r>
          </w:p>
        </w:tc>
        <w:tc>
          <w:tcPr>
            <w:tcW w:w="0" w:type="auto"/>
            <w:vAlign w:val="bottom"/>
          </w:tcPr>
          <w:p w14:paraId="3DDC34AE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4A237E" w:rsidRPr="00E016DF" w14:paraId="3BD791CD" w14:textId="77777777" w:rsidTr="00296365">
        <w:tc>
          <w:tcPr>
            <w:tcW w:w="0" w:type="auto"/>
          </w:tcPr>
          <w:p w14:paraId="2CE0D178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21-24</w:t>
            </w:r>
          </w:p>
        </w:tc>
        <w:tc>
          <w:tcPr>
            <w:tcW w:w="0" w:type="auto"/>
            <w:vAlign w:val="bottom"/>
          </w:tcPr>
          <w:p w14:paraId="47D0B432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0.8,4.9)</w:t>
            </w:r>
          </w:p>
        </w:tc>
        <w:tc>
          <w:tcPr>
            <w:tcW w:w="0" w:type="auto"/>
            <w:vAlign w:val="bottom"/>
          </w:tcPr>
          <w:p w14:paraId="2C9DC692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A237E" w:rsidRPr="00E016DF" w14:paraId="6B7497BC" w14:textId="77777777" w:rsidTr="00296365">
        <w:tc>
          <w:tcPr>
            <w:tcW w:w="0" w:type="auto"/>
          </w:tcPr>
          <w:p w14:paraId="5801393E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0" w:type="auto"/>
            <w:vAlign w:val="bottom"/>
          </w:tcPr>
          <w:p w14:paraId="41FDDC36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0" w:type="auto"/>
            <w:vAlign w:val="bottom"/>
          </w:tcPr>
          <w:p w14:paraId="42F5D18B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237E" w:rsidRPr="00E016DF" w14:paraId="092E0BDA" w14:textId="77777777" w:rsidTr="00296365">
        <w:tc>
          <w:tcPr>
            <w:tcW w:w="0" w:type="auto"/>
          </w:tcPr>
          <w:p w14:paraId="72EE0A1E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Oxygen saturation, %</w:t>
            </w:r>
          </w:p>
        </w:tc>
        <w:tc>
          <w:tcPr>
            <w:tcW w:w="0" w:type="auto"/>
          </w:tcPr>
          <w:p w14:paraId="310726CC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682A5C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37E" w:rsidRPr="00E016DF" w14:paraId="041452D7" w14:textId="77777777" w:rsidTr="00296365">
        <w:tc>
          <w:tcPr>
            <w:tcW w:w="0" w:type="auto"/>
          </w:tcPr>
          <w:p w14:paraId="46896A8F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&lt;94</w:t>
            </w:r>
          </w:p>
        </w:tc>
        <w:tc>
          <w:tcPr>
            <w:tcW w:w="0" w:type="auto"/>
          </w:tcPr>
          <w:p w14:paraId="20C9CAEA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0" w:type="auto"/>
          </w:tcPr>
          <w:p w14:paraId="787A3A1D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237E" w:rsidRPr="00E016DF" w14:paraId="57A51F4A" w14:textId="77777777" w:rsidTr="00296365">
        <w:tc>
          <w:tcPr>
            <w:tcW w:w="0" w:type="auto"/>
          </w:tcPr>
          <w:p w14:paraId="1ABAAF97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94-96</w:t>
            </w:r>
          </w:p>
        </w:tc>
        <w:tc>
          <w:tcPr>
            <w:tcW w:w="0" w:type="auto"/>
            <w:vAlign w:val="bottom"/>
          </w:tcPr>
          <w:p w14:paraId="06EEF127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1.7,5.8)</w:t>
            </w:r>
          </w:p>
        </w:tc>
        <w:tc>
          <w:tcPr>
            <w:tcW w:w="0" w:type="auto"/>
            <w:vAlign w:val="bottom"/>
          </w:tcPr>
          <w:p w14:paraId="17A6089D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A237E" w:rsidRPr="00E016DF" w14:paraId="5BE9C385" w14:textId="77777777" w:rsidTr="00296365">
        <w:tc>
          <w:tcPr>
            <w:tcW w:w="0" w:type="auto"/>
          </w:tcPr>
          <w:p w14:paraId="74AE32D2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97-98</w:t>
            </w:r>
          </w:p>
        </w:tc>
        <w:tc>
          <w:tcPr>
            <w:tcW w:w="0" w:type="auto"/>
            <w:vAlign w:val="bottom"/>
          </w:tcPr>
          <w:p w14:paraId="59E0936E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4.1,13.3)</w:t>
            </w:r>
          </w:p>
        </w:tc>
        <w:tc>
          <w:tcPr>
            <w:tcW w:w="0" w:type="auto"/>
            <w:vAlign w:val="bottom"/>
          </w:tcPr>
          <w:p w14:paraId="1784C798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A237E" w:rsidRPr="00E016DF" w14:paraId="37C0ED51" w14:textId="77777777" w:rsidTr="00296365">
        <w:tc>
          <w:tcPr>
            <w:tcW w:w="0" w:type="auto"/>
          </w:tcPr>
          <w:p w14:paraId="31FEB316" w14:textId="77777777" w:rsidR="004A237E" w:rsidRPr="00E016DF" w:rsidRDefault="004A237E" w:rsidP="00296365">
            <w:pPr>
              <w:pStyle w:val="NoSpacing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sz w:val="24"/>
                <w:szCs w:val="24"/>
              </w:rPr>
              <w:t>&gt;98</w:t>
            </w:r>
          </w:p>
        </w:tc>
        <w:tc>
          <w:tcPr>
            <w:tcW w:w="0" w:type="auto"/>
            <w:vAlign w:val="bottom"/>
          </w:tcPr>
          <w:p w14:paraId="132930CE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(7.3,26.3)</w:t>
            </w:r>
          </w:p>
        </w:tc>
        <w:tc>
          <w:tcPr>
            <w:tcW w:w="0" w:type="auto"/>
            <w:vAlign w:val="bottom"/>
          </w:tcPr>
          <w:p w14:paraId="2E421233" w14:textId="77777777" w:rsidR="004A237E" w:rsidRPr="00E016DF" w:rsidRDefault="004A237E" w:rsidP="002963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1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7F5D1E81" w14:textId="77777777" w:rsidR="004A237E" w:rsidRDefault="004A237E" w:rsidP="004A23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016D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See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 for model with laboratory values without respiratory rate. Se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>
        <w:rPr>
          <w:rFonts w:ascii="Times New Roman" w:hAnsi="Times New Roman" w:cs="Times New Roman"/>
          <w:sz w:val="24"/>
          <w:szCs w:val="24"/>
        </w:rPr>
        <w:t xml:space="preserve"> for a model with respiratory rate and laboratory values.</w:t>
      </w:r>
    </w:p>
    <w:p w14:paraId="32683226" w14:textId="77777777" w:rsidR="004A237E" w:rsidRDefault="004A237E" w:rsidP="004A23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016DF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c-statistic is 0.8322 (95% CI, 0.8021 to 0.8624). At a cut-point of 19 points (&gt;19 likely suitable for discharge; range: 0-48), sensitivity is 72.2 and specificity is 73.2.</w:t>
      </w:r>
    </w:p>
    <w:p w14:paraId="6258BC3C" w14:textId="77777777" w:rsidR="004A237E" w:rsidRDefault="004A237E" w:rsidP="004A237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982971" w14:textId="77777777" w:rsidR="00047FE7" w:rsidRPr="00047FE7" w:rsidRDefault="00047FE7" w:rsidP="00047FE7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047FE7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047FE7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047FE7">
        <w:rPr>
          <w:rFonts w:ascii="Times New Roman" w:hAnsi="Times New Roman" w:cs="Times New Roman"/>
          <w:sz w:val="24"/>
          <w:szCs w:val="24"/>
        </w:rPr>
        <w:t>Receiver operator characteristic curve</w:t>
      </w:r>
    </w:p>
    <w:p w14:paraId="79D632C4" w14:textId="0FDA5907" w:rsidR="00047FE7" w:rsidRPr="00047FE7" w:rsidRDefault="00047FE7" w:rsidP="00047FE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6962521" wp14:editId="5178850C">
            <wp:extent cx="4572000" cy="4572000"/>
            <wp:effectExtent l="0" t="0" r="0" b="0"/>
            <wp:docPr id="1" name="Picture 1" descr="ROC Curve for CHOS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OC Curve for CHOSE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7FE7">
        <w:rPr>
          <w:rFonts w:ascii="Times New Roman" w:hAnsi="Times New Roman" w:cs="Times New Roman"/>
          <w:sz w:val="24"/>
          <w:szCs w:val="24"/>
        </w:rPr>
        <w:br w:type="page"/>
      </w:r>
    </w:p>
    <w:p w14:paraId="2D3BA480" w14:textId="2F91B456" w:rsidR="007F1044" w:rsidRPr="007F1044" w:rsidRDefault="007F1044" w:rsidP="007F1044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7FE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isk score tool for the point of care with respiratory rate</w:t>
      </w:r>
    </w:p>
    <w:p w14:paraId="540F17EC" w14:textId="02BD9F4D" w:rsidR="00474520" w:rsidRPr="002C3D57" w:rsidRDefault="00581F28" w:rsidP="00047FE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27BFCD2" wp14:editId="3B6D3D68">
            <wp:extent cx="3108960" cy="4237355"/>
            <wp:effectExtent l="0" t="0" r="0" b="0"/>
            <wp:docPr id="1563390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4520" w:rsidRPr="002C3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78D400" w16cex:dateUtc="2020-04-16T15:02:00Z"/>
  <w16cex:commentExtensible w16cex:durableId="247A2CCE" w16cex:dateUtc="2020-04-16T15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A4A05"/>
    <w:multiLevelType w:val="hybridMultilevel"/>
    <w:tmpl w:val="B890F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5D6000"/>
    <w:multiLevelType w:val="hybridMultilevel"/>
    <w:tmpl w:val="53DCA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56FC0"/>
    <w:multiLevelType w:val="multilevel"/>
    <w:tmpl w:val="D14E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6E2C9E"/>
    <w:multiLevelType w:val="hybridMultilevel"/>
    <w:tmpl w:val="AE5C6AC2"/>
    <w:lvl w:ilvl="0" w:tplc="356CCEC8">
      <w:start w:val="1"/>
      <w:numFmt w:val="decimal"/>
      <w:lvlText w:val="%1."/>
      <w:lvlJc w:val="left"/>
      <w:pPr>
        <w:ind w:left="720" w:hanging="360"/>
      </w:pPr>
    </w:lvl>
    <w:lvl w:ilvl="1" w:tplc="4732B066">
      <w:start w:val="1"/>
      <w:numFmt w:val="lowerLetter"/>
      <w:lvlText w:val="%2."/>
      <w:lvlJc w:val="left"/>
      <w:pPr>
        <w:ind w:left="1440" w:hanging="360"/>
      </w:pPr>
    </w:lvl>
    <w:lvl w:ilvl="2" w:tplc="D07492D6">
      <w:start w:val="1"/>
      <w:numFmt w:val="lowerRoman"/>
      <w:lvlText w:val="%3."/>
      <w:lvlJc w:val="right"/>
      <w:pPr>
        <w:ind w:left="2160" w:hanging="180"/>
      </w:pPr>
    </w:lvl>
    <w:lvl w:ilvl="3" w:tplc="A1F48376">
      <w:start w:val="1"/>
      <w:numFmt w:val="decimal"/>
      <w:lvlText w:val="%4."/>
      <w:lvlJc w:val="left"/>
      <w:pPr>
        <w:ind w:left="2880" w:hanging="360"/>
      </w:pPr>
    </w:lvl>
    <w:lvl w:ilvl="4" w:tplc="C4BA9704">
      <w:start w:val="1"/>
      <w:numFmt w:val="lowerLetter"/>
      <w:lvlText w:val="%5."/>
      <w:lvlJc w:val="left"/>
      <w:pPr>
        <w:ind w:left="3600" w:hanging="360"/>
      </w:pPr>
    </w:lvl>
    <w:lvl w:ilvl="5" w:tplc="21BC8BC0">
      <w:start w:val="1"/>
      <w:numFmt w:val="lowerRoman"/>
      <w:lvlText w:val="%6."/>
      <w:lvlJc w:val="right"/>
      <w:pPr>
        <w:ind w:left="4320" w:hanging="180"/>
      </w:pPr>
    </w:lvl>
    <w:lvl w:ilvl="6" w:tplc="D57EB9F4">
      <w:start w:val="1"/>
      <w:numFmt w:val="decimal"/>
      <w:lvlText w:val="%7."/>
      <w:lvlJc w:val="left"/>
      <w:pPr>
        <w:ind w:left="5040" w:hanging="360"/>
      </w:pPr>
    </w:lvl>
    <w:lvl w:ilvl="7" w:tplc="70D2A65A">
      <w:start w:val="1"/>
      <w:numFmt w:val="lowerLetter"/>
      <w:lvlText w:val="%8."/>
      <w:lvlJc w:val="left"/>
      <w:pPr>
        <w:ind w:left="5760" w:hanging="360"/>
      </w:pPr>
    </w:lvl>
    <w:lvl w:ilvl="8" w:tplc="689A7C4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F115A"/>
    <w:multiLevelType w:val="multilevel"/>
    <w:tmpl w:val="BEB49C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1A2EFC"/>
    <w:multiLevelType w:val="hybridMultilevel"/>
    <w:tmpl w:val="B6EE4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B605FD"/>
    <w:multiLevelType w:val="multilevel"/>
    <w:tmpl w:val="B630B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D45204A"/>
    <w:multiLevelType w:val="multilevel"/>
    <w:tmpl w:val="E9502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72"/>
    <w:rsid w:val="00007C1E"/>
    <w:rsid w:val="00010A9A"/>
    <w:rsid w:val="00013FA6"/>
    <w:rsid w:val="00016A94"/>
    <w:rsid w:val="00020B95"/>
    <w:rsid w:val="00021882"/>
    <w:rsid w:val="00032D10"/>
    <w:rsid w:val="00034917"/>
    <w:rsid w:val="000386A2"/>
    <w:rsid w:val="000425EA"/>
    <w:rsid w:val="00043CAB"/>
    <w:rsid w:val="00047FE7"/>
    <w:rsid w:val="00051E74"/>
    <w:rsid w:val="00053441"/>
    <w:rsid w:val="0006630B"/>
    <w:rsid w:val="00066E05"/>
    <w:rsid w:val="0007691E"/>
    <w:rsid w:val="000844B5"/>
    <w:rsid w:val="00097B15"/>
    <w:rsid w:val="00097D55"/>
    <w:rsid w:val="000B5905"/>
    <w:rsid w:val="000B7C1D"/>
    <w:rsid w:val="000C15CA"/>
    <w:rsid w:val="000C30DD"/>
    <w:rsid w:val="000C6B39"/>
    <w:rsid w:val="000D7633"/>
    <w:rsid w:val="000E4510"/>
    <w:rsid w:val="000E541D"/>
    <w:rsid w:val="000F48F2"/>
    <w:rsid w:val="000F52D0"/>
    <w:rsid w:val="000F5CCA"/>
    <w:rsid w:val="000F6EEB"/>
    <w:rsid w:val="00104422"/>
    <w:rsid w:val="00114B4B"/>
    <w:rsid w:val="001151D7"/>
    <w:rsid w:val="00117958"/>
    <w:rsid w:val="001202DE"/>
    <w:rsid w:val="0012576B"/>
    <w:rsid w:val="001459C4"/>
    <w:rsid w:val="00154626"/>
    <w:rsid w:val="00157658"/>
    <w:rsid w:val="00161A2A"/>
    <w:rsid w:val="00163784"/>
    <w:rsid w:val="00166F8E"/>
    <w:rsid w:val="001739F4"/>
    <w:rsid w:val="001740E7"/>
    <w:rsid w:val="00180292"/>
    <w:rsid w:val="00184BB3"/>
    <w:rsid w:val="00190E0F"/>
    <w:rsid w:val="001937E1"/>
    <w:rsid w:val="001A0FA0"/>
    <w:rsid w:val="001A2764"/>
    <w:rsid w:val="001B0361"/>
    <w:rsid w:val="001B38C4"/>
    <w:rsid w:val="001C095C"/>
    <w:rsid w:val="001C177B"/>
    <w:rsid w:val="001D1750"/>
    <w:rsid w:val="001D5D08"/>
    <w:rsid w:val="001D7AC9"/>
    <w:rsid w:val="001E0A60"/>
    <w:rsid w:val="001E442A"/>
    <w:rsid w:val="001F1D23"/>
    <w:rsid w:val="00205041"/>
    <w:rsid w:val="00210ED5"/>
    <w:rsid w:val="00216300"/>
    <w:rsid w:val="00216D5E"/>
    <w:rsid w:val="002205C1"/>
    <w:rsid w:val="00223054"/>
    <w:rsid w:val="00236C54"/>
    <w:rsid w:val="0024231A"/>
    <w:rsid w:val="00247475"/>
    <w:rsid w:val="00253C47"/>
    <w:rsid w:val="00263EE3"/>
    <w:rsid w:val="00265B2C"/>
    <w:rsid w:val="00265D74"/>
    <w:rsid w:val="00271559"/>
    <w:rsid w:val="00271B8A"/>
    <w:rsid w:val="002721D0"/>
    <w:rsid w:val="0027228D"/>
    <w:rsid w:val="002725CC"/>
    <w:rsid w:val="002737D0"/>
    <w:rsid w:val="00283375"/>
    <w:rsid w:val="0028503F"/>
    <w:rsid w:val="00285670"/>
    <w:rsid w:val="002918F8"/>
    <w:rsid w:val="00293541"/>
    <w:rsid w:val="00297C9B"/>
    <w:rsid w:val="002A657A"/>
    <w:rsid w:val="002A7765"/>
    <w:rsid w:val="002B1C60"/>
    <w:rsid w:val="002B2965"/>
    <w:rsid w:val="002B2ABB"/>
    <w:rsid w:val="002C07C9"/>
    <w:rsid w:val="002C082F"/>
    <w:rsid w:val="002C3D57"/>
    <w:rsid w:val="002C4610"/>
    <w:rsid w:val="002D2F12"/>
    <w:rsid w:val="002E706B"/>
    <w:rsid w:val="003009DE"/>
    <w:rsid w:val="0030311E"/>
    <w:rsid w:val="00313EAC"/>
    <w:rsid w:val="00320D25"/>
    <w:rsid w:val="003213EA"/>
    <w:rsid w:val="003438CE"/>
    <w:rsid w:val="00344C7B"/>
    <w:rsid w:val="00345CEF"/>
    <w:rsid w:val="00350915"/>
    <w:rsid w:val="00352C04"/>
    <w:rsid w:val="0035374D"/>
    <w:rsid w:val="00360E2D"/>
    <w:rsid w:val="00361AA3"/>
    <w:rsid w:val="00363BDC"/>
    <w:rsid w:val="0036617E"/>
    <w:rsid w:val="0038588D"/>
    <w:rsid w:val="0038678D"/>
    <w:rsid w:val="00387658"/>
    <w:rsid w:val="003944CD"/>
    <w:rsid w:val="003A094D"/>
    <w:rsid w:val="003A1B59"/>
    <w:rsid w:val="003A43AC"/>
    <w:rsid w:val="003B15F9"/>
    <w:rsid w:val="003B6B88"/>
    <w:rsid w:val="003C6085"/>
    <w:rsid w:val="003C6B12"/>
    <w:rsid w:val="003C6B17"/>
    <w:rsid w:val="003E24F8"/>
    <w:rsid w:val="003E2E28"/>
    <w:rsid w:val="003F1A3C"/>
    <w:rsid w:val="003F2355"/>
    <w:rsid w:val="003F7BA8"/>
    <w:rsid w:val="00412128"/>
    <w:rsid w:val="004136FB"/>
    <w:rsid w:val="004214A6"/>
    <w:rsid w:val="00422421"/>
    <w:rsid w:val="00430753"/>
    <w:rsid w:val="00434277"/>
    <w:rsid w:val="00436E95"/>
    <w:rsid w:val="004373ED"/>
    <w:rsid w:val="004407E9"/>
    <w:rsid w:val="00445508"/>
    <w:rsid w:val="004475C5"/>
    <w:rsid w:val="00447B5B"/>
    <w:rsid w:val="00452BAB"/>
    <w:rsid w:val="0045533C"/>
    <w:rsid w:val="004618BD"/>
    <w:rsid w:val="00462867"/>
    <w:rsid w:val="00464F95"/>
    <w:rsid w:val="00471700"/>
    <w:rsid w:val="00474520"/>
    <w:rsid w:val="00475465"/>
    <w:rsid w:val="004811D8"/>
    <w:rsid w:val="00483027"/>
    <w:rsid w:val="00483B42"/>
    <w:rsid w:val="004979CE"/>
    <w:rsid w:val="004A237E"/>
    <w:rsid w:val="004A61BA"/>
    <w:rsid w:val="004B15ED"/>
    <w:rsid w:val="004C23FC"/>
    <w:rsid w:val="004C59C3"/>
    <w:rsid w:val="004C6F25"/>
    <w:rsid w:val="004D3F45"/>
    <w:rsid w:val="004D4578"/>
    <w:rsid w:val="004E012A"/>
    <w:rsid w:val="004E68A9"/>
    <w:rsid w:val="004F1A4D"/>
    <w:rsid w:val="004F6ED0"/>
    <w:rsid w:val="005025CF"/>
    <w:rsid w:val="00505673"/>
    <w:rsid w:val="00511D74"/>
    <w:rsid w:val="005149F5"/>
    <w:rsid w:val="00532336"/>
    <w:rsid w:val="0053426B"/>
    <w:rsid w:val="00535998"/>
    <w:rsid w:val="00535FF5"/>
    <w:rsid w:val="00545A38"/>
    <w:rsid w:val="00552544"/>
    <w:rsid w:val="005566D7"/>
    <w:rsid w:val="00557759"/>
    <w:rsid w:val="005666E3"/>
    <w:rsid w:val="005676B2"/>
    <w:rsid w:val="00570C52"/>
    <w:rsid w:val="00580DF3"/>
    <w:rsid w:val="00581F28"/>
    <w:rsid w:val="00596D70"/>
    <w:rsid w:val="00597461"/>
    <w:rsid w:val="005A0586"/>
    <w:rsid w:val="005A7FCC"/>
    <w:rsid w:val="005B7086"/>
    <w:rsid w:val="005C5F70"/>
    <w:rsid w:val="005D0063"/>
    <w:rsid w:val="005D1405"/>
    <w:rsid w:val="005E7205"/>
    <w:rsid w:val="005F05D7"/>
    <w:rsid w:val="005F16AA"/>
    <w:rsid w:val="005F1BE4"/>
    <w:rsid w:val="00600D07"/>
    <w:rsid w:val="00602110"/>
    <w:rsid w:val="00610166"/>
    <w:rsid w:val="00615C99"/>
    <w:rsid w:val="00623E9B"/>
    <w:rsid w:val="0062788E"/>
    <w:rsid w:val="00627E0D"/>
    <w:rsid w:val="00637F55"/>
    <w:rsid w:val="00643E66"/>
    <w:rsid w:val="00650BAE"/>
    <w:rsid w:val="0065142A"/>
    <w:rsid w:val="00652EC2"/>
    <w:rsid w:val="00656B60"/>
    <w:rsid w:val="006633A2"/>
    <w:rsid w:val="00675A62"/>
    <w:rsid w:val="006A0D8E"/>
    <w:rsid w:val="006A1232"/>
    <w:rsid w:val="006A555A"/>
    <w:rsid w:val="006C2189"/>
    <w:rsid w:val="006D2EB4"/>
    <w:rsid w:val="006F489A"/>
    <w:rsid w:val="007064D7"/>
    <w:rsid w:val="007171B9"/>
    <w:rsid w:val="00725B1C"/>
    <w:rsid w:val="00726F25"/>
    <w:rsid w:val="00737CD2"/>
    <w:rsid w:val="007429F0"/>
    <w:rsid w:val="007457A9"/>
    <w:rsid w:val="00745DDE"/>
    <w:rsid w:val="0075009F"/>
    <w:rsid w:val="00751C32"/>
    <w:rsid w:val="0075314D"/>
    <w:rsid w:val="00756CDD"/>
    <w:rsid w:val="00764530"/>
    <w:rsid w:val="00765F5B"/>
    <w:rsid w:val="00774AC1"/>
    <w:rsid w:val="0077682F"/>
    <w:rsid w:val="00783FF9"/>
    <w:rsid w:val="00786823"/>
    <w:rsid w:val="00793C8A"/>
    <w:rsid w:val="00794718"/>
    <w:rsid w:val="00797EFC"/>
    <w:rsid w:val="007A0404"/>
    <w:rsid w:val="007A2D19"/>
    <w:rsid w:val="007A302B"/>
    <w:rsid w:val="007C290E"/>
    <w:rsid w:val="007D627E"/>
    <w:rsid w:val="007D680F"/>
    <w:rsid w:val="007F1044"/>
    <w:rsid w:val="007F6C56"/>
    <w:rsid w:val="008007C5"/>
    <w:rsid w:val="0080376D"/>
    <w:rsid w:val="00803CBF"/>
    <w:rsid w:val="00805299"/>
    <w:rsid w:val="00806110"/>
    <w:rsid w:val="008065DD"/>
    <w:rsid w:val="00814F80"/>
    <w:rsid w:val="008177FD"/>
    <w:rsid w:val="00830C86"/>
    <w:rsid w:val="00837714"/>
    <w:rsid w:val="00851B18"/>
    <w:rsid w:val="00854494"/>
    <w:rsid w:val="00857214"/>
    <w:rsid w:val="008635B6"/>
    <w:rsid w:val="0086380C"/>
    <w:rsid w:val="008649CB"/>
    <w:rsid w:val="008677F6"/>
    <w:rsid w:val="00875B03"/>
    <w:rsid w:val="00882D2D"/>
    <w:rsid w:val="008865ED"/>
    <w:rsid w:val="00892959"/>
    <w:rsid w:val="008948DF"/>
    <w:rsid w:val="008A0703"/>
    <w:rsid w:val="008A3F08"/>
    <w:rsid w:val="008B05D0"/>
    <w:rsid w:val="008B3A42"/>
    <w:rsid w:val="008C2D73"/>
    <w:rsid w:val="008D0B88"/>
    <w:rsid w:val="008E1032"/>
    <w:rsid w:val="008E5C78"/>
    <w:rsid w:val="008F0276"/>
    <w:rsid w:val="008F21FA"/>
    <w:rsid w:val="008F50D2"/>
    <w:rsid w:val="008F55B5"/>
    <w:rsid w:val="009032FA"/>
    <w:rsid w:val="009043BF"/>
    <w:rsid w:val="009062CC"/>
    <w:rsid w:val="009261EB"/>
    <w:rsid w:val="00926D52"/>
    <w:rsid w:val="00926F19"/>
    <w:rsid w:val="0093122D"/>
    <w:rsid w:val="0093707E"/>
    <w:rsid w:val="00940719"/>
    <w:rsid w:val="00942498"/>
    <w:rsid w:val="00942C27"/>
    <w:rsid w:val="00951248"/>
    <w:rsid w:val="00952D90"/>
    <w:rsid w:val="00960BA7"/>
    <w:rsid w:val="00971111"/>
    <w:rsid w:val="00972419"/>
    <w:rsid w:val="00981317"/>
    <w:rsid w:val="0098211A"/>
    <w:rsid w:val="0098378B"/>
    <w:rsid w:val="009867EB"/>
    <w:rsid w:val="009949ED"/>
    <w:rsid w:val="00995217"/>
    <w:rsid w:val="00995736"/>
    <w:rsid w:val="009A11B8"/>
    <w:rsid w:val="009A6A64"/>
    <w:rsid w:val="009C7832"/>
    <w:rsid w:val="009D1B26"/>
    <w:rsid w:val="009D1D87"/>
    <w:rsid w:val="009D470D"/>
    <w:rsid w:val="009D7819"/>
    <w:rsid w:val="009E7C40"/>
    <w:rsid w:val="009F44CC"/>
    <w:rsid w:val="009F72FD"/>
    <w:rsid w:val="00A00754"/>
    <w:rsid w:val="00A00F3A"/>
    <w:rsid w:val="00A04565"/>
    <w:rsid w:val="00A0482D"/>
    <w:rsid w:val="00A04CAC"/>
    <w:rsid w:val="00A0736F"/>
    <w:rsid w:val="00A117EB"/>
    <w:rsid w:val="00A23213"/>
    <w:rsid w:val="00A30B66"/>
    <w:rsid w:val="00A33460"/>
    <w:rsid w:val="00A3474A"/>
    <w:rsid w:val="00A409F6"/>
    <w:rsid w:val="00A4132E"/>
    <w:rsid w:val="00A4289D"/>
    <w:rsid w:val="00A52553"/>
    <w:rsid w:val="00A541E9"/>
    <w:rsid w:val="00A54D19"/>
    <w:rsid w:val="00A56CBA"/>
    <w:rsid w:val="00A57E2A"/>
    <w:rsid w:val="00A60D35"/>
    <w:rsid w:val="00A63946"/>
    <w:rsid w:val="00A72261"/>
    <w:rsid w:val="00A812D7"/>
    <w:rsid w:val="00A9250B"/>
    <w:rsid w:val="00A92C5B"/>
    <w:rsid w:val="00AA3B26"/>
    <w:rsid w:val="00AA4A5D"/>
    <w:rsid w:val="00AB2157"/>
    <w:rsid w:val="00AB3145"/>
    <w:rsid w:val="00AD3488"/>
    <w:rsid w:val="00AD3E42"/>
    <w:rsid w:val="00AD7F6C"/>
    <w:rsid w:val="00AE55D2"/>
    <w:rsid w:val="00AF5545"/>
    <w:rsid w:val="00AF594F"/>
    <w:rsid w:val="00AF69FC"/>
    <w:rsid w:val="00AF6DF6"/>
    <w:rsid w:val="00B05BC9"/>
    <w:rsid w:val="00B17050"/>
    <w:rsid w:val="00B17DCB"/>
    <w:rsid w:val="00B20553"/>
    <w:rsid w:val="00B25020"/>
    <w:rsid w:val="00B312AD"/>
    <w:rsid w:val="00B32A79"/>
    <w:rsid w:val="00B377EF"/>
    <w:rsid w:val="00B37D17"/>
    <w:rsid w:val="00B41868"/>
    <w:rsid w:val="00B463D5"/>
    <w:rsid w:val="00B47420"/>
    <w:rsid w:val="00B50371"/>
    <w:rsid w:val="00B51017"/>
    <w:rsid w:val="00B54660"/>
    <w:rsid w:val="00B5702D"/>
    <w:rsid w:val="00B632A3"/>
    <w:rsid w:val="00B64684"/>
    <w:rsid w:val="00B711EF"/>
    <w:rsid w:val="00B756E0"/>
    <w:rsid w:val="00B77246"/>
    <w:rsid w:val="00B83521"/>
    <w:rsid w:val="00B879C1"/>
    <w:rsid w:val="00B905E0"/>
    <w:rsid w:val="00B90EE5"/>
    <w:rsid w:val="00B91A89"/>
    <w:rsid w:val="00B951CD"/>
    <w:rsid w:val="00B97BDC"/>
    <w:rsid w:val="00BA0257"/>
    <w:rsid w:val="00BA1452"/>
    <w:rsid w:val="00BA2AB0"/>
    <w:rsid w:val="00BB65EA"/>
    <w:rsid w:val="00BB7472"/>
    <w:rsid w:val="00BB7B6F"/>
    <w:rsid w:val="00BC2CFD"/>
    <w:rsid w:val="00BC2FC2"/>
    <w:rsid w:val="00BC44A6"/>
    <w:rsid w:val="00BD287C"/>
    <w:rsid w:val="00BD58FA"/>
    <w:rsid w:val="00BE4078"/>
    <w:rsid w:val="00C04474"/>
    <w:rsid w:val="00C07C2B"/>
    <w:rsid w:val="00C13252"/>
    <w:rsid w:val="00C1372E"/>
    <w:rsid w:val="00C166D2"/>
    <w:rsid w:val="00C21091"/>
    <w:rsid w:val="00C224B4"/>
    <w:rsid w:val="00C230AF"/>
    <w:rsid w:val="00C23DD3"/>
    <w:rsid w:val="00C24214"/>
    <w:rsid w:val="00C352C5"/>
    <w:rsid w:val="00C44B70"/>
    <w:rsid w:val="00C45F04"/>
    <w:rsid w:val="00C50737"/>
    <w:rsid w:val="00C530B4"/>
    <w:rsid w:val="00C538F8"/>
    <w:rsid w:val="00C616A8"/>
    <w:rsid w:val="00C62B72"/>
    <w:rsid w:val="00C70753"/>
    <w:rsid w:val="00C7250D"/>
    <w:rsid w:val="00C75030"/>
    <w:rsid w:val="00C76B47"/>
    <w:rsid w:val="00C850D7"/>
    <w:rsid w:val="00C91C1D"/>
    <w:rsid w:val="00C94E9F"/>
    <w:rsid w:val="00CA030F"/>
    <w:rsid w:val="00CA1349"/>
    <w:rsid w:val="00CA28F2"/>
    <w:rsid w:val="00CA421B"/>
    <w:rsid w:val="00CB49C3"/>
    <w:rsid w:val="00CB636A"/>
    <w:rsid w:val="00CC0886"/>
    <w:rsid w:val="00CC0BCA"/>
    <w:rsid w:val="00CC1B39"/>
    <w:rsid w:val="00CC2FD6"/>
    <w:rsid w:val="00CC3A2D"/>
    <w:rsid w:val="00CC5CF0"/>
    <w:rsid w:val="00CC6F47"/>
    <w:rsid w:val="00CD1D9C"/>
    <w:rsid w:val="00CD3058"/>
    <w:rsid w:val="00CF31EF"/>
    <w:rsid w:val="00D00DED"/>
    <w:rsid w:val="00D024E7"/>
    <w:rsid w:val="00D066DD"/>
    <w:rsid w:val="00D12828"/>
    <w:rsid w:val="00D12A9E"/>
    <w:rsid w:val="00D15DE8"/>
    <w:rsid w:val="00D21F5F"/>
    <w:rsid w:val="00D22CF0"/>
    <w:rsid w:val="00D239E3"/>
    <w:rsid w:val="00D248BA"/>
    <w:rsid w:val="00D24DDD"/>
    <w:rsid w:val="00D37E77"/>
    <w:rsid w:val="00D4404F"/>
    <w:rsid w:val="00D45A47"/>
    <w:rsid w:val="00D46E4D"/>
    <w:rsid w:val="00D512AA"/>
    <w:rsid w:val="00D56115"/>
    <w:rsid w:val="00D64A5F"/>
    <w:rsid w:val="00D67BA6"/>
    <w:rsid w:val="00D728F8"/>
    <w:rsid w:val="00D76A51"/>
    <w:rsid w:val="00D807CC"/>
    <w:rsid w:val="00D80910"/>
    <w:rsid w:val="00D83F4A"/>
    <w:rsid w:val="00D851EF"/>
    <w:rsid w:val="00D91B77"/>
    <w:rsid w:val="00D93703"/>
    <w:rsid w:val="00DA18AC"/>
    <w:rsid w:val="00DB621C"/>
    <w:rsid w:val="00DB6B67"/>
    <w:rsid w:val="00DB6F33"/>
    <w:rsid w:val="00DC121B"/>
    <w:rsid w:val="00DC701F"/>
    <w:rsid w:val="00DF0852"/>
    <w:rsid w:val="00DF2C3D"/>
    <w:rsid w:val="00E016DF"/>
    <w:rsid w:val="00E034FE"/>
    <w:rsid w:val="00E03B45"/>
    <w:rsid w:val="00E06814"/>
    <w:rsid w:val="00E267DB"/>
    <w:rsid w:val="00E3207F"/>
    <w:rsid w:val="00E42BB3"/>
    <w:rsid w:val="00E43822"/>
    <w:rsid w:val="00E470E3"/>
    <w:rsid w:val="00E50961"/>
    <w:rsid w:val="00E541CA"/>
    <w:rsid w:val="00E547D1"/>
    <w:rsid w:val="00E55937"/>
    <w:rsid w:val="00E56068"/>
    <w:rsid w:val="00E704A2"/>
    <w:rsid w:val="00E7454D"/>
    <w:rsid w:val="00E758E0"/>
    <w:rsid w:val="00E8403D"/>
    <w:rsid w:val="00E845E2"/>
    <w:rsid w:val="00E87B09"/>
    <w:rsid w:val="00E9283D"/>
    <w:rsid w:val="00EA034C"/>
    <w:rsid w:val="00EA18E8"/>
    <w:rsid w:val="00EA704B"/>
    <w:rsid w:val="00EB29C7"/>
    <w:rsid w:val="00ED2D77"/>
    <w:rsid w:val="00ED48DA"/>
    <w:rsid w:val="00ED4A89"/>
    <w:rsid w:val="00EE69E3"/>
    <w:rsid w:val="00EE6ED0"/>
    <w:rsid w:val="00EE7CF1"/>
    <w:rsid w:val="00EF3882"/>
    <w:rsid w:val="00F02C37"/>
    <w:rsid w:val="00F03479"/>
    <w:rsid w:val="00F22865"/>
    <w:rsid w:val="00F26409"/>
    <w:rsid w:val="00F26D2B"/>
    <w:rsid w:val="00F3198A"/>
    <w:rsid w:val="00F36465"/>
    <w:rsid w:val="00F43D42"/>
    <w:rsid w:val="00F50890"/>
    <w:rsid w:val="00F569FA"/>
    <w:rsid w:val="00F60856"/>
    <w:rsid w:val="00F63272"/>
    <w:rsid w:val="00F64C27"/>
    <w:rsid w:val="00F6514E"/>
    <w:rsid w:val="00F70B8A"/>
    <w:rsid w:val="00F72AE8"/>
    <w:rsid w:val="00F7369C"/>
    <w:rsid w:val="00F73D5E"/>
    <w:rsid w:val="00F827F2"/>
    <w:rsid w:val="00F841D9"/>
    <w:rsid w:val="00F85217"/>
    <w:rsid w:val="00FA1749"/>
    <w:rsid w:val="00FB6177"/>
    <w:rsid w:val="00FB6EE3"/>
    <w:rsid w:val="00FB7C7C"/>
    <w:rsid w:val="00FC5207"/>
    <w:rsid w:val="00FD5F47"/>
    <w:rsid w:val="00FF046B"/>
    <w:rsid w:val="01C8DEF4"/>
    <w:rsid w:val="0451575B"/>
    <w:rsid w:val="072D4F24"/>
    <w:rsid w:val="078FDB45"/>
    <w:rsid w:val="088B2078"/>
    <w:rsid w:val="08A3E373"/>
    <w:rsid w:val="08CF6DE9"/>
    <w:rsid w:val="0E584536"/>
    <w:rsid w:val="0E9814CB"/>
    <w:rsid w:val="0F6CA33E"/>
    <w:rsid w:val="0F7AF27D"/>
    <w:rsid w:val="10DF47A5"/>
    <w:rsid w:val="10E65115"/>
    <w:rsid w:val="120CADE3"/>
    <w:rsid w:val="146C2560"/>
    <w:rsid w:val="146D0ACB"/>
    <w:rsid w:val="16124757"/>
    <w:rsid w:val="19359E41"/>
    <w:rsid w:val="1AEE2FF7"/>
    <w:rsid w:val="1DAA7DCB"/>
    <w:rsid w:val="1DACF597"/>
    <w:rsid w:val="1EC3085B"/>
    <w:rsid w:val="1F90E458"/>
    <w:rsid w:val="235B36F2"/>
    <w:rsid w:val="24936D4D"/>
    <w:rsid w:val="24BDAB05"/>
    <w:rsid w:val="24F22CD4"/>
    <w:rsid w:val="25401FEA"/>
    <w:rsid w:val="2874C64E"/>
    <w:rsid w:val="2ABA8662"/>
    <w:rsid w:val="2C458929"/>
    <w:rsid w:val="2D9DC655"/>
    <w:rsid w:val="2E28A5AA"/>
    <w:rsid w:val="2F222B95"/>
    <w:rsid w:val="2F79B11E"/>
    <w:rsid w:val="316BDB02"/>
    <w:rsid w:val="336139B3"/>
    <w:rsid w:val="368B302D"/>
    <w:rsid w:val="37F9B10C"/>
    <w:rsid w:val="39DBA51B"/>
    <w:rsid w:val="3BA312A5"/>
    <w:rsid w:val="41E7E726"/>
    <w:rsid w:val="424C2660"/>
    <w:rsid w:val="425E87D4"/>
    <w:rsid w:val="429A8669"/>
    <w:rsid w:val="43363A64"/>
    <w:rsid w:val="47E776D9"/>
    <w:rsid w:val="483DEEE1"/>
    <w:rsid w:val="4A210FF1"/>
    <w:rsid w:val="4B418977"/>
    <w:rsid w:val="50A10643"/>
    <w:rsid w:val="52C01E78"/>
    <w:rsid w:val="554CBCE1"/>
    <w:rsid w:val="5B569D4B"/>
    <w:rsid w:val="5B5FEF73"/>
    <w:rsid w:val="5E6E1274"/>
    <w:rsid w:val="5EC560F2"/>
    <w:rsid w:val="5F628929"/>
    <w:rsid w:val="60259C64"/>
    <w:rsid w:val="625B3D18"/>
    <w:rsid w:val="62C6D7F6"/>
    <w:rsid w:val="6471CAB3"/>
    <w:rsid w:val="66F959B9"/>
    <w:rsid w:val="68D4515B"/>
    <w:rsid w:val="6A511EC1"/>
    <w:rsid w:val="6AB5BE8B"/>
    <w:rsid w:val="6ABF4D9F"/>
    <w:rsid w:val="6C6B5C1E"/>
    <w:rsid w:val="6E284393"/>
    <w:rsid w:val="6ECA5BD9"/>
    <w:rsid w:val="6F5BD86B"/>
    <w:rsid w:val="797BF000"/>
    <w:rsid w:val="7C5BF598"/>
    <w:rsid w:val="7CD47F94"/>
    <w:rsid w:val="7DC397D7"/>
    <w:rsid w:val="7ED737D3"/>
    <w:rsid w:val="7F7C8C91"/>
    <w:rsid w:val="7FB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946B"/>
  <w15:chartTrackingRefBased/>
  <w15:docId w15:val="{EA97E75D-3EB3-4003-A5CC-306BEC22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32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327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63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27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2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63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2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15C99"/>
    <w:pPr>
      <w:ind w:left="720"/>
      <w:contextualSpacing/>
    </w:pPr>
  </w:style>
  <w:style w:type="character" w:customStyle="1" w:styleId="normaltextrun">
    <w:name w:val="normaltextrun"/>
    <w:basedOn w:val="DefaultParagraphFont"/>
    <w:rsid w:val="009D7819"/>
  </w:style>
  <w:style w:type="character" w:customStyle="1" w:styleId="eop">
    <w:name w:val="eop"/>
    <w:basedOn w:val="DefaultParagraphFont"/>
    <w:rsid w:val="009D7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49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3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08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23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65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54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51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69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35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4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7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7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1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0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5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6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53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6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01FF237E9B5E4FA724A1EF04CFAF70" ma:contentTypeVersion="6" ma:contentTypeDescription="Create a new document." ma:contentTypeScope="" ma:versionID="d532f00fda9e13caad24c1a0a62adb4d">
  <xsd:schema xmlns:xsd="http://www.w3.org/2001/XMLSchema" xmlns:xs="http://www.w3.org/2001/XMLSchema" xmlns:p="http://schemas.microsoft.com/office/2006/metadata/properties" xmlns:ns2="eafdadd5-4c31-4495-88a3-a77f9a901ed0" xmlns:ns3="4168202e-b89f-49bb-95b2-fd8cc2e1071c" targetNamespace="http://schemas.microsoft.com/office/2006/metadata/properties" ma:root="true" ma:fieldsID="b255a64a732950c2b2d6c8edd13a19fe" ns2:_="" ns3:_="">
    <xsd:import namespace="eafdadd5-4c31-4495-88a3-a77f9a901ed0"/>
    <xsd:import namespace="4168202e-b89f-49bb-95b2-fd8cc2e10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fdadd5-4c31-4495-88a3-a77f9a901e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8202e-b89f-49bb-95b2-fd8cc2e10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3AFAD-DFBA-47CF-8C61-50C5D6B106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DDEE60-25AD-4AE6-B2F0-6510D578D2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F5680D-4C59-448F-823B-8FD4A52162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fdadd5-4c31-4495-88a3-a77f9a901ed0"/>
    <ds:schemaRef ds:uri="4168202e-b89f-49bb-95b2-fd8cc2e10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6FBF68-4F58-4BE8-A14F-CE091027E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182</Words>
  <Characters>1244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vine</dc:creator>
  <cp:keywords/>
  <dc:description/>
  <cp:lastModifiedBy>Levine, David Michael,M.D.,M.P.H.,M.A.</cp:lastModifiedBy>
  <cp:revision>3</cp:revision>
  <dcterms:created xsi:type="dcterms:W3CDTF">2020-09-18T14:32:00Z</dcterms:created>
  <dcterms:modified xsi:type="dcterms:W3CDTF">2020-09-1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01FF237E9B5E4FA724A1EF04CFAF70</vt:lpwstr>
  </property>
  <property fmtid="{D5CDD505-2E9C-101B-9397-08002B2CF9AE}" pid="3" name="FileId">
    <vt:lpwstr>1008588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